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5E6DA" w14:textId="3AC90B4E" w:rsidR="00BD5F75" w:rsidRDefault="00BD5F75" w:rsidP="00A17ACD">
      <w:pPr>
        <w:spacing w:line="360" w:lineRule="auto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 xml:space="preserve">Supplemental Figure 1. </w:t>
      </w:r>
      <w:r w:rsidRPr="00214503">
        <w:rPr>
          <w:rFonts w:ascii="Calibri" w:hAnsi="Calibri" w:cs="Calibri"/>
          <w:color w:val="000000" w:themeColor="text1"/>
        </w:rPr>
        <w:t>Odds of early-stage presentation (defined using Milan criteria) by race and ethnicity (Models 1-</w:t>
      </w:r>
      <w:r>
        <w:rPr>
          <w:rFonts w:ascii="Calibri" w:hAnsi="Calibri" w:cs="Calibri"/>
          <w:color w:val="000000" w:themeColor="text1"/>
        </w:rPr>
        <w:t>4</w:t>
      </w:r>
      <w:r w:rsidRPr="00214503">
        <w:rPr>
          <w:rFonts w:ascii="Calibri" w:hAnsi="Calibri" w:cs="Calibri"/>
          <w:color w:val="000000" w:themeColor="text1"/>
        </w:rPr>
        <w:t>)</w:t>
      </w:r>
    </w:p>
    <w:p w14:paraId="2905DAFD" w14:textId="77777777" w:rsidR="00BD5F75" w:rsidRPr="00214503" w:rsidRDefault="00BD5F75" w:rsidP="00BD5F75">
      <w:pPr>
        <w:rPr>
          <w:rFonts w:ascii="Calibri" w:hAnsi="Calibri" w:cs="Calibri"/>
          <w:color w:val="000000" w:themeColor="text1"/>
        </w:rPr>
      </w:pPr>
      <w:r w:rsidRPr="00012C75">
        <w:rPr>
          <w:b/>
          <w:bCs/>
          <w:noProof/>
        </w:rPr>
        <w:drawing>
          <wp:inline distT="0" distB="0" distL="0" distR="0" wp14:anchorId="51C51D57" wp14:editId="12037E21">
            <wp:extent cx="5943600" cy="4022821"/>
            <wp:effectExtent l="0" t="0" r="0" b="3175"/>
            <wp:docPr id="466187313" name="Picture 1" descr="A graph with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187313" name="Picture 1" descr="A graph with black and white 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2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EF2AD" w14:textId="77777777" w:rsidR="00BD5F75" w:rsidRPr="00214503" w:rsidRDefault="00BD5F75" w:rsidP="00BD5F75">
      <w:pPr>
        <w:rPr>
          <w:rFonts w:ascii="Calibri" w:hAnsi="Calibri" w:cs="Calibri"/>
          <w:color w:val="000000" w:themeColor="text1"/>
        </w:rPr>
      </w:pPr>
    </w:p>
    <w:p w14:paraId="32A0C93A" w14:textId="77777777" w:rsidR="00BD5F75" w:rsidRPr="00214503" w:rsidRDefault="00BD5F75" w:rsidP="00BD5F75">
      <w:pPr>
        <w:rPr>
          <w:rFonts w:ascii="Calibri" w:hAnsi="Calibri" w:cs="Calibri"/>
          <w:color w:val="000000" w:themeColor="text1"/>
        </w:rPr>
      </w:pPr>
    </w:p>
    <w:p w14:paraId="5D54874B" w14:textId="77777777" w:rsidR="00BD5F75" w:rsidRPr="00214503" w:rsidRDefault="00BD5F75" w:rsidP="00BD5F75">
      <w:pPr>
        <w:rPr>
          <w:rFonts w:ascii="Calibri" w:hAnsi="Calibri" w:cs="Calibri"/>
          <w:color w:val="000000" w:themeColor="text1"/>
        </w:rPr>
      </w:pPr>
      <w:r w:rsidRPr="00214503">
        <w:rPr>
          <w:rFonts w:ascii="Calibri" w:hAnsi="Calibri" w:cs="Calibri"/>
          <w:color w:val="000000" w:themeColor="text1"/>
        </w:rPr>
        <w:t>Model 1: Age, sex, race and ethnicity</w:t>
      </w:r>
      <w:r>
        <w:rPr>
          <w:rFonts w:ascii="Calibri" w:hAnsi="Calibri" w:cs="Calibri"/>
          <w:color w:val="000000" w:themeColor="text1"/>
        </w:rPr>
        <w:t xml:space="preserve">, smoking, alcohol use, presence of diabetes, </w:t>
      </w:r>
      <w:proofErr w:type="spellStart"/>
      <w:r>
        <w:rPr>
          <w:rFonts w:ascii="Calibri" w:hAnsi="Calibri" w:cs="Calibri"/>
          <w:color w:val="000000" w:themeColor="text1"/>
        </w:rPr>
        <w:t>CirCom</w:t>
      </w:r>
      <w:proofErr w:type="spellEnd"/>
      <w:r>
        <w:rPr>
          <w:rFonts w:ascii="Calibri" w:hAnsi="Calibri" w:cs="Calibri"/>
          <w:color w:val="000000" w:themeColor="text1"/>
        </w:rPr>
        <w:t xml:space="preserve"> comorbidity score, liver disease etiology, Child Pugh score</w:t>
      </w:r>
    </w:p>
    <w:p w14:paraId="0ED71E31" w14:textId="77777777" w:rsidR="00BD5F75" w:rsidRDefault="00BD5F75" w:rsidP="00BD5F75">
      <w:pPr>
        <w:rPr>
          <w:rFonts w:ascii="Calibri" w:hAnsi="Calibri" w:cs="Calibri"/>
          <w:color w:val="000000" w:themeColor="text1"/>
        </w:rPr>
      </w:pPr>
      <w:r w:rsidRPr="00214503">
        <w:rPr>
          <w:rFonts w:ascii="Calibri" w:hAnsi="Calibri" w:cs="Calibri"/>
          <w:color w:val="000000" w:themeColor="text1"/>
        </w:rPr>
        <w:t xml:space="preserve">Model 2: Model 1 </w:t>
      </w:r>
      <w:r>
        <w:rPr>
          <w:rFonts w:ascii="Calibri" w:hAnsi="Calibri" w:cs="Calibri"/>
          <w:color w:val="000000" w:themeColor="text1"/>
        </w:rPr>
        <w:t xml:space="preserve">+ PCP visit 1 year prior, Hepatology </w:t>
      </w:r>
      <w:proofErr w:type="gramStart"/>
      <w:r>
        <w:rPr>
          <w:rFonts w:ascii="Calibri" w:hAnsi="Calibri" w:cs="Calibri"/>
          <w:color w:val="000000" w:themeColor="text1"/>
        </w:rPr>
        <w:t>visit</w:t>
      </w:r>
      <w:proofErr w:type="gramEnd"/>
      <w:r>
        <w:rPr>
          <w:rFonts w:ascii="Calibri" w:hAnsi="Calibri" w:cs="Calibri"/>
          <w:color w:val="000000" w:themeColor="text1"/>
        </w:rPr>
        <w:t xml:space="preserve"> 1 year prior</w:t>
      </w:r>
    </w:p>
    <w:p w14:paraId="6DADFE63" w14:textId="77777777" w:rsidR="00BD5F75" w:rsidRPr="00214503" w:rsidRDefault="00BD5F75" w:rsidP="00BD5F75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Model 3: Model 2 + hospital site and insurance </w:t>
      </w:r>
    </w:p>
    <w:p w14:paraId="47050BD5" w14:textId="77777777" w:rsidR="00BD5F75" w:rsidRPr="00214503" w:rsidRDefault="00BD5F75" w:rsidP="00BD5F75">
      <w:pPr>
        <w:rPr>
          <w:rFonts w:ascii="Calibri" w:hAnsi="Calibri" w:cs="Calibri"/>
          <w:color w:val="000000" w:themeColor="text1"/>
        </w:rPr>
      </w:pPr>
      <w:r w:rsidRPr="00214503">
        <w:rPr>
          <w:rFonts w:ascii="Calibri" w:hAnsi="Calibri" w:cs="Calibri"/>
          <w:color w:val="000000" w:themeColor="text1"/>
        </w:rPr>
        <w:t xml:space="preserve">Model </w:t>
      </w:r>
      <w:r>
        <w:rPr>
          <w:rFonts w:ascii="Calibri" w:hAnsi="Calibri" w:cs="Calibri"/>
          <w:color w:val="000000" w:themeColor="text1"/>
        </w:rPr>
        <w:t>4</w:t>
      </w:r>
      <w:r w:rsidRPr="00214503">
        <w:rPr>
          <w:rFonts w:ascii="Calibri" w:hAnsi="Calibri" w:cs="Calibri"/>
          <w:color w:val="000000" w:themeColor="text1"/>
        </w:rPr>
        <w:t xml:space="preserve">: Model </w:t>
      </w:r>
      <w:r>
        <w:rPr>
          <w:rFonts w:ascii="Calibri" w:hAnsi="Calibri" w:cs="Calibri"/>
          <w:color w:val="000000" w:themeColor="text1"/>
        </w:rPr>
        <w:t>3</w:t>
      </w:r>
      <w:r w:rsidRPr="00214503">
        <w:rPr>
          <w:rFonts w:ascii="Calibri" w:hAnsi="Calibri" w:cs="Calibri"/>
          <w:color w:val="000000" w:themeColor="text1"/>
        </w:rPr>
        <w:t xml:space="preserve"> + </w:t>
      </w:r>
      <w:proofErr w:type="spellStart"/>
      <w:r w:rsidRPr="00214503">
        <w:rPr>
          <w:rFonts w:ascii="Calibri" w:hAnsi="Calibri" w:cs="Calibri"/>
          <w:color w:val="000000" w:themeColor="text1"/>
        </w:rPr>
        <w:t>nSES</w:t>
      </w:r>
      <w:proofErr w:type="spellEnd"/>
      <w:r w:rsidRPr="00214503">
        <w:rPr>
          <w:rFonts w:ascii="Calibri" w:hAnsi="Calibri" w:cs="Calibri"/>
          <w:color w:val="000000" w:themeColor="text1"/>
        </w:rPr>
        <w:t xml:space="preserve"> (Yost quintile) and residential segregation (LQRRS)</w:t>
      </w:r>
    </w:p>
    <w:p w14:paraId="27A3CB90" w14:textId="0970B07C" w:rsidR="00BD5F75" w:rsidRDefault="00BD5F75" w:rsidP="00BD5F75">
      <w:pPr>
        <w:rPr>
          <w:rFonts w:ascii="Calibri" w:hAnsi="Calibri" w:cs="Calibri"/>
          <w:color w:val="000000" w:themeColor="text1"/>
        </w:rPr>
      </w:pPr>
    </w:p>
    <w:p w14:paraId="432F4A22" w14:textId="083BBFF7" w:rsidR="00076856" w:rsidRDefault="00076856" w:rsidP="00BD5F75">
      <w:pPr>
        <w:rPr>
          <w:rFonts w:ascii="Calibri" w:hAnsi="Calibri" w:cs="Calibri"/>
          <w:color w:val="000000" w:themeColor="text1"/>
        </w:rPr>
      </w:pPr>
    </w:p>
    <w:p w14:paraId="77401063" w14:textId="6FC1A5DD" w:rsidR="00076856" w:rsidRDefault="00076856" w:rsidP="00BD5F75">
      <w:pPr>
        <w:rPr>
          <w:rFonts w:ascii="Calibri" w:hAnsi="Calibri" w:cs="Calibri"/>
          <w:color w:val="000000" w:themeColor="text1"/>
        </w:rPr>
      </w:pPr>
    </w:p>
    <w:p w14:paraId="730511E2" w14:textId="248BFC05" w:rsidR="00076856" w:rsidRDefault="00076856" w:rsidP="00BD5F75">
      <w:pPr>
        <w:rPr>
          <w:rFonts w:ascii="Calibri" w:hAnsi="Calibri" w:cs="Calibri"/>
          <w:color w:val="000000" w:themeColor="text1"/>
        </w:rPr>
      </w:pPr>
    </w:p>
    <w:p w14:paraId="29501B78" w14:textId="013A814C" w:rsidR="00076856" w:rsidRDefault="00076856" w:rsidP="00BD5F75">
      <w:pPr>
        <w:rPr>
          <w:rFonts w:ascii="Calibri" w:hAnsi="Calibri" w:cs="Calibri"/>
          <w:color w:val="000000" w:themeColor="text1"/>
        </w:rPr>
      </w:pPr>
    </w:p>
    <w:p w14:paraId="3C7EE4A7" w14:textId="6B169C4E" w:rsidR="00076856" w:rsidRDefault="00076856" w:rsidP="00BD5F75">
      <w:pPr>
        <w:rPr>
          <w:rFonts w:ascii="Calibri" w:hAnsi="Calibri" w:cs="Calibri"/>
          <w:color w:val="000000" w:themeColor="text1"/>
        </w:rPr>
      </w:pPr>
    </w:p>
    <w:p w14:paraId="5D774622" w14:textId="43CA7279" w:rsidR="00076856" w:rsidRDefault="00076856" w:rsidP="00BD5F75">
      <w:pPr>
        <w:rPr>
          <w:rFonts w:ascii="Calibri" w:hAnsi="Calibri" w:cs="Calibri"/>
          <w:color w:val="000000" w:themeColor="text1"/>
        </w:rPr>
      </w:pPr>
    </w:p>
    <w:p w14:paraId="489669EB" w14:textId="4D6A2DAB" w:rsidR="00076856" w:rsidRDefault="00076856" w:rsidP="00BD5F75">
      <w:pPr>
        <w:rPr>
          <w:rFonts w:ascii="Calibri" w:hAnsi="Calibri" w:cs="Calibri"/>
          <w:color w:val="000000" w:themeColor="text1"/>
        </w:rPr>
      </w:pPr>
    </w:p>
    <w:p w14:paraId="7D66D607" w14:textId="6D2DD3BC" w:rsidR="00076856" w:rsidRDefault="00076856" w:rsidP="00BD5F75">
      <w:pPr>
        <w:rPr>
          <w:rFonts w:ascii="Calibri" w:hAnsi="Calibri" w:cs="Calibri"/>
          <w:color w:val="000000" w:themeColor="text1"/>
        </w:rPr>
      </w:pPr>
    </w:p>
    <w:p w14:paraId="1220C39E" w14:textId="0DFD42AB" w:rsidR="00076856" w:rsidRDefault="00076856" w:rsidP="00BD5F75">
      <w:pPr>
        <w:rPr>
          <w:rFonts w:ascii="Calibri" w:hAnsi="Calibri" w:cs="Calibri"/>
          <w:color w:val="000000" w:themeColor="text1"/>
        </w:rPr>
      </w:pPr>
    </w:p>
    <w:p w14:paraId="47F34B6C" w14:textId="77777777" w:rsidR="00076856" w:rsidRDefault="00076856" w:rsidP="00BD5F75">
      <w:pPr>
        <w:rPr>
          <w:rFonts w:ascii="Calibri" w:hAnsi="Calibri" w:cs="Calibri"/>
          <w:color w:val="000000" w:themeColor="text1"/>
        </w:rPr>
      </w:pPr>
    </w:p>
    <w:p w14:paraId="5C8AD5FE" w14:textId="77777777" w:rsidR="00BD5F75" w:rsidRDefault="00BD5F75" w:rsidP="00A17ACD">
      <w:pPr>
        <w:spacing w:line="360" w:lineRule="auto"/>
        <w:rPr>
          <w:rFonts w:ascii="Calibri" w:hAnsi="Calibri" w:cs="Calibri"/>
          <w:b/>
          <w:bCs/>
          <w:color w:val="000000" w:themeColor="text1"/>
        </w:rPr>
      </w:pPr>
    </w:p>
    <w:p w14:paraId="20B7021D" w14:textId="60454592" w:rsidR="00A17ACD" w:rsidRPr="00214503" w:rsidRDefault="00A17ACD" w:rsidP="00A17ACD">
      <w:pPr>
        <w:spacing w:line="360" w:lineRule="auto"/>
        <w:rPr>
          <w:rFonts w:ascii="Calibri" w:hAnsi="Calibri" w:cs="Calibri"/>
          <w:color w:val="000000" w:themeColor="text1"/>
        </w:rPr>
      </w:pPr>
      <w:r w:rsidRPr="00214503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l Table 1. </w:t>
      </w:r>
      <w:r w:rsidRPr="00214503">
        <w:rPr>
          <w:rFonts w:ascii="Calibri" w:hAnsi="Calibri" w:cs="Calibri"/>
          <w:color w:val="000000" w:themeColor="text1"/>
        </w:rPr>
        <w:t>Stage-stratified survival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2600"/>
        <w:gridCol w:w="2800"/>
        <w:gridCol w:w="980"/>
        <w:gridCol w:w="1520"/>
      </w:tblGrid>
      <w:tr w:rsidR="00A17ACD" w:rsidRPr="00214503" w14:paraId="28725943" w14:textId="77777777" w:rsidTr="007135DB">
        <w:trPr>
          <w:trHeight w:val="60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8CDF5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BCLC Stage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1E50E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Race/Ethnicit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D14A4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Hazard Rati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DA727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95% CI</w:t>
            </w:r>
          </w:p>
        </w:tc>
      </w:tr>
      <w:tr w:rsidR="00A17ACD" w:rsidRPr="00214503" w14:paraId="60F23646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D72DDD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075EE9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Non-Hispanic Whi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F281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FB08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A17ACD" w:rsidRPr="00214503" w14:paraId="772674A8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190980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8E46D2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Non-Hispanic Bla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BF87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84B3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(0.76, 1.33)</w:t>
            </w:r>
          </w:p>
        </w:tc>
      </w:tr>
      <w:tr w:rsidR="00A17ACD" w:rsidRPr="00214503" w14:paraId="6377B7BA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5642A0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46B5B1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 xml:space="preserve">Hispanic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F84E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0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9A3D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(0.64, 1.09)</w:t>
            </w:r>
          </w:p>
        </w:tc>
      </w:tr>
      <w:tr w:rsidR="00A17ACD" w:rsidRPr="00214503" w14:paraId="4718FA97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042CD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F58FD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Asian/oth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A354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0.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8794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(0.55, 1.31)</w:t>
            </w:r>
          </w:p>
        </w:tc>
      </w:tr>
      <w:tr w:rsidR="00A17ACD" w:rsidRPr="00214503" w14:paraId="33E916E3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524F6E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B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BE0595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Non-Hispanic Whi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D7B6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0588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A17ACD" w:rsidRPr="00214503" w14:paraId="0BA5AC0C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1FCC33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E969D0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Non-Hispanic Bla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2DA0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0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1D88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(0.67, 1.27)</w:t>
            </w:r>
          </w:p>
        </w:tc>
      </w:tr>
      <w:tr w:rsidR="00A17ACD" w:rsidRPr="00214503" w14:paraId="53C322F4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C60055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07A1A5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 xml:space="preserve">Hispanic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33B3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0.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1E10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(0.69, 1.25)</w:t>
            </w:r>
          </w:p>
        </w:tc>
      </w:tr>
      <w:tr w:rsidR="00A17ACD" w:rsidRPr="00214503" w14:paraId="0AF46935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0CE00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B83EF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Asian/oth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2890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1.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0220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(0.82, 2.28)</w:t>
            </w:r>
          </w:p>
        </w:tc>
      </w:tr>
      <w:tr w:rsidR="00A17ACD" w:rsidRPr="00214503" w14:paraId="5583B402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74D917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B92217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Non-Hispanic Whi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CB48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7DD3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A17ACD" w:rsidRPr="00214503" w14:paraId="79379A71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9D9EF2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E78B2D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Non-Hispanic Bla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E7FB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1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6F97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(0.95, 1.60)</w:t>
            </w:r>
          </w:p>
        </w:tc>
      </w:tr>
      <w:tr w:rsidR="00A17ACD" w:rsidRPr="00214503" w14:paraId="276E0E33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2CCFCB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2C8A92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 xml:space="preserve">Hispanic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C520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3E68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(0.75, 1.33)</w:t>
            </w:r>
          </w:p>
        </w:tc>
      </w:tr>
      <w:tr w:rsidR="00A17ACD" w:rsidRPr="00214503" w14:paraId="3941ADE3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37C17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C55B9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Asian/oth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6C1B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1.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0FBD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(0.89, 2.07)</w:t>
            </w:r>
          </w:p>
        </w:tc>
      </w:tr>
      <w:tr w:rsidR="00A17ACD" w:rsidRPr="00214503" w14:paraId="4C9483C8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B8AA6B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6E9340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Non-Hispanic Whi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E9ED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DD52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A17ACD" w:rsidRPr="00214503" w14:paraId="38F457ED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906632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AD847F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Non-Hispanic Bla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F18C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2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79E6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(1.57, 3.29)</w:t>
            </w:r>
          </w:p>
        </w:tc>
      </w:tr>
      <w:tr w:rsidR="00A17ACD" w:rsidRPr="00214503" w14:paraId="2652749E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DE041B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502D97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 xml:space="preserve">Hispanic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D306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467F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(0.86, 1.66)</w:t>
            </w:r>
          </w:p>
        </w:tc>
      </w:tr>
      <w:tr w:rsidR="00A17ACD" w:rsidRPr="00214503" w14:paraId="6B8D64B2" w14:textId="77777777" w:rsidTr="007135DB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09C40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72EB2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4503">
              <w:rPr>
                <w:rFonts w:ascii="Calibri" w:hAnsi="Calibri" w:cs="Calibri"/>
                <w:b/>
                <w:bCs/>
                <w:color w:val="000000" w:themeColor="text1"/>
              </w:rPr>
              <w:t>Asian/oth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4EA3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1.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933E" w14:textId="77777777" w:rsidR="00A17ACD" w:rsidRPr="00214503" w:rsidRDefault="00A17ACD" w:rsidP="007135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4503">
              <w:rPr>
                <w:rFonts w:ascii="Calibri" w:hAnsi="Calibri" w:cs="Calibri"/>
                <w:color w:val="000000" w:themeColor="text1"/>
              </w:rPr>
              <w:t>(0.55, 2.98)</w:t>
            </w:r>
          </w:p>
        </w:tc>
      </w:tr>
    </w:tbl>
    <w:p w14:paraId="6ACB421B" w14:textId="77777777" w:rsidR="00A17ACD" w:rsidRDefault="00A17ACD" w:rsidP="006D5E13">
      <w:pPr>
        <w:rPr>
          <w:rFonts w:ascii="Calibri" w:hAnsi="Calibri" w:cs="Calibri"/>
          <w:color w:val="000000" w:themeColor="text1"/>
        </w:rPr>
      </w:pPr>
    </w:p>
    <w:p w14:paraId="1C7A73BE" w14:textId="5BA15C01" w:rsidR="00A17ACD" w:rsidRDefault="00A17ACD" w:rsidP="006D5E13">
      <w:pPr>
        <w:rPr>
          <w:rFonts w:ascii="Calibri" w:hAnsi="Calibri" w:cs="Calibri"/>
          <w:color w:val="000000" w:themeColor="text1"/>
        </w:rPr>
      </w:pPr>
    </w:p>
    <w:p w14:paraId="5853702C" w14:textId="140331B6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5996D1E8" w14:textId="09FF935E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2CC527B6" w14:textId="22912B30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3632A183" w14:textId="4F6AE698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531D4469" w14:textId="24D65F44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4F11757D" w14:textId="6BD528AE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6B86871B" w14:textId="22FA063B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6CCDBCCE" w14:textId="2BD10D98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0E034348" w14:textId="2E38EA70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588696E3" w14:textId="3E577841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3CAD1DC5" w14:textId="585BE555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5879D4C1" w14:textId="54E3D903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44092D51" w14:textId="2F1C657A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6F6DC61F" w14:textId="61567411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4CAFA417" w14:textId="0936E020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1940CFF8" w14:textId="6677143D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01505C61" w14:textId="02F49E27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7D63F863" w14:textId="7F3CD878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5C4977D7" w14:textId="098763E0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2A0F4A04" w14:textId="2797336D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6E9CAA5F" w14:textId="77777777" w:rsidR="00076856" w:rsidRDefault="00076856" w:rsidP="006D5E13">
      <w:pPr>
        <w:rPr>
          <w:rFonts w:ascii="Calibri" w:hAnsi="Calibri" w:cs="Calibri"/>
          <w:color w:val="000000" w:themeColor="text1"/>
        </w:rPr>
      </w:pPr>
    </w:p>
    <w:p w14:paraId="31FA950F" w14:textId="73E804FF" w:rsidR="006D5E13" w:rsidRPr="003D6B92" w:rsidRDefault="006D5E13" w:rsidP="006D5E13">
      <w:pPr>
        <w:rPr>
          <w:rFonts w:ascii="Calibri" w:hAnsi="Calibri" w:cs="Calibri"/>
          <w:color w:val="000000" w:themeColor="text1"/>
        </w:rPr>
      </w:pPr>
      <w:r w:rsidRPr="00A17ACD">
        <w:rPr>
          <w:rFonts w:ascii="Calibri" w:hAnsi="Calibri" w:cs="Calibri"/>
          <w:b/>
          <w:bCs/>
          <w:color w:val="000000" w:themeColor="text1"/>
        </w:rPr>
        <w:lastRenderedPageBreak/>
        <w:t>Supplemental Table</w:t>
      </w:r>
      <w:r w:rsidR="00A17ACD" w:rsidRPr="00A17ACD">
        <w:rPr>
          <w:rFonts w:ascii="Calibri" w:hAnsi="Calibri" w:cs="Calibri"/>
          <w:b/>
          <w:bCs/>
          <w:color w:val="000000" w:themeColor="text1"/>
        </w:rPr>
        <w:t xml:space="preserve"> 2</w:t>
      </w:r>
      <w:r w:rsidRPr="00A17ACD">
        <w:rPr>
          <w:rFonts w:ascii="Calibri" w:hAnsi="Calibri" w:cs="Calibri"/>
          <w:b/>
          <w:bCs/>
          <w:color w:val="000000" w:themeColor="text1"/>
        </w:rPr>
        <w:t>.</w:t>
      </w:r>
      <w:r w:rsidRPr="003D6B92">
        <w:rPr>
          <w:rFonts w:ascii="Calibri" w:hAnsi="Calibri" w:cs="Calibri"/>
          <w:color w:val="000000" w:themeColor="text1"/>
        </w:rPr>
        <w:t xml:space="preserve"> Complete nested model results</w:t>
      </w:r>
      <w:r w:rsidR="00D42FB0" w:rsidRPr="003D6B92">
        <w:rPr>
          <w:rFonts w:ascii="Calibri" w:hAnsi="Calibri" w:cs="Calibri"/>
          <w:color w:val="000000" w:themeColor="text1"/>
        </w:rPr>
        <w:t xml:space="preserve"> for A) BCLC </w:t>
      </w:r>
      <w:proofErr w:type="gramStart"/>
      <w:r w:rsidR="00D42FB0" w:rsidRPr="003D6B92">
        <w:rPr>
          <w:rFonts w:ascii="Calibri" w:hAnsi="Calibri" w:cs="Calibri"/>
          <w:color w:val="000000" w:themeColor="text1"/>
        </w:rPr>
        <w:t>early stage</w:t>
      </w:r>
      <w:proofErr w:type="gramEnd"/>
      <w:r w:rsidR="00D42FB0" w:rsidRPr="003D6B92">
        <w:rPr>
          <w:rFonts w:ascii="Calibri" w:hAnsi="Calibri" w:cs="Calibri"/>
          <w:color w:val="000000" w:themeColor="text1"/>
        </w:rPr>
        <w:t xml:space="preserve"> detection; B) Milan early stage detection and C) Overall survival</w:t>
      </w:r>
    </w:p>
    <w:p w14:paraId="0C8FC46B" w14:textId="77777777" w:rsidR="009C1173" w:rsidRPr="003D6B92" w:rsidRDefault="009C1173" w:rsidP="009C1173">
      <w:pPr>
        <w:rPr>
          <w:rFonts w:ascii="Calibri" w:hAnsi="Calibri" w:cs="Calibri"/>
          <w:color w:val="000000" w:themeColor="text1"/>
        </w:rPr>
      </w:pPr>
    </w:p>
    <w:p w14:paraId="27D4A7DE" w14:textId="5E28ED85" w:rsidR="00D42FB0" w:rsidRPr="003D6B92" w:rsidRDefault="00D42FB0" w:rsidP="009C1173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3D6B92">
        <w:rPr>
          <w:rFonts w:ascii="Calibri" w:hAnsi="Calibri" w:cs="Calibri"/>
          <w:color w:val="000000" w:themeColor="text1"/>
          <w:sz w:val="24"/>
          <w:szCs w:val="24"/>
        </w:rPr>
        <w:t xml:space="preserve">BCLC </w:t>
      </w:r>
      <w:proofErr w:type="gramStart"/>
      <w:r w:rsidRPr="003D6B92">
        <w:rPr>
          <w:rFonts w:ascii="Calibri" w:hAnsi="Calibri" w:cs="Calibri"/>
          <w:color w:val="000000" w:themeColor="text1"/>
          <w:sz w:val="24"/>
          <w:szCs w:val="24"/>
        </w:rPr>
        <w:t>early stage</w:t>
      </w:r>
      <w:proofErr w:type="gramEnd"/>
      <w:r w:rsidRPr="003D6B92">
        <w:rPr>
          <w:rFonts w:ascii="Calibri" w:hAnsi="Calibri" w:cs="Calibri"/>
          <w:color w:val="000000" w:themeColor="text1"/>
          <w:sz w:val="24"/>
          <w:szCs w:val="24"/>
        </w:rPr>
        <w:t xml:space="preserve"> detection</w:t>
      </w:r>
    </w:p>
    <w:p w14:paraId="5A9C7990" w14:textId="5A38EC06" w:rsidR="00D42FB0" w:rsidRPr="003D6B92" w:rsidRDefault="00D42FB0" w:rsidP="00D42FB0">
      <w:pPr>
        <w:rPr>
          <w:rFonts w:ascii="Calibri" w:hAnsi="Calibri" w:cs="Calibri"/>
          <w:color w:val="000000" w:themeColor="text1"/>
        </w:rPr>
      </w:pPr>
    </w:p>
    <w:p w14:paraId="54C39259" w14:textId="11E328D3" w:rsidR="00D42FB0" w:rsidRPr="003D6B92" w:rsidRDefault="00D42FB0" w:rsidP="00D42FB0">
      <w:pPr>
        <w:rPr>
          <w:rFonts w:ascii="Calibri" w:hAnsi="Calibri" w:cs="Calibri"/>
          <w:b/>
          <w:bCs/>
          <w:color w:val="000000" w:themeColor="text1"/>
        </w:rPr>
      </w:pPr>
      <w:r w:rsidRPr="003D6B92">
        <w:rPr>
          <w:rFonts w:ascii="Calibri" w:hAnsi="Calibri" w:cs="Calibri"/>
          <w:b/>
          <w:bCs/>
          <w:color w:val="000000" w:themeColor="text1"/>
        </w:rPr>
        <w:t>Model 1 (Individual demographics, clinical factors, health behavior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15"/>
        <w:gridCol w:w="1120"/>
        <w:gridCol w:w="1238"/>
        <w:gridCol w:w="1277"/>
      </w:tblGrid>
      <w:tr w:rsidR="00D42FB0" w:rsidRPr="00D42FB0" w14:paraId="296A2EB7" w14:textId="77777777" w:rsidTr="009C1173">
        <w:trPr>
          <w:trHeight w:val="600"/>
        </w:trPr>
        <w:tc>
          <w:tcPr>
            <w:tcW w:w="3056" w:type="pct"/>
            <w:shd w:val="clear" w:color="auto" w:fill="auto"/>
            <w:vAlign w:val="center"/>
            <w:hideMark/>
          </w:tcPr>
          <w:p w14:paraId="7F99432D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42FB0">
              <w:rPr>
                <w:rFonts w:ascii="Calibri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35B3087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42FB0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345" w:type="pct"/>
            <w:gridSpan w:val="2"/>
            <w:shd w:val="clear" w:color="auto" w:fill="auto"/>
            <w:vAlign w:val="center"/>
            <w:hideMark/>
          </w:tcPr>
          <w:p w14:paraId="30578A87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42FB0">
              <w:rPr>
                <w:rFonts w:ascii="Calibri" w:hAnsi="Calibri" w:cs="Calibri"/>
                <w:b/>
                <w:bCs/>
                <w:color w:val="000000"/>
              </w:rPr>
              <w:t>95% Confidence Limits</w:t>
            </w:r>
          </w:p>
        </w:tc>
      </w:tr>
      <w:tr w:rsidR="00D42FB0" w:rsidRPr="00D42FB0" w14:paraId="11103F6F" w14:textId="77777777" w:rsidTr="009C1173">
        <w:trPr>
          <w:trHeight w:val="340"/>
        </w:trPr>
        <w:tc>
          <w:tcPr>
            <w:tcW w:w="3056" w:type="pct"/>
            <w:shd w:val="clear" w:color="auto" w:fill="auto"/>
            <w:vAlign w:val="center"/>
            <w:hideMark/>
          </w:tcPr>
          <w:p w14:paraId="698EFBDE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42FB0">
              <w:rPr>
                <w:rFonts w:ascii="Calibri" w:hAnsi="Calibri" w:cs="Calibri"/>
                <w:color w:val="000000"/>
              </w:rPr>
              <w:t>AgeatHCCdiagnosis</w:t>
            </w:r>
            <w:proofErr w:type="spellEnd"/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2D61683D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837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0CE8B7EB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742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6E457F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9329</w:t>
            </w:r>
          </w:p>
        </w:tc>
      </w:tr>
      <w:tr w:rsidR="00D42FB0" w:rsidRPr="00D42FB0" w14:paraId="1E9F6DDD" w14:textId="77777777" w:rsidTr="009C1173">
        <w:trPr>
          <w:trHeight w:val="340"/>
        </w:trPr>
        <w:tc>
          <w:tcPr>
            <w:tcW w:w="3056" w:type="pct"/>
            <w:shd w:val="clear" w:color="auto" w:fill="auto"/>
            <w:vAlign w:val="center"/>
            <w:hideMark/>
          </w:tcPr>
          <w:p w14:paraId="375E337B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Gender Male vs Femal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33E9CB54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563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2B2A2098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5359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A314136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80375</w:t>
            </w:r>
          </w:p>
        </w:tc>
      </w:tr>
      <w:tr w:rsidR="00D42FB0" w:rsidRPr="00D42FB0" w14:paraId="66731304" w14:textId="77777777" w:rsidTr="009C1173">
        <w:trPr>
          <w:trHeight w:val="340"/>
        </w:trPr>
        <w:tc>
          <w:tcPr>
            <w:tcW w:w="3056" w:type="pct"/>
            <w:shd w:val="clear" w:color="auto" w:fill="auto"/>
            <w:vAlign w:val="center"/>
            <w:hideMark/>
          </w:tcPr>
          <w:p w14:paraId="6546886E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Race - Asian/other vs Non-Hispanic Whit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5DECD94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760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625923AE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3714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0BAB9B5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49517</w:t>
            </w:r>
          </w:p>
        </w:tc>
      </w:tr>
      <w:tr w:rsidR="00D42FB0" w:rsidRPr="00D42FB0" w14:paraId="7C858A26" w14:textId="77777777" w:rsidTr="009C1173">
        <w:trPr>
          <w:trHeight w:val="340"/>
        </w:trPr>
        <w:tc>
          <w:tcPr>
            <w:tcW w:w="3056" w:type="pct"/>
            <w:shd w:val="clear" w:color="auto" w:fill="auto"/>
            <w:vAlign w:val="center"/>
            <w:hideMark/>
          </w:tcPr>
          <w:p w14:paraId="67AD7E7B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Race - Hispanic White vs Non-Hispanic Whit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05DA2275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8439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1C6899F4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6092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3E6E90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07756</w:t>
            </w:r>
          </w:p>
        </w:tc>
      </w:tr>
      <w:tr w:rsidR="00D42FB0" w:rsidRPr="00D42FB0" w14:paraId="4019BBF0" w14:textId="77777777" w:rsidTr="009C1173">
        <w:trPr>
          <w:trHeight w:val="340"/>
        </w:trPr>
        <w:tc>
          <w:tcPr>
            <w:tcW w:w="3056" w:type="pct"/>
            <w:shd w:val="clear" w:color="auto" w:fill="auto"/>
            <w:vAlign w:val="center"/>
            <w:hideMark/>
          </w:tcPr>
          <w:p w14:paraId="2A11DC67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Race - Non-Hispanic Black vs Non-Hispanic Whit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0A4113FE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3002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7DA8B011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47046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B77703D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8437</w:t>
            </w:r>
          </w:p>
        </w:tc>
      </w:tr>
      <w:tr w:rsidR="00D42FB0" w:rsidRPr="00D42FB0" w14:paraId="6F36A7AD" w14:textId="77777777" w:rsidTr="009C1173">
        <w:trPr>
          <w:trHeight w:val="340"/>
        </w:trPr>
        <w:tc>
          <w:tcPr>
            <w:tcW w:w="3056" w:type="pct"/>
            <w:shd w:val="clear" w:color="auto" w:fill="auto"/>
            <w:vAlign w:val="center"/>
            <w:hideMark/>
          </w:tcPr>
          <w:p w14:paraId="364BAF9E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Smoking Active vs Non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109D1A8A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2275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760FE75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043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B29D754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20893</w:t>
            </w:r>
          </w:p>
        </w:tc>
      </w:tr>
      <w:tr w:rsidR="00D42FB0" w:rsidRPr="00D42FB0" w14:paraId="1B0AA546" w14:textId="77777777" w:rsidTr="009C1173">
        <w:trPr>
          <w:trHeight w:val="340"/>
        </w:trPr>
        <w:tc>
          <w:tcPr>
            <w:tcW w:w="3056" w:type="pct"/>
            <w:shd w:val="clear" w:color="auto" w:fill="auto"/>
            <w:vAlign w:val="center"/>
            <w:hideMark/>
          </w:tcPr>
          <w:p w14:paraId="1ECB82D9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Smoking Quit vs Non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006780FF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1387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1DCC7907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26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84BB279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14924</w:t>
            </w:r>
          </w:p>
        </w:tc>
      </w:tr>
      <w:tr w:rsidR="00D42FB0" w:rsidRPr="00D42FB0" w14:paraId="3D47E6D1" w14:textId="77777777" w:rsidTr="009C1173">
        <w:trPr>
          <w:trHeight w:val="340"/>
        </w:trPr>
        <w:tc>
          <w:tcPr>
            <w:tcW w:w="3056" w:type="pct"/>
            <w:shd w:val="clear" w:color="auto" w:fill="auto"/>
            <w:vAlign w:val="center"/>
            <w:hideMark/>
          </w:tcPr>
          <w:p w14:paraId="027335B1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Smoking Unknown/Not Reported vs Non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18DF70D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1573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4EF7A72B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307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DD4F1AB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2.12348</w:t>
            </w:r>
          </w:p>
        </w:tc>
      </w:tr>
      <w:tr w:rsidR="00D42FB0" w:rsidRPr="00D42FB0" w14:paraId="5BFCEFE2" w14:textId="77777777" w:rsidTr="009C1173">
        <w:trPr>
          <w:trHeight w:val="340"/>
        </w:trPr>
        <w:tc>
          <w:tcPr>
            <w:tcW w:w="3056" w:type="pct"/>
            <w:shd w:val="clear" w:color="auto" w:fill="auto"/>
            <w:vAlign w:val="center"/>
            <w:hideMark/>
          </w:tcPr>
          <w:p w14:paraId="0A6EB486" w14:textId="52A1D675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Alcohol</w:t>
            </w:r>
            <w:r w:rsidRPr="003D6B92">
              <w:rPr>
                <w:rFonts w:ascii="Calibri" w:hAnsi="Calibri" w:cs="Calibri"/>
                <w:color w:val="000000"/>
              </w:rPr>
              <w:t xml:space="preserve"> </w:t>
            </w:r>
            <w:r w:rsidRPr="00D42FB0">
              <w:rPr>
                <w:rFonts w:ascii="Calibri" w:hAnsi="Calibri" w:cs="Calibri"/>
                <w:color w:val="000000"/>
              </w:rPr>
              <w:t>use Current/Prior heavy use vs Non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54102EED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84116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0BE5276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5848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1260E3B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07452</w:t>
            </w:r>
          </w:p>
        </w:tc>
      </w:tr>
      <w:tr w:rsidR="00D42FB0" w:rsidRPr="00D42FB0" w14:paraId="2F6E5778" w14:textId="77777777" w:rsidTr="009C1173">
        <w:trPr>
          <w:trHeight w:val="320"/>
        </w:trPr>
        <w:tc>
          <w:tcPr>
            <w:tcW w:w="3056" w:type="pct"/>
            <w:shd w:val="clear" w:color="auto" w:fill="auto"/>
            <w:noWrap/>
            <w:vAlign w:val="bottom"/>
            <w:hideMark/>
          </w:tcPr>
          <w:p w14:paraId="118B9416" w14:textId="25AD1C00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Alcohol</w:t>
            </w:r>
            <w:r w:rsidRPr="003D6B92">
              <w:rPr>
                <w:rFonts w:ascii="Calibri" w:hAnsi="Calibri" w:cs="Calibri"/>
                <w:color w:val="000000"/>
              </w:rPr>
              <w:t xml:space="preserve"> </w:t>
            </w:r>
            <w:r w:rsidRPr="00D42FB0">
              <w:rPr>
                <w:rFonts w:ascii="Calibri" w:hAnsi="Calibri" w:cs="Calibri"/>
                <w:color w:val="000000"/>
              </w:rPr>
              <w:t>use Current social use vs Non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32BCC172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619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0E5607C3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49474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574730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88556</w:t>
            </w:r>
          </w:p>
        </w:tc>
      </w:tr>
      <w:tr w:rsidR="00D42FB0" w:rsidRPr="00D42FB0" w14:paraId="069AB65B" w14:textId="77777777" w:rsidTr="009C1173">
        <w:trPr>
          <w:trHeight w:val="340"/>
        </w:trPr>
        <w:tc>
          <w:tcPr>
            <w:tcW w:w="3056" w:type="pct"/>
            <w:shd w:val="clear" w:color="auto" w:fill="auto"/>
            <w:vAlign w:val="center"/>
            <w:hideMark/>
          </w:tcPr>
          <w:p w14:paraId="371E74B4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Diabetes Yes vs No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266FFCA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05286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313B5AC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86118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D170153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2872</w:t>
            </w:r>
          </w:p>
        </w:tc>
      </w:tr>
      <w:tr w:rsidR="00D42FB0" w:rsidRPr="00D42FB0" w14:paraId="623F7DE7" w14:textId="77777777" w:rsidTr="009C1173">
        <w:trPr>
          <w:trHeight w:val="340"/>
        </w:trPr>
        <w:tc>
          <w:tcPr>
            <w:tcW w:w="3056" w:type="pct"/>
            <w:shd w:val="clear" w:color="auto" w:fill="auto"/>
            <w:vAlign w:val="center"/>
            <w:hideMark/>
          </w:tcPr>
          <w:p w14:paraId="7852756E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Cirrhosis Comorbidity score &gt;=1 vs 0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0E6FFBE5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05947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791F2846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87482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B590C73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2831</w:t>
            </w:r>
          </w:p>
        </w:tc>
      </w:tr>
      <w:tr w:rsidR="00D42FB0" w:rsidRPr="00D42FB0" w14:paraId="226F0903" w14:textId="77777777" w:rsidTr="009C1173">
        <w:trPr>
          <w:trHeight w:val="340"/>
        </w:trPr>
        <w:tc>
          <w:tcPr>
            <w:tcW w:w="3056" w:type="pct"/>
            <w:shd w:val="clear" w:color="auto" w:fill="auto"/>
            <w:hideMark/>
          </w:tcPr>
          <w:p w14:paraId="38CDF6DD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Liver disease - Cryptogenic vs HCV Viremic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50843DFF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37536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7C4B44F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19838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EA09B34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1021</w:t>
            </w:r>
          </w:p>
        </w:tc>
      </w:tr>
      <w:tr w:rsidR="00D42FB0" w:rsidRPr="00D42FB0" w14:paraId="353DFDED" w14:textId="77777777" w:rsidTr="009C1173">
        <w:trPr>
          <w:trHeight w:val="340"/>
        </w:trPr>
        <w:tc>
          <w:tcPr>
            <w:tcW w:w="3056" w:type="pct"/>
            <w:shd w:val="clear" w:color="auto" w:fill="auto"/>
            <w:hideMark/>
          </w:tcPr>
          <w:p w14:paraId="18B979F4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Liver disease - EtOH vs HCV Viremic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1E885285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3016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6ED279BA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00032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B94C45E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69362</w:t>
            </w:r>
          </w:p>
        </w:tc>
      </w:tr>
      <w:tr w:rsidR="00D42FB0" w:rsidRPr="00D42FB0" w14:paraId="525A4DC1" w14:textId="77777777" w:rsidTr="009C1173">
        <w:trPr>
          <w:trHeight w:val="340"/>
        </w:trPr>
        <w:tc>
          <w:tcPr>
            <w:tcW w:w="3056" w:type="pct"/>
            <w:shd w:val="clear" w:color="auto" w:fill="auto"/>
            <w:hideMark/>
          </w:tcPr>
          <w:p w14:paraId="26433448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Liver disease - HBV vs HCV Viremic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7B39770F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49209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66997089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3344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77F1BCD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2402</w:t>
            </w:r>
          </w:p>
        </w:tc>
      </w:tr>
      <w:tr w:rsidR="00D42FB0" w:rsidRPr="00D42FB0" w14:paraId="1E9F755C" w14:textId="77777777" w:rsidTr="009C1173">
        <w:trPr>
          <w:trHeight w:val="340"/>
        </w:trPr>
        <w:tc>
          <w:tcPr>
            <w:tcW w:w="3056" w:type="pct"/>
            <w:shd w:val="clear" w:color="auto" w:fill="auto"/>
            <w:hideMark/>
          </w:tcPr>
          <w:p w14:paraId="6D65CD7C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Liver disease - HCV post-SVR vs HCV Viremic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75890F38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687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2619DD3E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26698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9495DC7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2.24706</w:t>
            </w:r>
          </w:p>
        </w:tc>
      </w:tr>
      <w:tr w:rsidR="00D42FB0" w:rsidRPr="00D42FB0" w14:paraId="69520612" w14:textId="77777777" w:rsidTr="009C1173">
        <w:trPr>
          <w:trHeight w:val="340"/>
        </w:trPr>
        <w:tc>
          <w:tcPr>
            <w:tcW w:w="3056" w:type="pct"/>
            <w:shd w:val="clear" w:color="auto" w:fill="auto"/>
            <w:hideMark/>
          </w:tcPr>
          <w:p w14:paraId="66660AA2" w14:textId="12537816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 xml:space="preserve">Liver disease - </w:t>
            </w:r>
            <w:r w:rsidRPr="003D6B92">
              <w:rPr>
                <w:rFonts w:ascii="Calibri" w:hAnsi="Calibri" w:cs="Calibri"/>
                <w:color w:val="000000"/>
              </w:rPr>
              <w:t>MASLD</w:t>
            </w:r>
            <w:r w:rsidRPr="00D42FB0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73B2DC3D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17322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2FB805E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7142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1C623A3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7843</w:t>
            </w:r>
          </w:p>
        </w:tc>
      </w:tr>
    </w:tbl>
    <w:p w14:paraId="7D97EE6B" w14:textId="48A2708A" w:rsidR="00D42FB0" w:rsidRPr="003D6B92" w:rsidRDefault="00D42FB0" w:rsidP="006D5E13">
      <w:pPr>
        <w:rPr>
          <w:rFonts w:ascii="Calibri" w:hAnsi="Calibri" w:cs="Calibri"/>
          <w:b/>
          <w:bCs/>
          <w:color w:val="000000" w:themeColor="text1"/>
        </w:rPr>
      </w:pPr>
    </w:p>
    <w:p w14:paraId="1E8C25EA" w14:textId="60B30365" w:rsidR="009C1173" w:rsidRPr="003D6B92" w:rsidRDefault="00D42FB0" w:rsidP="009C1173">
      <w:pPr>
        <w:rPr>
          <w:rFonts w:ascii="Calibri" w:hAnsi="Calibri" w:cs="Calibri"/>
          <w:b/>
          <w:bCs/>
          <w:color w:val="000000" w:themeColor="text1"/>
        </w:rPr>
      </w:pPr>
      <w:r w:rsidRPr="003D6B92">
        <w:rPr>
          <w:rFonts w:ascii="Calibri" w:hAnsi="Calibri" w:cs="Calibri"/>
          <w:b/>
          <w:bCs/>
          <w:color w:val="000000" w:themeColor="text1"/>
        </w:rPr>
        <w:t>Model 2 (Model 1+ Healthcare engagement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8"/>
        <w:gridCol w:w="1007"/>
        <w:gridCol w:w="1268"/>
        <w:gridCol w:w="1007"/>
      </w:tblGrid>
      <w:tr w:rsidR="009C1173" w:rsidRPr="009C1173" w14:paraId="5988EC25" w14:textId="77777777" w:rsidTr="009C1173">
        <w:trPr>
          <w:trHeight w:val="600"/>
        </w:trPr>
        <w:tc>
          <w:tcPr>
            <w:tcW w:w="3256" w:type="pct"/>
            <w:shd w:val="clear" w:color="auto" w:fill="auto"/>
            <w:vAlign w:val="center"/>
            <w:hideMark/>
          </w:tcPr>
          <w:p w14:paraId="400233B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C1173">
              <w:rPr>
                <w:rFonts w:ascii="Calibri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F87A07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C1173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221" w:type="pct"/>
            <w:gridSpan w:val="2"/>
            <w:shd w:val="clear" w:color="auto" w:fill="auto"/>
            <w:vAlign w:val="center"/>
            <w:hideMark/>
          </w:tcPr>
          <w:p w14:paraId="0123E80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C1173">
              <w:rPr>
                <w:rFonts w:ascii="Calibri" w:hAnsi="Calibri" w:cs="Calibri"/>
                <w:b/>
                <w:bCs/>
                <w:color w:val="000000"/>
              </w:rPr>
              <w:t>95% Confidence Limits</w:t>
            </w:r>
          </w:p>
        </w:tc>
      </w:tr>
      <w:tr w:rsidR="009C1173" w:rsidRPr="009C1173" w14:paraId="3C11973E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74D82999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AgeatHCCdiagnosis</w:t>
            </w:r>
            <w:proofErr w:type="spellEnd"/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3C0B5F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8516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33108CA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756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CEFF187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9477</w:t>
            </w:r>
          </w:p>
        </w:tc>
      </w:tr>
      <w:tr w:rsidR="009C1173" w:rsidRPr="009C1173" w14:paraId="2D73AE98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09E3FF24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Gender Male vs Femal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ABFC4D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0665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9EF783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5722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2E3EFCE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7264</w:t>
            </w:r>
          </w:p>
        </w:tc>
      </w:tr>
      <w:tr w:rsidR="009C1173" w:rsidRPr="009C1173" w14:paraId="7943F1EF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49FDC154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Race - Asian/other vs Non-Hispanic Whit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6EE91A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6358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2955865C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1252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51104C17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51584</w:t>
            </w:r>
          </w:p>
        </w:tc>
      </w:tr>
      <w:tr w:rsidR="009C1173" w:rsidRPr="009C1173" w14:paraId="47A89D21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3EA54706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Race - Hispanic White vs Non-Hispanic Whit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5A28BEA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407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27DE8EF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5048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01E5B7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8656</w:t>
            </w:r>
          </w:p>
        </w:tc>
      </w:tr>
      <w:tr w:rsidR="009C1173" w:rsidRPr="009C1173" w14:paraId="12AB1004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2AA0E936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Race - Non-Hispanic Black vs Non-Hispanic Whit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A1F778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58902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2438AD97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4284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D683AF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0981</w:t>
            </w:r>
          </w:p>
        </w:tc>
      </w:tr>
      <w:tr w:rsidR="009C1173" w:rsidRPr="009C1173" w14:paraId="09BE21A9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47922DB6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Smoking Active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DF08B2A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5075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2017A14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275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591E9AB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2424</w:t>
            </w:r>
          </w:p>
        </w:tc>
      </w:tr>
      <w:tr w:rsidR="009C1173" w:rsidRPr="009C1173" w14:paraId="30B0AF61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5E1E1062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Smoking Quit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2675E1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137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12914DB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248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B5ED8D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5181</w:t>
            </w:r>
          </w:p>
        </w:tc>
      </w:tr>
      <w:tr w:rsidR="009C1173" w:rsidRPr="009C1173" w14:paraId="1F8BB2B2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0544F3FC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Smoking Unknown/Not Reported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150B28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32895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4FDEF1A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242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6E8E45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2.43858</w:t>
            </w:r>
          </w:p>
        </w:tc>
      </w:tr>
      <w:tr w:rsidR="009C1173" w:rsidRPr="009C1173" w14:paraId="5CB7FF21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4D532424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9C1173">
              <w:rPr>
                <w:rFonts w:ascii="Calibri" w:hAnsi="Calibri" w:cs="Calibri"/>
                <w:color w:val="000000"/>
              </w:rPr>
              <w:t xml:space="preserve"> Current/Prior heavy use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99E4BE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5064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18D19F3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5785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CD544AA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7391</w:t>
            </w:r>
          </w:p>
        </w:tc>
      </w:tr>
      <w:tr w:rsidR="009C1173" w:rsidRPr="009C1173" w14:paraId="672CB117" w14:textId="77777777" w:rsidTr="009C1173">
        <w:trPr>
          <w:trHeight w:val="320"/>
        </w:trPr>
        <w:tc>
          <w:tcPr>
            <w:tcW w:w="3256" w:type="pct"/>
            <w:shd w:val="clear" w:color="auto" w:fill="auto"/>
            <w:noWrap/>
            <w:vAlign w:val="bottom"/>
            <w:hideMark/>
          </w:tcPr>
          <w:p w14:paraId="19C378DF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lastRenderedPageBreak/>
              <w:t>Alcoholuse</w:t>
            </w:r>
            <w:proofErr w:type="spellEnd"/>
            <w:r w:rsidRPr="009C1173">
              <w:rPr>
                <w:rFonts w:ascii="Calibri" w:hAnsi="Calibri" w:cs="Calibri"/>
                <w:color w:val="000000"/>
              </w:rPr>
              <w:t xml:space="preserve"> Current social use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B00BB5B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6735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662082AC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495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84200F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9861</w:t>
            </w:r>
          </w:p>
        </w:tc>
      </w:tr>
      <w:tr w:rsidR="009C1173" w:rsidRPr="009C1173" w14:paraId="2299FA00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3892AEA0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Diabetes Yes vs No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E41FFD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7157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5010BDC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9209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430E3A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9173</w:t>
            </w:r>
          </w:p>
        </w:tc>
      </w:tr>
      <w:tr w:rsidR="009C1173" w:rsidRPr="009C1173" w14:paraId="4858451E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0818894D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Cirrhosis Comorbidity score &gt;=1 vs 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058046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7463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3BAD841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1828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AB1215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65</w:t>
            </w:r>
          </w:p>
        </w:tc>
      </w:tr>
      <w:tr w:rsidR="009C1173" w:rsidRPr="009C1173" w14:paraId="57E28D5D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7D60732D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iver disease - Cryptogenic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82F790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38093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5043397E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2002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E016DEA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2468</w:t>
            </w:r>
          </w:p>
        </w:tc>
      </w:tr>
      <w:tr w:rsidR="009C1173" w:rsidRPr="009C1173" w14:paraId="341C922B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2955FD15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iver disease - EtOH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2DACF5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34963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F52209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2752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CB919B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77272</w:t>
            </w:r>
          </w:p>
        </w:tc>
      </w:tr>
      <w:tr w:rsidR="009C1173" w:rsidRPr="009C1173" w14:paraId="56D0076F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47204BCB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iver disease - HBV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D08923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47963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0CDE68A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3230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B60ACB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1205</w:t>
            </w:r>
          </w:p>
        </w:tc>
      </w:tr>
      <w:tr w:rsidR="009C1173" w:rsidRPr="009C1173" w14:paraId="1476161E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05BA0452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iver disease - HCV post-SVR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C446CD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7445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810770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2991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AB247B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2.34251</w:t>
            </w:r>
          </w:p>
        </w:tc>
      </w:tr>
      <w:tr w:rsidR="009C1173" w:rsidRPr="009C1173" w14:paraId="34AEF002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113B4030" w14:textId="01E6011B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 xml:space="preserve">Liver disease </w:t>
            </w:r>
            <w:r w:rsidRPr="003D6B92">
              <w:rPr>
                <w:rFonts w:ascii="Calibri" w:hAnsi="Calibri" w:cs="Calibri"/>
                <w:color w:val="000000"/>
              </w:rPr>
              <w:t>- MASLD</w:t>
            </w:r>
            <w:r w:rsidRPr="009C1173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91A294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912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6BADAF2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7441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126484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83233</w:t>
            </w:r>
          </w:p>
        </w:tc>
      </w:tr>
      <w:tr w:rsidR="009C1173" w:rsidRPr="009C1173" w14:paraId="40D30AEA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363A4303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 xml:space="preserve">Liver disease - </w:t>
            </w:r>
            <w:proofErr w:type="gramStart"/>
            <w:r w:rsidRPr="009C1173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9C1173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429979A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38092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AA9D87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2476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0E15DA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58592</w:t>
            </w:r>
          </w:p>
        </w:tc>
      </w:tr>
      <w:tr w:rsidR="009C1173" w:rsidRPr="009C1173" w14:paraId="62CC869E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7B5689C5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Child Pugh scor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1F057CE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9237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3C6562D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552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88C8B6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3158</w:t>
            </w:r>
          </w:p>
        </w:tc>
      </w:tr>
      <w:tr w:rsidR="009C1173" w:rsidRPr="009C1173" w14:paraId="58F0E010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5B554EF0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pcp</w:t>
            </w:r>
            <w:proofErr w:type="spellEnd"/>
            <w:r w:rsidRPr="009C1173">
              <w:rPr>
                <w:rFonts w:ascii="Calibri" w:hAnsi="Calibri" w:cs="Calibri"/>
                <w:color w:val="000000"/>
              </w:rPr>
              <w:t xml:space="preserve"> 1 vs 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2C22A7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40516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1DE4434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75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58F56357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8357</w:t>
            </w:r>
          </w:p>
        </w:tc>
      </w:tr>
      <w:tr w:rsidR="009C1173" w:rsidRPr="009C1173" w14:paraId="36366266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2BD0AF63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hep 1 vs 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FE5402E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2.55365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18DC0F0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9568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D399C8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3.33249</w:t>
            </w:r>
          </w:p>
        </w:tc>
      </w:tr>
    </w:tbl>
    <w:p w14:paraId="5B3C8162" w14:textId="77777777" w:rsidR="009C1173" w:rsidRPr="003D6B92" w:rsidRDefault="009C1173" w:rsidP="009C1173">
      <w:pPr>
        <w:rPr>
          <w:rFonts w:ascii="Calibri" w:hAnsi="Calibri" w:cs="Calibri"/>
          <w:color w:val="000000" w:themeColor="text1"/>
        </w:rPr>
      </w:pPr>
    </w:p>
    <w:p w14:paraId="42520659" w14:textId="29535D5F" w:rsidR="00D42FB0" w:rsidRPr="003D6B92" w:rsidRDefault="00D42FB0" w:rsidP="006D5E13">
      <w:pPr>
        <w:rPr>
          <w:rFonts w:ascii="Calibri" w:hAnsi="Calibri" w:cs="Calibri"/>
          <w:b/>
          <w:bCs/>
          <w:color w:val="000000" w:themeColor="text1"/>
        </w:rPr>
      </w:pPr>
    </w:p>
    <w:p w14:paraId="1B61EF69" w14:textId="2FB74082" w:rsidR="00D42FB0" w:rsidRPr="003D6B92" w:rsidRDefault="00D42FB0" w:rsidP="006D5E13">
      <w:pPr>
        <w:rPr>
          <w:rFonts w:ascii="Calibri" w:hAnsi="Calibri" w:cs="Calibri"/>
          <w:b/>
          <w:bCs/>
          <w:color w:val="000000" w:themeColor="text1"/>
        </w:rPr>
      </w:pPr>
      <w:r w:rsidRPr="003D6B92">
        <w:rPr>
          <w:rFonts w:ascii="Calibri" w:hAnsi="Calibri" w:cs="Calibri"/>
          <w:b/>
          <w:bCs/>
          <w:color w:val="000000" w:themeColor="text1"/>
        </w:rPr>
        <w:t>Model 3 (Model 2 + site and insuranc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7"/>
        <w:gridCol w:w="1045"/>
        <w:gridCol w:w="1121"/>
        <w:gridCol w:w="1007"/>
      </w:tblGrid>
      <w:tr w:rsidR="00D42FB0" w:rsidRPr="00D42FB0" w14:paraId="67CA0D9B" w14:textId="77777777" w:rsidTr="009C1173">
        <w:trPr>
          <w:trHeight w:val="600"/>
        </w:trPr>
        <w:tc>
          <w:tcPr>
            <w:tcW w:w="3309" w:type="pct"/>
            <w:shd w:val="clear" w:color="auto" w:fill="auto"/>
            <w:vAlign w:val="center"/>
            <w:hideMark/>
          </w:tcPr>
          <w:p w14:paraId="1242315E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42FB0">
              <w:rPr>
                <w:rFonts w:ascii="Calibri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106C91C2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42FB0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127" w:type="pct"/>
            <w:gridSpan w:val="2"/>
            <w:shd w:val="clear" w:color="auto" w:fill="auto"/>
            <w:vAlign w:val="center"/>
            <w:hideMark/>
          </w:tcPr>
          <w:p w14:paraId="30207234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42FB0">
              <w:rPr>
                <w:rFonts w:ascii="Calibri" w:hAnsi="Calibri" w:cs="Calibri"/>
                <w:b/>
                <w:bCs/>
                <w:color w:val="000000"/>
              </w:rPr>
              <w:t>95% Confidence Limits</w:t>
            </w:r>
          </w:p>
        </w:tc>
      </w:tr>
      <w:tr w:rsidR="00D42FB0" w:rsidRPr="00D42FB0" w14:paraId="16590088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4D78CF8B" w14:textId="5C363DFD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42FB0">
              <w:rPr>
                <w:rFonts w:ascii="Calibri" w:hAnsi="Calibri" w:cs="Calibri"/>
                <w:color w:val="000000"/>
              </w:rPr>
              <w:t>Ageat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42FB0">
              <w:rPr>
                <w:rFonts w:ascii="Calibri" w:hAnsi="Calibri" w:cs="Calibri"/>
                <w:color w:val="000000"/>
              </w:rPr>
              <w:t>HCC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2EBEF857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8166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F49EA35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7097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1AAF3D6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9247</w:t>
            </w:r>
          </w:p>
        </w:tc>
      </w:tr>
      <w:tr w:rsidR="00D42FB0" w:rsidRPr="00D42FB0" w14:paraId="4F08CDB1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6F762631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Gender Male vs Femal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22A40CE7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9524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A8FD15D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56518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A5F8F49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85524</w:t>
            </w:r>
          </w:p>
        </w:tc>
      </w:tr>
      <w:tr w:rsidR="00D42FB0" w:rsidRPr="00D42FB0" w14:paraId="2B1FCCC8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1FC7E7E7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Race - Asian/other vs Non-Hispanic Whit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53185246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847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7191A99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2347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91E513F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55527</w:t>
            </w:r>
          </w:p>
        </w:tc>
      </w:tr>
      <w:tr w:rsidR="00D42FB0" w:rsidRPr="00D42FB0" w14:paraId="03DDE8B2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7DFFE7E6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Race - Hispanic White vs Non-Hispanic Whit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5D705B3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85185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A672B5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5888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2F749FB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10134</w:t>
            </w:r>
          </w:p>
        </w:tc>
      </w:tr>
      <w:tr w:rsidR="00D42FB0" w:rsidRPr="00D42FB0" w14:paraId="403DAA97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7334A537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Race - Non-Hispanic Black vs Non-Hispanic Whit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45B323CB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5982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471037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430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E9F4C43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83147</w:t>
            </w:r>
          </w:p>
        </w:tc>
      </w:tr>
      <w:tr w:rsidR="00D42FB0" w:rsidRPr="00D42FB0" w14:paraId="666A2C01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18C62D43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Smoking Active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5C324FB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904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2A6E6928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6016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8C4F14E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29038</w:t>
            </w:r>
          </w:p>
        </w:tc>
      </w:tr>
      <w:tr w:rsidR="00D42FB0" w:rsidRPr="00D42FB0" w14:paraId="6340DD66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12270712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Smoking Quit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E46F5CF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139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350EFDA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247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30E362A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15245</w:t>
            </w:r>
          </w:p>
        </w:tc>
      </w:tr>
      <w:tr w:rsidR="00D42FB0" w:rsidRPr="00D42FB0" w14:paraId="7AACF197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4A7A715D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Smoking Unknown/Not Reported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565BD86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17204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1C8A86B2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148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95E1DE1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2.23418</w:t>
            </w:r>
          </w:p>
        </w:tc>
      </w:tr>
      <w:tr w:rsidR="00D42FB0" w:rsidRPr="00D42FB0" w14:paraId="04859A67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57BD182D" w14:textId="27F4ECE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Alcohol</w:t>
            </w:r>
            <w:r w:rsidRPr="003D6B92">
              <w:rPr>
                <w:rFonts w:ascii="Calibri" w:hAnsi="Calibri" w:cs="Calibri"/>
                <w:color w:val="000000"/>
              </w:rPr>
              <w:t xml:space="preserve"> </w:t>
            </w:r>
            <w:r w:rsidRPr="00D42FB0">
              <w:rPr>
                <w:rFonts w:ascii="Calibri" w:hAnsi="Calibri" w:cs="Calibri"/>
                <w:color w:val="000000"/>
              </w:rPr>
              <w:t>use Current/Prior heavy use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C556CF6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71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441E173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59321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E72C894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00442</w:t>
            </w:r>
          </w:p>
        </w:tc>
      </w:tr>
      <w:tr w:rsidR="00D42FB0" w:rsidRPr="00D42FB0" w14:paraId="676364FA" w14:textId="77777777" w:rsidTr="009C1173">
        <w:trPr>
          <w:trHeight w:val="320"/>
        </w:trPr>
        <w:tc>
          <w:tcPr>
            <w:tcW w:w="3309" w:type="pct"/>
            <w:shd w:val="clear" w:color="auto" w:fill="auto"/>
            <w:noWrap/>
            <w:vAlign w:val="bottom"/>
            <w:hideMark/>
          </w:tcPr>
          <w:p w14:paraId="14812395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42FB0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D42FB0">
              <w:rPr>
                <w:rFonts w:ascii="Calibri" w:hAnsi="Calibri" w:cs="Calibri"/>
                <w:color w:val="000000"/>
              </w:rPr>
              <w:t xml:space="preserve"> Current social use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393ECD84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65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95F183F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49219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031F3D1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89876</w:t>
            </w:r>
          </w:p>
        </w:tc>
      </w:tr>
      <w:tr w:rsidR="00D42FB0" w:rsidRPr="00D42FB0" w14:paraId="46B37790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6B25B2AB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Diabetes Yes vs No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204440E2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576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579F431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7674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299F0B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18057</w:t>
            </w:r>
          </w:p>
        </w:tc>
      </w:tr>
      <w:tr w:rsidR="00D42FB0" w:rsidRPr="00D42FB0" w14:paraId="772B86E8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6DFEB12B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Cirrhosis Comorbidity score &gt;=1 vs 0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5EDFA10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3094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43069DF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492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05A66EF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15669</w:t>
            </w:r>
          </w:p>
        </w:tc>
      </w:tr>
      <w:tr w:rsidR="00D42FB0" w:rsidRPr="00D42FB0" w14:paraId="3759D8FE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5BE3794D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Liver disease - Cryptogenic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40B1651A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39367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0806006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2047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7F0AE42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5706</w:t>
            </w:r>
          </w:p>
        </w:tc>
      </w:tr>
      <w:tr w:rsidR="00D42FB0" w:rsidRPr="00D42FB0" w14:paraId="34C258BB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0CE658E6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Liver disease - EtOH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BED341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32458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5F51E17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004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7904561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74751</w:t>
            </w:r>
          </w:p>
        </w:tc>
      </w:tr>
      <w:tr w:rsidR="00D42FB0" w:rsidRPr="00D42FB0" w14:paraId="426AB6AB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1ED2C425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Liver disease - HBV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16BB7A7D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4721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156C5FB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3149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8F60D57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0784</w:t>
            </w:r>
          </w:p>
        </w:tc>
      </w:tr>
      <w:tr w:rsidR="00D42FB0" w:rsidRPr="00D42FB0" w14:paraId="683DFBCC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12EEA5D3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Liver disease - HCV post-SVR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685C521D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66695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8C700C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23076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57658EB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2.25774</w:t>
            </w:r>
          </w:p>
        </w:tc>
      </w:tr>
      <w:tr w:rsidR="00D42FB0" w:rsidRPr="00D42FB0" w14:paraId="46C15BBE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2CF1A571" w14:textId="630D1442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 xml:space="preserve">Liver disease - </w:t>
            </w:r>
            <w:r w:rsidRPr="003D6B92">
              <w:rPr>
                <w:rFonts w:ascii="Calibri" w:hAnsi="Calibri" w:cs="Calibri"/>
                <w:color w:val="000000"/>
              </w:rPr>
              <w:t>MASLD</w:t>
            </w:r>
            <w:r w:rsidRPr="00D42FB0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4D649BD8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2149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27BB855D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9362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FF7F6BB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85984</w:t>
            </w:r>
          </w:p>
        </w:tc>
      </w:tr>
      <w:tr w:rsidR="00D42FB0" w:rsidRPr="00D42FB0" w14:paraId="2D6E902F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02E972E0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 xml:space="preserve">Liver disease - </w:t>
            </w:r>
            <w:proofErr w:type="gramStart"/>
            <w:r w:rsidRPr="00D42FB0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D42FB0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50E8AF99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3784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9A57194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24464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B0301F3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58558</w:t>
            </w:r>
          </w:p>
        </w:tc>
      </w:tr>
      <w:tr w:rsidR="00D42FB0" w:rsidRPr="00D42FB0" w14:paraId="613614FF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059E2ACD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Child Pugh sco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1FDCB824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9074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191035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5366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33AC8C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2991</w:t>
            </w:r>
          </w:p>
        </w:tc>
      </w:tr>
      <w:tr w:rsidR="00D42FB0" w:rsidRPr="00D42FB0" w14:paraId="391AF3B3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72D06123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42FB0">
              <w:rPr>
                <w:rFonts w:ascii="Calibri" w:hAnsi="Calibri" w:cs="Calibri"/>
                <w:color w:val="000000"/>
              </w:rPr>
              <w:t>pcp</w:t>
            </w:r>
            <w:proofErr w:type="spellEnd"/>
            <w:r w:rsidRPr="00D42FB0">
              <w:rPr>
                <w:rFonts w:ascii="Calibri" w:hAnsi="Calibri" w:cs="Calibri"/>
                <w:color w:val="000000"/>
              </w:rPr>
              <w:t xml:space="preserve"> 1 vs 0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3F2B6823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5083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F46DA42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1280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C30041F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2.01697</w:t>
            </w:r>
          </w:p>
        </w:tc>
      </w:tr>
      <w:tr w:rsidR="00D42FB0" w:rsidRPr="00D42FB0" w14:paraId="1EB43354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5A03FD15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lastRenderedPageBreak/>
              <w:t>hep 1 vs 0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6610ED69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2.7002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270CCBB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2.0673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C6AF7E1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3.52681</w:t>
            </w:r>
          </w:p>
        </w:tc>
      </w:tr>
      <w:tr w:rsidR="00D42FB0" w:rsidRPr="00D42FB0" w14:paraId="07EFEEDA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0221E706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Hospital Jackson vs PHHS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69A88BE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22243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20CC62A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0282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F1AF32E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6552</w:t>
            </w:r>
          </w:p>
        </w:tc>
      </w:tr>
      <w:tr w:rsidR="00D42FB0" w:rsidRPr="00D42FB0" w14:paraId="4F53BA2B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1AAAE216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Hospital UTSW vs PHHS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28B02502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87535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8888E5A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60407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9C9D74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26844</w:t>
            </w:r>
          </w:p>
        </w:tc>
      </w:tr>
      <w:tr w:rsidR="00D42FB0" w:rsidRPr="00D42FB0" w14:paraId="3223F47F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5A19F0A4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Hospital University of Miami (UM) vs PHHS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3031A86F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0316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C177087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3158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A44F2D1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4547</w:t>
            </w:r>
          </w:p>
        </w:tc>
      </w:tr>
      <w:tr w:rsidR="00D42FB0" w:rsidRPr="00D42FB0" w14:paraId="469C00FF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28678B4C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Insurance Medicaid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2757B05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546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A13AE66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57686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01667E2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8735</w:t>
            </w:r>
          </w:p>
        </w:tc>
      </w:tr>
      <w:tr w:rsidR="00D42FB0" w:rsidRPr="00D42FB0" w14:paraId="396AE5A7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69DF23CE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Insurance Other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306D88A1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203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51F4673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5234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BDEB24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9123</w:t>
            </w:r>
          </w:p>
        </w:tc>
      </w:tr>
      <w:tr w:rsidR="00D42FB0" w:rsidRPr="00D42FB0" w14:paraId="40E068B7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54F8FB8D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Insurance Private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6ED73FCA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9873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2B713FB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4516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48657BA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30813</w:t>
            </w:r>
          </w:p>
        </w:tc>
      </w:tr>
      <w:tr w:rsidR="00D42FB0" w:rsidRPr="00D42FB0" w14:paraId="57A609DB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7C1E0EC4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 xml:space="preserve">Insurance </w:t>
            </w:r>
            <w:proofErr w:type="spellStart"/>
            <w:r w:rsidRPr="00D42FB0">
              <w:rPr>
                <w:rFonts w:ascii="Calibri" w:hAnsi="Calibri" w:cs="Calibri"/>
                <w:color w:val="000000"/>
              </w:rPr>
              <w:t>Uninsure</w:t>
            </w:r>
            <w:proofErr w:type="spellEnd"/>
            <w:r w:rsidRPr="00D42FB0">
              <w:rPr>
                <w:rFonts w:ascii="Calibri" w:hAnsi="Calibri" w:cs="Calibri"/>
                <w:color w:val="000000"/>
              </w:rPr>
              <w:t xml:space="preserve">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282970B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7324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8D4D099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45849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753746A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1.17024</w:t>
            </w:r>
          </w:p>
        </w:tc>
      </w:tr>
      <w:tr w:rsidR="00D42FB0" w:rsidRPr="00D42FB0" w14:paraId="1C19A4F0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17D5006F" w14:textId="77777777" w:rsidR="00D42FB0" w:rsidRPr="00D42FB0" w:rsidRDefault="00D42FB0" w:rsidP="00D42FB0">
            <w:pPr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Insurance Unknown/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617E6F0D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5753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A771F90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0.10818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702A8FC" w14:textId="77777777" w:rsidR="00D42FB0" w:rsidRPr="00D42FB0" w:rsidRDefault="00D42FB0" w:rsidP="00D42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FB0">
              <w:rPr>
                <w:rFonts w:ascii="Calibri" w:hAnsi="Calibri" w:cs="Calibri"/>
                <w:color w:val="000000"/>
              </w:rPr>
              <w:t>3.05954</w:t>
            </w:r>
          </w:p>
        </w:tc>
      </w:tr>
    </w:tbl>
    <w:p w14:paraId="4FB44C9C" w14:textId="07CF0CE9" w:rsidR="00D42FB0" w:rsidRPr="003D6B92" w:rsidRDefault="00D42FB0" w:rsidP="006D5E13">
      <w:pPr>
        <w:rPr>
          <w:rFonts w:ascii="Calibri" w:hAnsi="Calibri" w:cs="Calibri"/>
          <w:color w:val="000000" w:themeColor="text1"/>
        </w:rPr>
      </w:pPr>
    </w:p>
    <w:p w14:paraId="3EAF4F61" w14:textId="66850930" w:rsidR="009C1173" w:rsidRPr="003D6B92" w:rsidRDefault="00D42FB0" w:rsidP="006D5E13">
      <w:pPr>
        <w:rPr>
          <w:rFonts w:ascii="Calibri" w:hAnsi="Calibri" w:cs="Calibri"/>
          <w:b/>
          <w:bCs/>
          <w:color w:val="000000" w:themeColor="text1"/>
        </w:rPr>
      </w:pPr>
      <w:r w:rsidRPr="003D6B92">
        <w:rPr>
          <w:rFonts w:ascii="Calibri" w:hAnsi="Calibri" w:cs="Calibri"/>
          <w:b/>
          <w:bCs/>
          <w:color w:val="000000" w:themeColor="text1"/>
        </w:rPr>
        <w:t>Model 4 (Model 3 + neighborhood level factor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9"/>
        <w:gridCol w:w="1191"/>
        <w:gridCol w:w="1383"/>
        <w:gridCol w:w="1007"/>
      </w:tblGrid>
      <w:tr w:rsidR="009C1173" w:rsidRPr="009C1173" w14:paraId="162EF21D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106E4E6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C1173">
              <w:rPr>
                <w:rFonts w:ascii="Calibri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2C1860C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C1173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256" w:type="pct"/>
            <w:gridSpan w:val="2"/>
            <w:shd w:val="clear" w:color="auto" w:fill="auto"/>
            <w:vAlign w:val="center"/>
            <w:hideMark/>
          </w:tcPr>
          <w:p w14:paraId="05407E0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C1173">
              <w:rPr>
                <w:rFonts w:ascii="Calibri" w:hAnsi="Calibri" w:cs="Calibri"/>
                <w:b/>
                <w:bCs/>
                <w:color w:val="000000"/>
              </w:rPr>
              <w:t>95% Confidence Limits</w:t>
            </w:r>
          </w:p>
        </w:tc>
      </w:tr>
      <w:tr w:rsidR="009C1173" w:rsidRPr="009C1173" w14:paraId="65A4CA51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220AFEC8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AgeatHCCdiagnosis</w:t>
            </w:r>
            <w:proofErr w:type="spellEnd"/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ADCF3A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8526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297B517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736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AF0096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9702</w:t>
            </w:r>
          </w:p>
        </w:tc>
      </w:tr>
      <w:tr w:rsidR="009C1173" w:rsidRPr="009C1173" w14:paraId="4EEC838B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7DF27DD5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Gender Male vs Femal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AD2509C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455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516B50CE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5211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D07CA67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9954</w:t>
            </w:r>
          </w:p>
        </w:tc>
      </w:tr>
      <w:tr w:rsidR="009C1173" w:rsidRPr="009C1173" w14:paraId="016074B2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627F5930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Race - Asian/other vs Non-Hispanic Whit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A8D83A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3363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3200186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8B5CC0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62121</w:t>
            </w:r>
          </w:p>
        </w:tc>
      </w:tr>
      <w:tr w:rsidR="009C1173" w:rsidRPr="009C1173" w14:paraId="6D829CD0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6C698FD4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Race - Hispanic White vs Non-Hispanic Whit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8BF969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3434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5900739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025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1607C0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24265</w:t>
            </w:r>
          </w:p>
        </w:tc>
      </w:tr>
      <w:tr w:rsidR="009C1173" w:rsidRPr="009C1173" w14:paraId="0DEC19E1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46C6BEF7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Race - Non-Hispanic Black vs Non-Hispanic Whit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198E23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3223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712B6C0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45106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9DC927A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8617</w:t>
            </w:r>
          </w:p>
        </w:tc>
      </w:tr>
      <w:tr w:rsidR="009C1173" w:rsidRPr="009C1173" w14:paraId="1CD52DCB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35A9921F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Smoking Active vs Non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55790BE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9703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4B58AEE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304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43B952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44924</w:t>
            </w:r>
          </w:p>
        </w:tc>
      </w:tr>
      <w:tr w:rsidR="009C1173" w:rsidRPr="009C1173" w14:paraId="6AD65D06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394A8290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Smoking Quit vs Non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A7FA287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8079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0D8B1B8B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685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CAC58C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25167</w:t>
            </w:r>
          </w:p>
        </w:tc>
      </w:tr>
      <w:tr w:rsidR="009C1173" w:rsidRPr="009C1173" w14:paraId="37ED2A79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3CBB98C1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Smoking Unknown/Not Reported vs Non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3DFFB6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29941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42BC8FB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5726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6E2052B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2.56892</w:t>
            </w:r>
          </w:p>
        </w:tc>
      </w:tr>
      <w:tr w:rsidR="009C1173" w:rsidRPr="009C1173" w14:paraId="75ACD5C0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2083345B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9C1173">
              <w:rPr>
                <w:rFonts w:ascii="Calibri" w:hAnsi="Calibri" w:cs="Calibri"/>
                <w:color w:val="000000"/>
              </w:rPr>
              <w:t xml:space="preserve"> Current/Prior heavy use vs Non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47C5D1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057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120B8FD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063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099570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7052</w:t>
            </w:r>
          </w:p>
        </w:tc>
      </w:tr>
      <w:tr w:rsidR="009C1173" w:rsidRPr="009C1173" w14:paraId="44EC75AE" w14:textId="77777777" w:rsidTr="009C1173">
        <w:trPr>
          <w:trHeight w:val="320"/>
        </w:trPr>
        <w:tc>
          <w:tcPr>
            <w:tcW w:w="3096" w:type="pct"/>
            <w:shd w:val="clear" w:color="auto" w:fill="auto"/>
            <w:noWrap/>
            <w:vAlign w:val="bottom"/>
            <w:hideMark/>
          </w:tcPr>
          <w:p w14:paraId="02910CA8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9C1173">
              <w:rPr>
                <w:rFonts w:ascii="Calibri" w:hAnsi="Calibri" w:cs="Calibri"/>
                <w:color w:val="000000"/>
              </w:rPr>
              <w:t xml:space="preserve"> Current social use vs Non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19F3DB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2972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250F16D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4646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EEBBE3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5346</w:t>
            </w:r>
          </w:p>
        </w:tc>
      </w:tr>
      <w:tr w:rsidR="009C1173" w:rsidRPr="009C1173" w14:paraId="45204E71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3E6B752B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Diabetes Yes vs No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B7ACE1C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3613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7141D9B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541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6494D1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6207</w:t>
            </w:r>
          </w:p>
        </w:tc>
      </w:tr>
      <w:tr w:rsidR="009C1173" w:rsidRPr="009C1173" w14:paraId="3230ED18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036E1707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Cirrhosis Comorbidity score &gt;=1 vs 0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176101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8184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1953B35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9816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B1510C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1385</w:t>
            </w:r>
          </w:p>
        </w:tc>
      </w:tr>
      <w:tr w:rsidR="009C1173" w:rsidRPr="009C1173" w14:paraId="4ADFEC16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1A048CE9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iver disease - Cryptogenic vs HCV Viremic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B9E7C4B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33315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4A13252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1675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B86510B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625</w:t>
            </w:r>
          </w:p>
        </w:tc>
      </w:tr>
      <w:tr w:rsidR="009C1173" w:rsidRPr="009C1173" w14:paraId="1C0CC20F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0B70E0B6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iver disease - EtOH vs HCV Viremic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4695BF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34009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58FAE9C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020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CE659B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79208</w:t>
            </w:r>
          </w:p>
        </w:tc>
      </w:tr>
      <w:tr w:rsidR="009C1173" w:rsidRPr="009C1173" w14:paraId="3159168D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307D879A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iver disease - HBV vs HCV Viremic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AC7E3BA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45856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41784D0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2985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F300C6A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0437</w:t>
            </w:r>
          </w:p>
        </w:tc>
      </w:tr>
      <w:tr w:rsidR="009C1173" w:rsidRPr="009C1173" w14:paraId="56A095A5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41C2E31C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iver disease - HCV post-SVR vs HCV Viremic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C8F726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70663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5623B87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2387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368CD8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2.35119</w:t>
            </w:r>
          </w:p>
        </w:tc>
      </w:tr>
      <w:tr w:rsidR="009C1173" w:rsidRPr="009C1173" w14:paraId="13526A32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6999B53A" w14:textId="3DF1A33C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 xml:space="preserve">Liver disease - </w:t>
            </w:r>
            <w:r w:rsidRPr="003D6B92">
              <w:rPr>
                <w:rFonts w:ascii="Calibri" w:hAnsi="Calibri" w:cs="Calibri"/>
                <w:color w:val="000000"/>
              </w:rPr>
              <w:t>MASLD</w:t>
            </w:r>
            <w:r w:rsidRPr="009C1173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8CA6D8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535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18D9A14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386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00BE4B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80142</w:t>
            </w:r>
          </w:p>
        </w:tc>
      </w:tr>
      <w:tr w:rsidR="009C1173" w:rsidRPr="009C1173" w14:paraId="41E1FC8E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5BC0C3AC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 xml:space="preserve">Liver disease - </w:t>
            </w:r>
            <w:proofErr w:type="gramStart"/>
            <w:r w:rsidRPr="009C1173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9C1173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D1F909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40172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0EFA313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2581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F3FE93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2503</w:t>
            </w:r>
          </w:p>
        </w:tc>
      </w:tr>
      <w:tr w:rsidR="009C1173" w:rsidRPr="009C1173" w14:paraId="56A8597E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15A2A1D0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Child Pugh scor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B26745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8153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2D49136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436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77A374C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2162</w:t>
            </w:r>
          </w:p>
        </w:tc>
      </w:tr>
      <w:tr w:rsidR="009C1173" w:rsidRPr="009C1173" w14:paraId="69DFED35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137E0C6B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pcp</w:t>
            </w:r>
            <w:proofErr w:type="spellEnd"/>
            <w:r w:rsidRPr="009C1173">
              <w:rPr>
                <w:rFonts w:ascii="Calibri" w:hAnsi="Calibri" w:cs="Calibri"/>
                <w:color w:val="000000"/>
              </w:rPr>
              <w:t xml:space="preserve"> 1 vs 0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5AF2FF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4529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0CCF574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610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953AB5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98939</w:t>
            </w:r>
          </w:p>
        </w:tc>
      </w:tr>
      <w:tr w:rsidR="009C1173" w:rsidRPr="009C1173" w14:paraId="55F3EEB6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4E9BFF97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hep 1 vs 0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1A92EE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2.59977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627A2997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9479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39A6A7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3.46976</w:t>
            </w:r>
          </w:p>
        </w:tc>
      </w:tr>
      <w:tr w:rsidR="009C1173" w:rsidRPr="009C1173" w14:paraId="3ECD16DF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0A19A9E4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Hospital Jackson vs PHHS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5974747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1332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67963227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969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80EE75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55531</w:t>
            </w:r>
          </w:p>
        </w:tc>
      </w:tr>
      <w:tr w:rsidR="009C1173" w:rsidRPr="009C1173" w14:paraId="06553B82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5CF339EF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Hospital UTSW vs PHHS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A02664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8396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4919C30C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5177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C5C91E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8698</w:t>
            </w:r>
          </w:p>
        </w:tc>
      </w:tr>
      <w:tr w:rsidR="009C1173" w:rsidRPr="009C1173" w14:paraId="65B48B98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0ED8AAE5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Hospital University of Miami (UM) vs PHHS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920BD4E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4174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680B0FF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327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B7013CE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40169</w:t>
            </w:r>
          </w:p>
        </w:tc>
      </w:tr>
      <w:tr w:rsidR="009C1173" w:rsidRPr="009C1173" w14:paraId="545EC93D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5A5C242D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lastRenderedPageBreak/>
              <w:t>Insurance Medicaid vs Medicar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BE4CA0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8662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33268BA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5954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8C7CF0B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3918</w:t>
            </w:r>
          </w:p>
        </w:tc>
      </w:tr>
      <w:tr w:rsidR="009C1173" w:rsidRPr="009C1173" w14:paraId="7740D225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535B06BF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Insurance Other vs Medicar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61EA23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5335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4041966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53885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F33F4B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5325</w:t>
            </w:r>
          </w:p>
        </w:tc>
      </w:tr>
      <w:tr w:rsidR="009C1173" w:rsidRPr="009C1173" w14:paraId="4D44BB85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0CCACD55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Insurance Private vs Medicar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B33DAF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8399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6F64328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023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1F4895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46441</w:t>
            </w:r>
          </w:p>
        </w:tc>
      </w:tr>
      <w:tr w:rsidR="009C1173" w:rsidRPr="009C1173" w14:paraId="45930FBF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60DAC816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 xml:space="preserve">Insurance </w:t>
            </w:r>
            <w:proofErr w:type="spellStart"/>
            <w:r w:rsidRPr="009C1173">
              <w:rPr>
                <w:rFonts w:ascii="Calibri" w:hAnsi="Calibri" w:cs="Calibri"/>
                <w:color w:val="000000"/>
              </w:rPr>
              <w:t>Uninsure</w:t>
            </w:r>
            <w:proofErr w:type="spellEnd"/>
            <w:r w:rsidRPr="009C1173">
              <w:rPr>
                <w:rFonts w:ascii="Calibri" w:hAnsi="Calibri" w:cs="Calibri"/>
                <w:color w:val="000000"/>
              </w:rPr>
              <w:t xml:space="preserve"> vs Medicar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43AEDFA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1603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23C85E9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48476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8E0DD3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37368</w:t>
            </w:r>
          </w:p>
        </w:tc>
      </w:tr>
      <w:tr w:rsidR="009C1173" w:rsidRPr="009C1173" w14:paraId="226C06A7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35CFF5E4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Insurance Unknown/ vs Medicar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6190E1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032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0A3D345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10616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90C92E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3.42732</w:t>
            </w:r>
          </w:p>
        </w:tc>
      </w:tr>
      <w:tr w:rsidR="009C1173" w:rsidRPr="009C1173" w14:paraId="36A72653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2547F5A2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SES_YostQ</w:t>
            </w:r>
            <w:proofErr w:type="spellEnd"/>
            <w:r w:rsidRPr="009C1173">
              <w:rPr>
                <w:rFonts w:ascii="Calibri" w:hAnsi="Calibri" w:cs="Calibri"/>
                <w:color w:val="000000"/>
              </w:rPr>
              <w:t xml:space="preserve"> 2 vs 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4A70DD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0033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27CA973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075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21910D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4567</w:t>
            </w:r>
          </w:p>
        </w:tc>
      </w:tr>
      <w:tr w:rsidR="009C1173" w:rsidRPr="009C1173" w14:paraId="1CF36C52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4576166B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SES_YostQ</w:t>
            </w:r>
            <w:proofErr w:type="spellEnd"/>
            <w:r w:rsidRPr="009C1173">
              <w:rPr>
                <w:rFonts w:ascii="Calibri" w:hAnsi="Calibri" w:cs="Calibri"/>
                <w:color w:val="000000"/>
              </w:rPr>
              <w:t xml:space="preserve"> 3 vs 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E46DFA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31484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5FFF399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233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D518F4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87226</w:t>
            </w:r>
          </w:p>
        </w:tc>
      </w:tr>
      <w:tr w:rsidR="009C1173" w:rsidRPr="009C1173" w14:paraId="5A6915B7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418F361E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SES_YostQ</w:t>
            </w:r>
            <w:proofErr w:type="spellEnd"/>
            <w:r w:rsidRPr="009C1173">
              <w:rPr>
                <w:rFonts w:ascii="Calibri" w:hAnsi="Calibri" w:cs="Calibri"/>
                <w:color w:val="000000"/>
              </w:rPr>
              <w:t xml:space="preserve"> 4 vs 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E1BFCC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24534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02BE57DC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8281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B3D516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75674</w:t>
            </w:r>
          </w:p>
        </w:tc>
      </w:tr>
      <w:tr w:rsidR="009C1173" w:rsidRPr="009C1173" w14:paraId="58CC6531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0C7305E5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SES_YostQ</w:t>
            </w:r>
            <w:proofErr w:type="spellEnd"/>
            <w:r w:rsidRPr="009C1173">
              <w:rPr>
                <w:rFonts w:ascii="Calibri" w:hAnsi="Calibri" w:cs="Calibri"/>
                <w:color w:val="000000"/>
              </w:rPr>
              <w:t xml:space="preserve"> 5 vs 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3B5D1B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825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613A79A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748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B59A2E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73632</w:t>
            </w:r>
          </w:p>
        </w:tc>
      </w:tr>
      <w:tr w:rsidR="009C1173" w:rsidRPr="009C1173" w14:paraId="51E5D9AE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3452F5BF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QRRS_W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DAA7E4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8796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40BB0DC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139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30BAC8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9922</w:t>
            </w:r>
          </w:p>
        </w:tc>
      </w:tr>
      <w:tr w:rsidR="009C1173" w:rsidRPr="009C1173" w14:paraId="65250BFB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79DCDBF9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QRRS_B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8EFD1A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8604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134AA04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873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0F2940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9567</w:t>
            </w:r>
          </w:p>
        </w:tc>
      </w:tr>
      <w:tr w:rsidR="009C1173" w:rsidRPr="009C1173" w14:paraId="7E87E941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594994AB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QRRS_H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6D940F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7707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079DD2D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1351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CAF5CCC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7352</w:t>
            </w:r>
          </w:p>
        </w:tc>
      </w:tr>
    </w:tbl>
    <w:p w14:paraId="7512FBC7" w14:textId="083145D0" w:rsidR="00D42FB0" w:rsidRPr="003D6B92" w:rsidRDefault="00D42FB0" w:rsidP="006D5E13">
      <w:pPr>
        <w:rPr>
          <w:rFonts w:ascii="Calibri" w:hAnsi="Calibri" w:cs="Calibri"/>
          <w:color w:val="000000" w:themeColor="text1"/>
        </w:rPr>
      </w:pPr>
    </w:p>
    <w:p w14:paraId="654FE1F3" w14:textId="5F6D55F5" w:rsidR="009C1173" w:rsidRPr="003D6B92" w:rsidRDefault="009C1173" w:rsidP="009C1173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3D6B92">
        <w:rPr>
          <w:rFonts w:ascii="Calibri" w:hAnsi="Calibri" w:cs="Calibri"/>
          <w:color w:val="000000" w:themeColor="text1"/>
          <w:sz w:val="24"/>
          <w:szCs w:val="24"/>
        </w:rPr>
        <w:t>Milan Early Detection</w:t>
      </w:r>
    </w:p>
    <w:p w14:paraId="00877F7C" w14:textId="0426F138" w:rsidR="009C1173" w:rsidRPr="003D6B92" w:rsidRDefault="009C1173" w:rsidP="009C1173">
      <w:pPr>
        <w:rPr>
          <w:rFonts w:ascii="Calibri" w:hAnsi="Calibri" w:cs="Calibri"/>
          <w:color w:val="000000" w:themeColor="text1"/>
        </w:rPr>
      </w:pPr>
    </w:p>
    <w:p w14:paraId="3B3E2D0E" w14:textId="77C5CB00" w:rsidR="009C1173" w:rsidRPr="003D6B92" w:rsidRDefault="009C1173" w:rsidP="009C1173">
      <w:pPr>
        <w:rPr>
          <w:rFonts w:ascii="Calibri" w:hAnsi="Calibri" w:cs="Calibri"/>
          <w:b/>
          <w:bCs/>
          <w:color w:val="000000" w:themeColor="text1"/>
        </w:rPr>
      </w:pPr>
      <w:r w:rsidRPr="003D6B92">
        <w:rPr>
          <w:rFonts w:ascii="Calibri" w:hAnsi="Calibri" w:cs="Calibri"/>
          <w:b/>
          <w:bCs/>
          <w:color w:val="000000" w:themeColor="text1"/>
        </w:rPr>
        <w:t>Model 1 (Individual demographics, clinical factors, health behaviors)</w:t>
      </w:r>
    </w:p>
    <w:tbl>
      <w:tblPr>
        <w:tblW w:w="9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20"/>
        <w:gridCol w:w="1140"/>
        <w:gridCol w:w="1260"/>
        <w:gridCol w:w="1300"/>
      </w:tblGrid>
      <w:tr w:rsidR="009C1173" w:rsidRPr="009C1173" w14:paraId="0119BAEA" w14:textId="77777777" w:rsidTr="009C1173">
        <w:trPr>
          <w:trHeight w:val="600"/>
        </w:trPr>
        <w:tc>
          <w:tcPr>
            <w:tcW w:w="5820" w:type="dxa"/>
            <w:shd w:val="clear" w:color="auto" w:fill="auto"/>
            <w:vAlign w:val="center"/>
            <w:hideMark/>
          </w:tcPr>
          <w:p w14:paraId="4FAAAEBB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C1173">
              <w:rPr>
                <w:rFonts w:ascii="Calibri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1FE11F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C1173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2560" w:type="dxa"/>
            <w:gridSpan w:val="2"/>
            <w:shd w:val="clear" w:color="auto" w:fill="auto"/>
            <w:vAlign w:val="center"/>
            <w:hideMark/>
          </w:tcPr>
          <w:p w14:paraId="6B03853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C1173">
              <w:rPr>
                <w:rFonts w:ascii="Calibri" w:hAnsi="Calibri" w:cs="Calibri"/>
                <w:b/>
                <w:bCs/>
                <w:color w:val="000000"/>
              </w:rPr>
              <w:t>95% Confidence Limits</w:t>
            </w:r>
          </w:p>
        </w:tc>
      </w:tr>
      <w:tr w:rsidR="009C1173" w:rsidRPr="009C1173" w14:paraId="66B79594" w14:textId="77777777" w:rsidTr="009C1173">
        <w:trPr>
          <w:trHeight w:val="340"/>
        </w:trPr>
        <w:tc>
          <w:tcPr>
            <w:tcW w:w="5820" w:type="dxa"/>
            <w:shd w:val="clear" w:color="auto" w:fill="auto"/>
            <w:vAlign w:val="center"/>
            <w:hideMark/>
          </w:tcPr>
          <w:p w14:paraId="53245E46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AgeatHCCdiagnosis</w:t>
            </w:r>
            <w:proofErr w:type="spellEnd"/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541974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862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055105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763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602D5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962</w:t>
            </w:r>
          </w:p>
        </w:tc>
      </w:tr>
      <w:tr w:rsidR="009C1173" w:rsidRPr="009C1173" w14:paraId="783399E6" w14:textId="77777777" w:rsidTr="009C1173">
        <w:trPr>
          <w:trHeight w:val="340"/>
        </w:trPr>
        <w:tc>
          <w:tcPr>
            <w:tcW w:w="5820" w:type="dxa"/>
            <w:shd w:val="clear" w:color="auto" w:fill="auto"/>
            <w:vAlign w:val="center"/>
            <w:hideMark/>
          </w:tcPr>
          <w:p w14:paraId="2BF23319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Gender Male vs Femal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59F01E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002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017C64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5723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B1DFB0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566</w:t>
            </w:r>
          </w:p>
        </w:tc>
      </w:tr>
      <w:tr w:rsidR="009C1173" w:rsidRPr="009C1173" w14:paraId="35C89461" w14:textId="77777777" w:rsidTr="009C1173">
        <w:trPr>
          <w:trHeight w:val="340"/>
        </w:trPr>
        <w:tc>
          <w:tcPr>
            <w:tcW w:w="5820" w:type="dxa"/>
            <w:shd w:val="clear" w:color="auto" w:fill="auto"/>
            <w:vAlign w:val="center"/>
            <w:hideMark/>
          </w:tcPr>
          <w:p w14:paraId="6EA3F77A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Race - Asian/other vs Non-Hispanic Whit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359E4F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790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AB1323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53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ADF5B9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405</w:t>
            </w:r>
          </w:p>
        </w:tc>
      </w:tr>
      <w:tr w:rsidR="009C1173" w:rsidRPr="009C1173" w14:paraId="757DE525" w14:textId="77777777" w:rsidTr="009C1173">
        <w:trPr>
          <w:trHeight w:val="340"/>
        </w:trPr>
        <w:tc>
          <w:tcPr>
            <w:tcW w:w="5820" w:type="dxa"/>
            <w:shd w:val="clear" w:color="auto" w:fill="auto"/>
            <w:vAlign w:val="center"/>
            <w:hideMark/>
          </w:tcPr>
          <w:p w14:paraId="6AF12ABF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Race - Hispanic White vs Non-Hispanic Whit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101D59A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426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6C444A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526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A84D8C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88</w:t>
            </w:r>
          </w:p>
        </w:tc>
      </w:tr>
      <w:tr w:rsidR="009C1173" w:rsidRPr="009C1173" w14:paraId="33BBA9EB" w14:textId="77777777" w:rsidTr="009C1173">
        <w:trPr>
          <w:trHeight w:val="340"/>
        </w:trPr>
        <w:tc>
          <w:tcPr>
            <w:tcW w:w="5820" w:type="dxa"/>
            <w:shd w:val="clear" w:color="auto" w:fill="auto"/>
            <w:vAlign w:val="center"/>
            <w:hideMark/>
          </w:tcPr>
          <w:p w14:paraId="79CCB0E0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Race - Non-Hispanic Black vs Non-Hispanic Whit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CAA8C1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139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CC4A67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4778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4F56A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8868</w:t>
            </w:r>
          </w:p>
        </w:tc>
      </w:tr>
      <w:tr w:rsidR="009C1173" w:rsidRPr="009C1173" w14:paraId="19B900F0" w14:textId="77777777" w:rsidTr="009C1173">
        <w:trPr>
          <w:trHeight w:val="340"/>
        </w:trPr>
        <w:tc>
          <w:tcPr>
            <w:tcW w:w="5820" w:type="dxa"/>
            <w:shd w:val="clear" w:color="auto" w:fill="auto"/>
            <w:vAlign w:val="center"/>
            <w:hideMark/>
          </w:tcPr>
          <w:p w14:paraId="41727C21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Smoking Active vs Non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010DD1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805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FDE8A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087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4D27AA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9385</w:t>
            </w:r>
          </w:p>
        </w:tc>
      </w:tr>
      <w:tr w:rsidR="009C1173" w:rsidRPr="009C1173" w14:paraId="182CC28C" w14:textId="77777777" w:rsidTr="009C1173">
        <w:trPr>
          <w:trHeight w:val="340"/>
        </w:trPr>
        <w:tc>
          <w:tcPr>
            <w:tcW w:w="5820" w:type="dxa"/>
            <w:shd w:val="clear" w:color="auto" w:fill="auto"/>
            <w:vAlign w:val="center"/>
            <w:hideMark/>
          </w:tcPr>
          <w:p w14:paraId="6965C999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Smoking Quit vs Non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0F3DC0C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0129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64D71E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13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41797F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26185</w:t>
            </w:r>
          </w:p>
        </w:tc>
      </w:tr>
      <w:tr w:rsidR="009C1173" w:rsidRPr="009C1173" w14:paraId="3CD954CE" w14:textId="77777777" w:rsidTr="009C1173">
        <w:trPr>
          <w:trHeight w:val="340"/>
        </w:trPr>
        <w:tc>
          <w:tcPr>
            <w:tcW w:w="5820" w:type="dxa"/>
            <w:shd w:val="clear" w:color="auto" w:fill="auto"/>
            <w:vAlign w:val="center"/>
            <w:hideMark/>
          </w:tcPr>
          <w:p w14:paraId="0830235B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Smoking Unknown/Not Reported vs Non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9C91584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5279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4B34AA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79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305FD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2.65556</w:t>
            </w:r>
          </w:p>
        </w:tc>
      </w:tr>
      <w:tr w:rsidR="009C1173" w:rsidRPr="009C1173" w14:paraId="02FF4306" w14:textId="77777777" w:rsidTr="009C1173">
        <w:trPr>
          <w:trHeight w:val="340"/>
        </w:trPr>
        <w:tc>
          <w:tcPr>
            <w:tcW w:w="5820" w:type="dxa"/>
            <w:shd w:val="clear" w:color="auto" w:fill="auto"/>
            <w:vAlign w:val="center"/>
            <w:hideMark/>
          </w:tcPr>
          <w:p w14:paraId="78974849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9C1173">
              <w:rPr>
                <w:rFonts w:ascii="Calibri" w:hAnsi="Calibri" w:cs="Calibri"/>
                <w:color w:val="000000"/>
              </w:rPr>
              <w:t xml:space="preserve"> Current/Prior heavy use vs Non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EBD167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756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1406D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124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6570247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8224</w:t>
            </w:r>
          </w:p>
        </w:tc>
      </w:tr>
      <w:tr w:rsidR="009C1173" w:rsidRPr="009C1173" w14:paraId="4462FB90" w14:textId="77777777" w:rsidTr="009C1173">
        <w:trPr>
          <w:trHeight w:val="340"/>
        </w:trPr>
        <w:tc>
          <w:tcPr>
            <w:tcW w:w="5820" w:type="dxa"/>
            <w:shd w:val="clear" w:color="auto" w:fill="auto"/>
            <w:noWrap/>
            <w:vAlign w:val="bottom"/>
            <w:hideMark/>
          </w:tcPr>
          <w:p w14:paraId="15BAFFF2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C1173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9C1173">
              <w:rPr>
                <w:rFonts w:ascii="Calibri" w:hAnsi="Calibri" w:cs="Calibri"/>
                <w:color w:val="000000"/>
              </w:rPr>
              <w:t xml:space="preserve"> Current social use vs Non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1F9945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5871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BC017B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459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91908B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74962</w:t>
            </w:r>
          </w:p>
        </w:tc>
      </w:tr>
      <w:tr w:rsidR="009C1173" w:rsidRPr="009C1173" w14:paraId="1D74E716" w14:textId="77777777" w:rsidTr="009C1173">
        <w:trPr>
          <w:trHeight w:val="340"/>
        </w:trPr>
        <w:tc>
          <w:tcPr>
            <w:tcW w:w="5820" w:type="dxa"/>
            <w:shd w:val="clear" w:color="auto" w:fill="auto"/>
            <w:vAlign w:val="center"/>
            <w:hideMark/>
          </w:tcPr>
          <w:p w14:paraId="24599FB3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Diabetes Yes vs No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D506E72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968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A9CBC7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31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9FB6C41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9576</w:t>
            </w:r>
          </w:p>
        </w:tc>
      </w:tr>
      <w:tr w:rsidR="009C1173" w:rsidRPr="009C1173" w14:paraId="334D60E2" w14:textId="77777777" w:rsidTr="009C1173">
        <w:trPr>
          <w:trHeight w:val="340"/>
        </w:trPr>
        <w:tc>
          <w:tcPr>
            <w:tcW w:w="5820" w:type="dxa"/>
            <w:shd w:val="clear" w:color="auto" w:fill="auto"/>
            <w:vAlign w:val="center"/>
            <w:hideMark/>
          </w:tcPr>
          <w:p w14:paraId="28D1F8EE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Cirrhosis Comorbidity score &gt;=1 vs 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A47964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993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75E11FE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483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EE5071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7708</w:t>
            </w:r>
          </w:p>
        </w:tc>
      </w:tr>
      <w:tr w:rsidR="009C1173" w:rsidRPr="009C1173" w14:paraId="6DB518E4" w14:textId="77777777" w:rsidTr="009C1173">
        <w:trPr>
          <w:trHeight w:val="340"/>
        </w:trPr>
        <w:tc>
          <w:tcPr>
            <w:tcW w:w="5820" w:type="dxa"/>
            <w:shd w:val="clear" w:color="auto" w:fill="auto"/>
            <w:hideMark/>
          </w:tcPr>
          <w:p w14:paraId="3A8A970B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iver disease - Cryptogenic vs HCV Viremic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1D14BC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3650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554CF6A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2213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A5B8F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0215</w:t>
            </w:r>
          </w:p>
        </w:tc>
      </w:tr>
      <w:tr w:rsidR="009C1173" w:rsidRPr="009C1173" w14:paraId="03301815" w14:textId="77777777" w:rsidTr="009C1173">
        <w:trPr>
          <w:trHeight w:val="340"/>
        </w:trPr>
        <w:tc>
          <w:tcPr>
            <w:tcW w:w="5820" w:type="dxa"/>
            <w:shd w:val="clear" w:color="auto" w:fill="auto"/>
            <w:hideMark/>
          </w:tcPr>
          <w:p w14:paraId="5788E221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iver disease - EtOH vs HCV Viremic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957FD3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1016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999F5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174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3829237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48464</w:t>
            </w:r>
          </w:p>
        </w:tc>
      </w:tr>
      <w:tr w:rsidR="009C1173" w:rsidRPr="009C1173" w14:paraId="73007F03" w14:textId="77777777" w:rsidTr="009C1173">
        <w:trPr>
          <w:trHeight w:val="340"/>
        </w:trPr>
        <w:tc>
          <w:tcPr>
            <w:tcW w:w="5820" w:type="dxa"/>
            <w:shd w:val="clear" w:color="auto" w:fill="auto"/>
            <w:hideMark/>
          </w:tcPr>
          <w:p w14:paraId="671897C5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iver disease - HBV vs HCV Viremic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5835EF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4908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BDF515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3445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408379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994</w:t>
            </w:r>
          </w:p>
        </w:tc>
      </w:tr>
      <w:tr w:rsidR="009C1173" w:rsidRPr="009C1173" w14:paraId="1EC3B6DD" w14:textId="77777777" w:rsidTr="009C1173">
        <w:trPr>
          <w:trHeight w:val="340"/>
        </w:trPr>
        <w:tc>
          <w:tcPr>
            <w:tcW w:w="5820" w:type="dxa"/>
            <w:shd w:val="clear" w:color="auto" w:fill="auto"/>
            <w:hideMark/>
          </w:tcPr>
          <w:p w14:paraId="75158FEC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Liver disease - HCV post-SVR vs HCV Viremic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73F380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59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F5683D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2413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50DD57C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2.05459</w:t>
            </w:r>
          </w:p>
        </w:tc>
      </w:tr>
      <w:tr w:rsidR="009C1173" w:rsidRPr="009C1173" w14:paraId="1F2CD368" w14:textId="77777777" w:rsidTr="009C1173">
        <w:trPr>
          <w:trHeight w:val="340"/>
        </w:trPr>
        <w:tc>
          <w:tcPr>
            <w:tcW w:w="5820" w:type="dxa"/>
            <w:shd w:val="clear" w:color="auto" w:fill="auto"/>
            <w:hideMark/>
          </w:tcPr>
          <w:p w14:paraId="554AF455" w14:textId="3CC59F93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 xml:space="preserve">Liver disease - </w:t>
            </w:r>
            <w:r w:rsidRPr="003D6B92">
              <w:rPr>
                <w:rFonts w:ascii="Calibri" w:hAnsi="Calibri" w:cs="Calibri"/>
                <w:color w:val="000000"/>
              </w:rPr>
              <w:t>MASLD</w:t>
            </w:r>
            <w:r w:rsidRPr="009C1173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78C35A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500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8F1FF50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631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DC5EC8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1.4299</w:t>
            </w:r>
          </w:p>
        </w:tc>
      </w:tr>
      <w:tr w:rsidR="009C1173" w:rsidRPr="009C1173" w14:paraId="6811E7E3" w14:textId="77777777" w:rsidTr="009C1173">
        <w:trPr>
          <w:trHeight w:val="340"/>
        </w:trPr>
        <w:tc>
          <w:tcPr>
            <w:tcW w:w="5820" w:type="dxa"/>
            <w:shd w:val="clear" w:color="auto" w:fill="auto"/>
            <w:hideMark/>
          </w:tcPr>
          <w:p w14:paraId="15B711D4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 xml:space="preserve">Liver disease - </w:t>
            </w:r>
            <w:proofErr w:type="gramStart"/>
            <w:r w:rsidRPr="009C1173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9C1173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B33ABB6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358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84F39B5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2323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65D7BB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55369</w:t>
            </w:r>
          </w:p>
        </w:tc>
      </w:tr>
      <w:tr w:rsidR="009C1173" w:rsidRPr="009C1173" w14:paraId="5E14A9E2" w14:textId="77777777" w:rsidTr="009C1173">
        <w:trPr>
          <w:trHeight w:val="340"/>
        </w:trPr>
        <w:tc>
          <w:tcPr>
            <w:tcW w:w="5820" w:type="dxa"/>
            <w:shd w:val="clear" w:color="auto" w:fill="auto"/>
            <w:hideMark/>
          </w:tcPr>
          <w:p w14:paraId="11F9F032" w14:textId="77777777" w:rsidR="009C1173" w:rsidRPr="009C1173" w:rsidRDefault="009C1173" w:rsidP="009C1173">
            <w:pPr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Child Pugh scor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C8063E3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360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484DE5F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8932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53B35D" w14:textId="77777777" w:rsidR="009C1173" w:rsidRPr="009C1173" w:rsidRDefault="009C1173" w:rsidP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C1173">
              <w:rPr>
                <w:rFonts w:ascii="Calibri" w:hAnsi="Calibri" w:cs="Calibri"/>
                <w:color w:val="000000"/>
              </w:rPr>
              <w:t>0.98079</w:t>
            </w:r>
          </w:p>
        </w:tc>
      </w:tr>
    </w:tbl>
    <w:p w14:paraId="422824B4" w14:textId="77777777" w:rsidR="009C1173" w:rsidRPr="003D6B92" w:rsidRDefault="009C1173" w:rsidP="009C1173">
      <w:pPr>
        <w:rPr>
          <w:rFonts w:ascii="Calibri" w:hAnsi="Calibri" w:cs="Calibri"/>
          <w:color w:val="000000" w:themeColor="text1"/>
        </w:rPr>
      </w:pPr>
    </w:p>
    <w:p w14:paraId="532E4A7C" w14:textId="5CB2ED5B" w:rsidR="009C1173" w:rsidRPr="003D6B92" w:rsidRDefault="009C1173" w:rsidP="006D5E13">
      <w:pPr>
        <w:rPr>
          <w:rFonts w:ascii="Calibri" w:hAnsi="Calibri" w:cs="Calibri"/>
          <w:color w:val="000000" w:themeColor="text1"/>
        </w:rPr>
      </w:pPr>
    </w:p>
    <w:p w14:paraId="5C1BF519" w14:textId="11C5B942" w:rsidR="009C1173" w:rsidRPr="003D6B92" w:rsidRDefault="009C1173" w:rsidP="006D5E13">
      <w:pPr>
        <w:rPr>
          <w:rFonts w:ascii="Calibri" w:hAnsi="Calibri" w:cs="Calibri"/>
          <w:b/>
          <w:bCs/>
          <w:color w:val="000000" w:themeColor="text1"/>
        </w:rPr>
      </w:pPr>
      <w:r w:rsidRPr="003D6B92">
        <w:rPr>
          <w:rFonts w:ascii="Calibri" w:hAnsi="Calibri" w:cs="Calibri"/>
          <w:b/>
          <w:bCs/>
          <w:color w:val="000000" w:themeColor="text1"/>
        </w:rPr>
        <w:t>Model 2 (Model 1+ Healthcare engagement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8"/>
        <w:gridCol w:w="1007"/>
        <w:gridCol w:w="1268"/>
        <w:gridCol w:w="1007"/>
      </w:tblGrid>
      <w:tr w:rsidR="009C1173" w:rsidRPr="003D6B92" w14:paraId="4305E570" w14:textId="77777777" w:rsidTr="009C1173">
        <w:trPr>
          <w:trHeight w:val="600"/>
        </w:trPr>
        <w:tc>
          <w:tcPr>
            <w:tcW w:w="3256" w:type="pct"/>
            <w:shd w:val="clear" w:color="auto" w:fill="auto"/>
            <w:vAlign w:val="center"/>
            <w:hideMark/>
          </w:tcPr>
          <w:p w14:paraId="4012FBBE" w14:textId="77777777" w:rsidR="009C1173" w:rsidRPr="003D6B92" w:rsidRDefault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3507A4C" w14:textId="77777777" w:rsidR="009C1173" w:rsidRPr="003D6B92" w:rsidRDefault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221" w:type="pct"/>
            <w:gridSpan w:val="2"/>
            <w:shd w:val="clear" w:color="auto" w:fill="auto"/>
            <w:vAlign w:val="center"/>
            <w:hideMark/>
          </w:tcPr>
          <w:p w14:paraId="31707A05" w14:textId="77777777" w:rsidR="009C1173" w:rsidRPr="003D6B92" w:rsidRDefault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95% Confidence Limits</w:t>
            </w:r>
          </w:p>
        </w:tc>
      </w:tr>
      <w:tr w:rsidR="009C1173" w:rsidRPr="003D6B92" w14:paraId="1DEECE4E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543FC870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geatHCCdiagnosis</w:t>
            </w:r>
            <w:proofErr w:type="spellEnd"/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DF946D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8763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4F20150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7769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CD4773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9768</w:t>
            </w:r>
          </w:p>
        </w:tc>
      </w:tr>
      <w:tr w:rsidR="009C1173" w:rsidRPr="003D6B92" w14:paraId="3521F920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6D6D3ED4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Gender Male vs Femal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310499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5324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2E337E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1182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1E5BA1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2736</w:t>
            </w:r>
          </w:p>
        </w:tc>
      </w:tr>
      <w:tr w:rsidR="009C1173" w:rsidRPr="003D6B92" w14:paraId="3A93A9E8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735F0D80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Asian/other vs Non-Hispanic Whit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095CF4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5728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2E3DA04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06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D3B64B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3225</w:t>
            </w:r>
          </w:p>
        </w:tc>
      </w:tr>
      <w:tr w:rsidR="009C1173" w:rsidRPr="003D6B92" w14:paraId="06286777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4DE9F290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Hispanic White vs Non-Hispanic Whit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30B4A84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3819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0336796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4281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5BDB466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9294</w:t>
            </w:r>
          </w:p>
        </w:tc>
      </w:tr>
      <w:tr w:rsidR="009C1173" w:rsidRPr="003D6B92" w14:paraId="09F9C3D9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5715F162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Non-Hispanic Black vs Non-Hispanic Whit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FDA1C6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7368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6D81B46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342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3F1B00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5784</w:t>
            </w:r>
          </w:p>
        </w:tc>
      </w:tr>
      <w:tr w:rsidR="009C1173" w:rsidRPr="003D6B92" w14:paraId="3102CC89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4DDB191F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Active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95FAA6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0579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161A149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245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1944AB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324</w:t>
            </w:r>
          </w:p>
        </w:tc>
      </w:tr>
      <w:tr w:rsidR="009C1173" w:rsidRPr="003D6B92" w14:paraId="5A693AB5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536D61E3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Quit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65116B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75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0FE088E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140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3F1B2E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7184</w:t>
            </w:r>
          </w:p>
        </w:tc>
      </w:tr>
      <w:tr w:rsidR="009C1173" w:rsidRPr="003D6B92" w14:paraId="265BB574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11FE1616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Unknown/Not Reported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BA205C9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72442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1C4C7E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968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53611F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98303</w:t>
            </w:r>
          </w:p>
        </w:tc>
      </w:tr>
      <w:tr w:rsidR="009C1173" w:rsidRPr="003D6B92" w14:paraId="73C81073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274CE7A0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/Prior heavy use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C5EBFB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9682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69ED9A1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4388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5B3DFAB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9277</w:t>
            </w:r>
          </w:p>
        </w:tc>
      </w:tr>
      <w:tr w:rsidR="009C1173" w:rsidRPr="003D6B92" w14:paraId="2A8D9006" w14:textId="77777777" w:rsidTr="009C1173">
        <w:trPr>
          <w:trHeight w:val="340"/>
        </w:trPr>
        <w:tc>
          <w:tcPr>
            <w:tcW w:w="3256" w:type="pct"/>
            <w:shd w:val="clear" w:color="auto" w:fill="auto"/>
            <w:noWrap/>
            <w:vAlign w:val="bottom"/>
            <w:hideMark/>
          </w:tcPr>
          <w:p w14:paraId="5D2C010A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 social use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C30C0C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8968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561BFC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6051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2073BC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5509</w:t>
            </w:r>
          </w:p>
        </w:tc>
      </w:tr>
      <w:tr w:rsidR="009C1173" w:rsidRPr="003D6B92" w14:paraId="242EC19B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13DAEF47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Diabetes Yes vs No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11A3A01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2444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6300F94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6598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CD28B1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1567</w:t>
            </w:r>
          </w:p>
        </w:tc>
      </w:tr>
      <w:tr w:rsidR="009C1173" w:rsidRPr="003D6B92" w14:paraId="54C15645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30C61F64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irrhosis Comorbidity score &gt;=1 vs 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BAF0F21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2932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45E4299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980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5D1DA149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8528</w:t>
            </w:r>
          </w:p>
        </w:tc>
      </w:tr>
      <w:tr w:rsidR="009C1173" w:rsidRPr="003D6B92" w14:paraId="68B8978E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18176C5C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Cryptogenic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5A4D059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6326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2ED9D8C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150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65CFF3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1358</w:t>
            </w:r>
          </w:p>
        </w:tc>
      </w:tr>
      <w:tr w:rsidR="009C1173" w:rsidRPr="003D6B92" w14:paraId="38D0EB2A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0C9B1F0C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EtOH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602B78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3256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214750F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410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7F90F6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2514</w:t>
            </w:r>
          </w:p>
        </w:tc>
      </w:tr>
      <w:tr w:rsidR="009C1173" w:rsidRPr="003D6B92" w14:paraId="01CC1149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41DA70B1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BV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422063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835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585697D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3882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D0B33B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8997</w:t>
            </w:r>
          </w:p>
        </w:tc>
      </w:tr>
      <w:tr w:rsidR="009C1173" w:rsidRPr="003D6B92" w14:paraId="4484D934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0CBFBF2A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CV post-SVR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315771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6499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59868D1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75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9E014A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13437</w:t>
            </w:r>
          </w:p>
        </w:tc>
      </w:tr>
      <w:tr w:rsidR="009C1173" w:rsidRPr="003D6B92" w14:paraId="2C559089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378D82DF" w14:textId="7A43B62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r w:rsidR="003D6B92">
              <w:rPr>
                <w:rFonts w:ascii="Calibri" w:hAnsi="Calibri" w:cs="Calibri"/>
                <w:color w:val="000000"/>
              </w:rPr>
              <w:t>MASLD</w:t>
            </w:r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AE27CD4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6206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6DDBA65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3299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E89ECF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6221</w:t>
            </w:r>
          </w:p>
        </w:tc>
      </w:tr>
      <w:tr w:rsidR="009C1173" w:rsidRPr="003D6B92" w14:paraId="204EC4CD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69969D73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proofErr w:type="gramStart"/>
            <w:r w:rsidRPr="003D6B92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223422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853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2DACE7C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4978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5D444D1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9437</w:t>
            </w:r>
          </w:p>
        </w:tc>
      </w:tr>
      <w:tr w:rsidR="009C1173" w:rsidRPr="003D6B92" w14:paraId="1AE5D21D" w14:textId="77777777" w:rsidTr="009C1173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08E0A499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hild Pugh scor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D1736E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4118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6EA32EE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967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54A9FE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8779</w:t>
            </w:r>
          </w:p>
        </w:tc>
      </w:tr>
      <w:tr w:rsidR="009C1173" w:rsidRPr="003D6B92" w14:paraId="01C70B75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7DBA70E8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pcp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1 vs 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48A745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376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E9DCB0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923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6839A6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89201</w:t>
            </w:r>
          </w:p>
        </w:tc>
      </w:tr>
      <w:tr w:rsidR="009C1173" w:rsidRPr="003D6B92" w14:paraId="2AC7671A" w14:textId="77777777" w:rsidTr="009C1173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4C0F3728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ep 1 vs 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EC3E77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48696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3C93298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9540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4ACF88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3.16518</w:t>
            </w:r>
          </w:p>
        </w:tc>
      </w:tr>
    </w:tbl>
    <w:p w14:paraId="51806ACB" w14:textId="468DC20A" w:rsidR="009C1173" w:rsidRPr="003D6B92" w:rsidRDefault="009C1173" w:rsidP="006D5E13">
      <w:pPr>
        <w:rPr>
          <w:rFonts w:ascii="Calibri" w:hAnsi="Calibri" w:cs="Calibri"/>
          <w:color w:val="000000" w:themeColor="text1"/>
        </w:rPr>
      </w:pPr>
    </w:p>
    <w:p w14:paraId="4759E0BC" w14:textId="5E0F63BD" w:rsidR="009C1173" w:rsidRPr="003D6B92" w:rsidRDefault="009C1173" w:rsidP="006D5E13">
      <w:pPr>
        <w:rPr>
          <w:rFonts w:ascii="Calibri" w:hAnsi="Calibri" w:cs="Calibri"/>
          <w:color w:val="000000" w:themeColor="text1"/>
        </w:rPr>
      </w:pPr>
    </w:p>
    <w:p w14:paraId="674A0134" w14:textId="1BD785EF" w:rsidR="009C1173" w:rsidRPr="003D6B92" w:rsidRDefault="003D6B92" w:rsidP="009C1173">
      <w:pPr>
        <w:rPr>
          <w:rFonts w:ascii="Calibri" w:hAnsi="Calibri" w:cs="Calibri"/>
          <w:b/>
          <w:bCs/>
          <w:color w:val="000000" w:themeColor="text1"/>
        </w:rPr>
      </w:pPr>
      <w:r w:rsidRPr="003D6B92">
        <w:rPr>
          <w:rFonts w:ascii="Calibri" w:hAnsi="Calibri" w:cs="Calibri"/>
          <w:b/>
          <w:bCs/>
          <w:color w:val="000000" w:themeColor="text1"/>
        </w:rPr>
        <w:t>Model 3 (Model 2 + site and insuranc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7"/>
        <w:gridCol w:w="1045"/>
        <w:gridCol w:w="1121"/>
        <w:gridCol w:w="1007"/>
      </w:tblGrid>
      <w:tr w:rsidR="009C1173" w:rsidRPr="003D6B92" w14:paraId="6DF5CB12" w14:textId="77777777" w:rsidTr="009C1173">
        <w:trPr>
          <w:trHeight w:val="600"/>
        </w:trPr>
        <w:tc>
          <w:tcPr>
            <w:tcW w:w="3309" w:type="pct"/>
            <w:shd w:val="clear" w:color="auto" w:fill="auto"/>
            <w:vAlign w:val="center"/>
            <w:hideMark/>
          </w:tcPr>
          <w:p w14:paraId="26B06208" w14:textId="77777777" w:rsidR="009C1173" w:rsidRPr="003D6B92" w:rsidRDefault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57AD8660" w14:textId="77777777" w:rsidR="009C1173" w:rsidRPr="003D6B92" w:rsidRDefault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127" w:type="pct"/>
            <w:gridSpan w:val="2"/>
            <w:shd w:val="clear" w:color="auto" w:fill="auto"/>
            <w:vAlign w:val="center"/>
            <w:hideMark/>
          </w:tcPr>
          <w:p w14:paraId="3708F6EE" w14:textId="77777777" w:rsidR="009C1173" w:rsidRPr="003D6B92" w:rsidRDefault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95% Confidence Limits</w:t>
            </w:r>
          </w:p>
        </w:tc>
      </w:tr>
      <w:tr w:rsidR="009C1173" w:rsidRPr="003D6B92" w14:paraId="6DB0144B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097C5DBD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geatHCC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324DA3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813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7D4B03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701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57A3E2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9262</w:t>
            </w:r>
          </w:p>
        </w:tc>
      </w:tr>
      <w:tr w:rsidR="009C1173" w:rsidRPr="003D6B92" w14:paraId="2965CF71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17077A42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Gender Male vs Femal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14E9F6F1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3763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EB3418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979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DE5F14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0995</w:t>
            </w:r>
          </w:p>
        </w:tc>
      </w:tr>
      <w:tr w:rsidR="009C1173" w:rsidRPr="003D6B92" w14:paraId="17D00436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41D3E0C4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Asian/other vs Non-Hispanic Whit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8629A5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147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9C6EA7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4182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F1DDDB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2528</w:t>
            </w:r>
          </w:p>
        </w:tc>
      </w:tr>
      <w:tr w:rsidR="009C1173" w:rsidRPr="003D6B92" w14:paraId="40A791F7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223E44B7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Hispanic White vs Non-Hispanic Whit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49DEE3B1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480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6D1D48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4816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AD2B64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0967</w:t>
            </w:r>
          </w:p>
        </w:tc>
      </w:tr>
      <w:tr w:rsidR="009C1173" w:rsidRPr="003D6B92" w14:paraId="3D664B0D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77979834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Non-Hispanic Black vs Non-Hispanic Whit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DB6FD2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8763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01B6B9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3954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6FC055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8562</w:t>
            </w:r>
          </w:p>
        </w:tc>
      </w:tr>
      <w:tr w:rsidR="009C1173" w:rsidRPr="003D6B92" w14:paraId="760DE3DB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185A0738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Active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50D3AC7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794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38CF34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8617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15DC9A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2014</w:t>
            </w:r>
          </w:p>
        </w:tc>
      </w:tr>
      <w:tr w:rsidR="009C1173" w:rsidRPr="003D6B92" w14:paraId="2457267E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0DEB40BF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Quit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151FA05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2033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95762A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1748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87179B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7352</w:t>
            </w:r>
          </w:p>
        </w:tc>
      </w:tr>
      <w:tr w:rsidR="009C1173" w:rsidRPr="003D6B92" w14:paraId="165D6FEE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3E6C6E6A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Unknown/Not Reported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60D4ACA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410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9F05BD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6439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4FFDA0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35289</w:t>
            </w:r>
          </w:p>
        </w:tc>
      </w:tr>
      <w:tr w:rsidR="009C1173" w:rsidRPr="003D6B92" w14:paraId="56A6CDC3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199BC851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lastRenderedPageBreak/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/Prior heavy use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860908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422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B94B73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7946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344EF8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5088</w:t>
            </w:r>
          </w:p>
        </w:tc>
      </w:tr>
      <w:tr w:rsidR="009C1173" w:rsidRPr="003D6B92" w14:paraId="12636E32" w14:textId="77777777" w:rsidTr="009C1173">
        <w:trPr>
          <w:trHeight w:val="340"/>
        </w:trPr>
        <w:tc>
          <w:tcPr>
            <w:tcW w:w="3309" w:type="pct"/>
            <w:shd w:val="clear" w:color="auto" w:fill="auto"/>
            <w:noWrap/>
            <w:vAlign w:val="bottom"/>
            <w:hideMark/>
          </w:tcPr>
          <w:p w14:paraId="58308E00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 social use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59C47FD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831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26A811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5387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AE79C49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4917</w:t>
            </w:r>
          </w:p>
        </w:tc>
      </w:tr>
      <w:tr w:rsidR="009C1173" w:rsidRPr="003D6B92" w14:paraId="69599B5F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0B872732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Diabetes Yes vs No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5AF7510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915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CEC454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3666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F2B409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789</w:t>
            </w:r>
          </w:p>
        </w:tc>
      </w:tr>
      <w:tr w:rsidR="009C1173" w:rsidRPr="003D6B92" w14:paraId="312C3346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2DAA8678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irrhosis Comorbidity score &gt;=1 vs 0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1F5863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556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32A663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8604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C9FFFF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6179</w:t>
            </w:r>
          </w:p>
        </w:tc>
      </w:tr>
      <w:tr w:rsidR="009C1173" w:rsidRPr="003D6B92" w14:paraId="4AFE8808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07B7DE46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Cryptogenic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33D6CEB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8976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2C6020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3389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1497AF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4951</w:t>
            </w:r>
          </w:p>
        </w:tc>
      </w:tr>
      <w:tr w:rsidR="009C1173" w:rsidRPr="003D6B92" w14:paraId="3C95D45E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21B566E3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EtOH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4738CCF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008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91CB41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1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D34C5D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8681</w:t>
            </w:r>
          </w:p>
        </w:tc>
      </w:tr>
      <w:tr w:rsidR="009C1173" w:rsidRPr="003D6B92" w14:paraId="11A7F9FD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5B00F423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BV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4EA2C25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6217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505BB4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2233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7EF47F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6267</w:t>
            </w:r>
          </w:p>
        </w:tc>
      </w:tr>
      <w:tr w:rsidR="009C1173" w:rsidRPr="003D6B92" w14:paraId="3310B20E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742E280A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CV post-SVR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29C2EC4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4676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5EE9E1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8528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E335A0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01847</w:t>
            </w:r>
          </w:p>
        </w:tc>
      </w:tr>
      <w:tr w:rsidR="009C1173" w:rsidRPr="003D6B92" w14:paraId="293A9956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228B86D3" w14:textId="7777BE5F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r w:rsidR="003D6B92">
              <w:rPr>
                <w:rFonts w:ascii="Calibri" w:hAnsi="Calibri" w:cs="Calibri"/>
                <w:color w:val="000000"/>
              </w:rPr>
              <w:t>MASLD</w:t>
            </w:r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5DC007E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028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2AFCB63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6968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BE7086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2412</w:t>
            </w:r>
          </w:p>
        </w:tc>
      </w:tr>
      <w:tr w:rsidR="009C1173" w:rsidRPr="003D6B92" w14:paraId="541D0C27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48192F04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proofErr w:type="gramStart"/>
            <w:r w:rsidRPr="003D6B92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92D7DD4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6077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140EB8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3296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2989F1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5871</w:t>
            </w:r>
          </w:p>
        </w:tc>
      </w:tr>
      <w:tr w:rsidR="009C1173" w:rsidRPr="003D6B92" w14:paraId="0F537C55" w14:textId="77777777" w:rsidTr="009C1173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79680E3B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hild Pugh sco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27F6D40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3614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3304431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914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DB4E21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8307</w:t>
            </w:r>
          </w:p>
        </w:tc>
      </w:tr>
      <w:tr w:rsidR="009C1173" w:rsidRPr="003D6B92" w14:paraId="02776E01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10D57DC8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pcp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1 vs 0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69471E4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7414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8613B3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9292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52AB53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34571</w:t>
            </w:r>
          </w:p>
        </w:tc>
      </w:tr>
      <w:tr w:rsidR="009C1173" w:rsidRPr="003D6B92" w14:paraId="7C5DED4F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3AC3E0A0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ep 1 vs 0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78D1FD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79195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C0A363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15802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ECDE884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3.61212</w:t>
            </w:r>
          </w:p>
        </w:tc>
      </w:tr>
      <w:tr w:rsidR="009C1173" w:rsidRPr="003D6B92" w14:paraId="390B12D2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3A65FC57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ospital Jackson vs PHHS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58E6D3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82484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3FFFDF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162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EBECEA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52994</w:t>
            </w:r>
          </w:p>
        </w:tc>
      </w:tr>
      <w:tr w:rsidR="009C1173" w:rsidRPr="003D6B92" w14:paraId="7315A9DA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78DDCB91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ospital UTSW vs PHHS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6FD76C3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4043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660560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3098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8D0F361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0166</w:t>
            </w:r>
          </w:p>
        </w:tc>
      </w:tr>
      <w:tr w:rsidR="009C1173" w:rsidRPr="003D6B92" w14:paraId="2902A101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2121F354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ospital University of Miami (UM) vs PHHS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2E809CF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8243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17131D4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8507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35618C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85818</w:t>
            </w:r>
          </w:p>
        </w:tc>
      </w:tr>
      <w:tr w:rsidR="009C1173" w:rsidRPr="003D6B92" w14:paraId="0B99E3D3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64E77B1A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Medicaid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1F6A893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9467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51DA9C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324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E0687F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0631</w:t>
            </w:r>
          </w:p>
        </w:tc>
      </w:tr>
      <w:tr w:rsidR="009C1173" w:rsidRPr="003D6B92" w14:paraId="5C4FD11F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29C5BCD7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Other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21EA5DD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4097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71FFEB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8104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17B8FF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5407</w:t>
            </w:r>
          </w:p>
        </w:tc>
      </w:tr>
      <w:tr w:rsidR="009C1173" w:rsidRPr="003D6B92" w14:paraId="4EBF8DB6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7D1687E5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Private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6468632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921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13B014C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7602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51AC334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7729</w:t>
            </w:r>
          </w:p>
        </w:tc>
      </w:tr>
      <w:tr w:rsidR="009C1173" w:rsidRPr="003D6B92" w14:paraId="57778EAC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25AC6792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Insurance </w:t>
            </w:r>
            <w:proofErr w:type="spellStart"/>
            <w:r w:rsidRPr="003D6B92">
              <w:rPr>
                <w:rFonts w:ascii="Calibri" w:hAnsi="Calibri" w:cs="Calibri"/>
                <w:color w:val="000000"/>
              </w:rPr>
              <w:t>Uninsur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620E077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8845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F40EEE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8597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91A77E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9716</w:t>
            </w:r>
          </w:p>
        </w:tc>
      </w:tr>
      <w:tr w:rsidR="009C1173" w:rsidRPr="003D6B92" w14:paraId="4FCAFD02" w14:textId="77777777" w:rsidTr="009C1173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20A93294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Unknown/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1606264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8537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4F7CC8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1859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16D791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4.21679</w:t>
            </w:r>
          </w:p>
        </w:tc>
      </w:tr>
    </w:tbl>
    <w:p w14:paraId="647E95E9" w14:textId="77777777" w:rsidR="009C1173" w:rsidRPr="003D6B92" w:rsidRDefault="009C1173" w:rsidP="006D5E13">
      <w:pPr>
        <w:rPr>
          <w:rFonts w:ascii="Calibri" w:hAnsi="Calibri" w:cs="Calibri"/>
          <w:color w:val="000000" w:themeColor="text1"/>
        </w:rPr>
      </w:pPr>
    </w:p>
    <w:p w14:paraId="185B53B6" w14:textId="02A73162" w:rsidR="009C1173" w:rsidRPr="003D6B92" w:rsidRDefault="009C1173" w:rsidP="006D5E13">
      <w:pPr>
        <w:rPr>
          <w:rFonts w:ascii="Calibri" w:hAnsi="Calibri" w:cs="Calibri"/>
          <w:color w:val="000000" w:themeColor="text1"/>
        </w:rPr>
      </w:pPr>
    </w:p>
    <w:p w14:paraId="77E02E66" w14:textId="77777777" w:rsidR="003D6B92" w:rsidRPr="003D6B92" w:rsidRDefault="003D6B92" w:rsidP="003D6B92">
      <w:pPr>
        <w:rPr>
          <w:rFonts w:ascii="Calibri" w:hAnsi="Calibri" w:cs="Calibri"/>
          <w:b/>
          <w:bCs/>
          <w:color w:val="000000" w:themeColor="text1"/>
        </w:rPr>
      </w:pPr>
      <w:r w:rsidRPr="003D6B92">
        <w:rPr>
          <w:rFonts w:ascii="Calibri" w:hAnsi="Calibri" w:cs="Calibri"/>
          <w:b/>
          <w:bCs/>
          <w:color w:val="000000" w:themeColor="text1"/>
        </w:rPr>
        <w:t>Model 4 (Model 3 + neighborhood level factor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9"/>
        <w:gridCol w:w="1191"/>
        <w:gridCol w:w="1383"/>
        <w:gridCol w:w="1007"/>
      </w:tblGrid>
      <w:tr w:rsidR="009C1173" w:rsidRPr="003D6B92" w14:paraId="0D18990F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50CADF49" w14:textId="77777777" w:rsidR="009C1173" w:rsidRPr="003D6B92" w:rsidRDefault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1E4C1BF" w14:textId="77777777" w:rsidR="009C1173" w:rsidRPr="003D6B92" w:rsidRDefault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256" w:type="pct"/>
            <w:gridSpan w:val="2"/>
            <w:shd w:val="clear" w:color="auto" w:fill="auto"/>
            <w:vAlign w:val="center"/>
            <w:hideMark/>
          </w:tcPr>
          <w:p w14:paraId="0FE98824" w14:textId="77777777" w:rsidR="009C1173" w:rsidRPr="003D6B92" w:rsidRDefault="009C11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95% Confidence Limits</w:t>
            </w:r>
          </w:p>
        </w:tc>
      </w:tr>
      <w:tr w:rsidR="009C1173" w:rsidRPr="003D6B92" w14:paraId="6496B6DF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03B48EF9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geatHCCdiagnosis</w:t>
            </w:r>
            <w:proofErr w:type="spellEnd"/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0DD949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8429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0F9B20A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720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D417E4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9663</w:t>
            </w:r>
          </w:p>
        </w:tc>
      </w:tr>
      <w:tr w:rsidR="009C1173" w:rsidRPr="003D6B92" w14:paraId="669D8016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04F268A0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Gender Male vs Femal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2A46CE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921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58F2F59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609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BC5997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5392</w:t>
            </w:r>
          </w:p>
        </w:tc>
      </w:tr>
      <w:tr w:rsidR="009C1173" w:rsidRPr="003D6B92" w14:paraId="392489BA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4347B09F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Asian/other vs Non-Hispanic Whit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04F9B6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1415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790A925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4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59DFDF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207</w:t>
            </w:r>
          </w:p>
        </w:tc>
      </w:tr>
      <w:tr w:rsidR="009C1173" w:rsidRPr="003D6B92" w14:paraId="2B1ACA24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49C489B9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Hispanic White vs Non-Hispanic Whit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3E4604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1677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3B4EC7C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850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8540A44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269</w:t>
            </w:r>
          </w:p>
        </w:tc>
      </w:tr>
      <w:tr w:rsidR="009C1173" w:rsidRPr="003D6B92" w14:paraId="2309E19B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3DC98F16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Non-Hispanic Black vs Non-Hispanic Whit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88307D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2582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55CFF26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549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593680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609</w:t>
            </w:r>
          </w:p>
        </w:tc>
      </w:tr>
      <w:tr w:rsidR="009C1173" w:rsidRPr="003D6B92" w14:paraId="2335F660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4D20B8B8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Active vs Non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B5B5AA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7488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7AB0F95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515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25ADF5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5682</w:t>
            </w:r>
          </w:p>
        </w:tc>
      </w:tr>
      <w:tr w:rsidR="009C1173" w:rsidRPr="003D6B92" w14:paraId="42AA7BAD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68399385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Quit vs Non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3DD3C92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9165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59696C0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66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C6325B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7562</w:t>
            </w:r>
          </w:p>
        </w:tc>
      </w:tr>
      <w:tr w:rsidR="009C1173" w:rsidRPr="003D6B92" w14:paraId="41CBDA64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21577D68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Unknown/Not Reported vs Non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472C54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1011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32077EC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254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4984CE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76276</w:t>
            </w:r>
          </w:p>
        </w:tc>
      </w:tr>
      <w:tr w:rsidR="009C1173" w:rsidRPr="003D6B92" w14:paraId="53B29094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4486144E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/Prior heavy use vs Non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6C5D65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7425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4EBCB7E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942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8E8BD4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088</w:t>
            </w:r>
          </w:p>
        </w:tc>
      </w:tr>
      <w:tr w:rsidR="009C1173" w:rsidRPr="003D6B92" w14:paraId="769A3EAF" w14:textId="77777777" w:rsidTr="009C1173">
        <w:trPr>
          <w:trHeight w:val="340"/>
        </w:trPr>
        <w:tc>
          <w:tcPr>
            <w:tcW w:w="3096" w:type="pct"/>
            <w:shd w:val="clear" w:color="auto" w:fill="auto"/>
            <w:noWrap/>
            <w:vAlign w:val="bottom"/>
            <w:hideMark/>
          </w:tcPr>
          <w:p w14:paraId="04616FA9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 social use vs Non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9055D7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1621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4DDF8B7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988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3F69AB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6816</w:t>
            </w:r>
          </w:p>
        </w:tc>
      </w:tr>
      <w:tr w:rsidR="009C1173" w:rsidRPr="003D6B92" w14:paraId="127AD83F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1663C879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Diabetes Yes vs No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D0E780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7542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7F1FE64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221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5D333E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6127</w:t>
            </w:r>
          </w:p>
        </w:tc>
      </w:tr>
      <w:tr w:rsidR="009C1173" w:rsidRPr="003D6B92" w14:paraId="58D9F0B2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0DC6ACA0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lastRenderedPageBreak/>
              <w:t>Cirrhosis Comorbidity score &gt;=1 vs 0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9D9316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2077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3C48BD2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538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D8DED6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2468</w:t>
            </w:r>
          </w:p>
        </w:tc>
      </w:tr>
      <w:tr w:rsidR="009C1173" w:rsidRPr="003D6B92" w14:paraId="6CFF393F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3BF3B9CD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Cryptogenic vs HCV Viremic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02BBED9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559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7945485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083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1F55D0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0797</w:t>
            </w:r>
          </w:p>
        </w:tc>
      </w:tr>
      <w:tr w:rsidR="009C1173" w:rsidRPr="003D6B92" w14:paraId="4D7A5627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16442664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EtOH vs HCV Viremic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F81919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9409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38BAF75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979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7B09CB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0008</w:t>
            </w:r>
          </w:p>
        </w:tc>
      </w:tr>
      <w:tr w:rsidR="009C1173" w:rsidRPr="003D6B92" w14:paraId="7F0BAD9A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6947FF4A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BV vs HCV Viremic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A19B40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4815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171BDA24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0556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28C6501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5729</w:t>
            </w:r>
          </w:p>
        </w:tc>
      </w:tr>
      <w:tr w:rsidR="009C1173" w:rsidRPr="003D6B92" w14:paraId="185BB0EF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7E0FEFC4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CV post-SVR vs HCV Viremic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46E381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7081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536B07B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91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C13381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0714</w:t>
            </w:r>
          </w:p>
        </w:tc>
      </w:tr>
      <w:tr w:rsidR="009C1173" w:rsidRPr="003D6B92" w14:paraId="16AC1D64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109F8DDB" w14:textId="790BFB94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r w:rsidR="003D6B92">
              <w:rPr>
                <w:rFonts w:ascii="Calibri" w:hAnsi="Calibri" w:cs="Calibri"/>
                <w:color w:val="000000"/>
              </w:rPr>
              <w:t>MASLD</w:t>
            </w:r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411B38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4994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4621C30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096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8447E4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8008</w:t>
            </w:r>
          </w:p>
        </w:tc>
      </w:tr>
      <w:tr w:rsidR="009C1173" w:rsidRPr="003D6B92" w14:paraId="1ADE3464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63F04B62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proofErr w:type="gramStart"/>
            <w:r w:rsidRPr="003D6B92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488E87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5851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6349D18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262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1F6F9E9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6803</w:t>
            </w:r>
          </w:p>
        </w:tc>
      </w:tr>
      <w:tr w:rsidR="009C1173" w:rsidRPr="003D6B92" w14:paraId="426C772A" w14:textId="77777777" w:rsidTr="009C1173">
        <w:trPr>
          <w:trHeight w:val="340"/>
        </w:trPr>
        <w:tc>
          <w:tcPr>
            <w:tcW w:w="3096" w:type="pct"/>
            <w:shd w:val="clear" w:color="auto" w:fill="auto"/>
            <w:hideMark/>
          </w:tcPr>
          <w:p w14:paraId="598CA483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hild Pugh scor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3901AA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2986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4A5BED3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8661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3A8EBD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7521</w:t>
            </w:r>
          </w:p>
        </w:tc>
      </w:tr>
      <w:tr w:rsidR="009C1173" w:rsidRPr="003D6B92" w14:paraId="2E55EE48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56245ADA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pcp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1 vs 0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BBE39C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66632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5BBC812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1206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9B3B5E4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29082</w:t>
            </w:r>
          </w:p>
        </w:tc>
      </w:tr>
      <w:tr w:rsidR="009C1173" w:rsidRPr="003D6B92" w14:paraId="4DA92F9B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31A2FCB3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ep 1 vs 0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4C52FE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7159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2BCA7DD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05135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24A764D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3.59572</w:t>
            </w:r>
          </w:p>
        </w:tc>
      </w:tr>
      <w:tr w:rsidR="009C1173" w:rsidRPr="003D6B92" w14:paraId="3E3DF43C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6E9419A8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ospital Jackson vs PHHS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2A945C1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81812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72E5E38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686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8570A9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60554</w:t>
            </w:r>
          </w:p>
        </w:tc>
      </w:tr>
      <w:tr w:rsidR="009C1173" w:rsidRPr="003D6B92" w14:paraId="1BD6F3B0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69CF703F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ospital UTSW vs PHHS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612018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1474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0BD2177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832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5DB5EF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3456</w:t>
            </w:r>
          </w:p>
        </w:tc>
      </w:tr>
      <w:tr w:rsidR="009C1173" w:rsidRPr="003D6B92" w14:paraId="14961302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204F6521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ospital University of Miami (UM) vs PHHS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0E773B0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4127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6A4DF27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102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B5B9CA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90153</w:t>
            </w:r>
          </w:p>
        </w:tc>
      </w:tr>
      <w:tr w:rsidR="009C1173" w:rsidRPr="003D6B92" w14:paraId="66648249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5C63E0C2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Medicaid vs Medicar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EB252A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2164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1A1AE61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499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4FA6E41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4695</w:t>
            </w:r>
          </w:p>
        </w:tc>
      </w:tr>
      <w:tr w:rsidR="009C1173" w:rsidRPr="003D6B92" w14:paraId="75A7287C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38E72015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Other vs Medicar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5C69F3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7067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7FD7F0A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A381C6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1794</w:t>
            </w:r>
          </w:p>
        </w:tc>
      </w:tr>
      <w:tr w:rsidR="009C1173" w:rsidRPr="003D6B92" w14:paraId="7D88C3B7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28C9014D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Private vs Medicar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243C24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2367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3C823AA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8916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B10C5F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3796</w:t>
            </w:r>
          </w:p>
        </w:tc>
      </w:tr>
      <w:tr w:rsidR="009C1173" w:rsidRPr="003D6B92" w14:paraId="6BAA2390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02C93BE5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Insurance </w:t>
            </w:r>
            <w:proofErr w:type="spellStart"/>
            <w:r w:rsidRPr="003D6B92">
              <w:rPr>
                <w:rFonts w:ascii="Calibri" w:hAnsi="Calibri" w:cs="Calibri"/>
                <w:color w:val="000000"/>
              </w:rPr>
              <w:t>Uninsur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vs Medicar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D0B6FC4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1953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3ACBBF8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895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57F31E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8541</w:t>
            </w:r>
          </w:p>
        </w:tc>
      </w:tr>
      <w:tr w:rsidR="009C1173" w:rsidRPr="003D6B92" w14:paraId="3AF50726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79233170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Unknown/ vs Medicare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62C85B4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3854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0512398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1942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7351861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4.53488</w:t>
            </w:r>
          </w:p>
        </w:tc>
      </w:tr>
      <w:tr w:rsidR="009C1173" w:rsidRPr="003D6B92" w14:paraId="337F3168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65200256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SES_YostQ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2 vs 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8068CA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8649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4E4F0D0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980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9B4ADD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2583</w:t>
            </w:r>
          </w:p>
        </w:tc>
      </w:tr>
      <w:tr w:rsidR="009C1173" w:rsidRPr="003D6B92" w14:paraId="5864E668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3197441D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SES_YostQ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3 vs 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31CE481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8682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5676E5C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131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A59F6F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98599</w:t>
            </w:r>
          </w:p>
        </w:tc>
      </w:tr>
      <w:tr w:rsidR="009C1173" w:rsidRPr="003D6B92" w14:paraId="2BE635DB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31E7FAD9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SES_YostQ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4 vs 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B8F333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0352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2FACC3C3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301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1DED03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91224</w:t>
            </w:r>
          </w:p>
        </w:tc>
      </w:tr>
      <w:tr w:rsidR="009C1173" w:rsidRPr="003D6B92" w14:paraId="204C05E0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39ACD9AB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SES_YostQ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5 vs 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727370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2257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76780E4A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553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6C936E6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11823</w:t>
            </w:r>
          </w:p>
        </w:tc>
      </w:tr>
      <w:tr w:rsidR="009C1173" w:rsidRPr="003D6B92" w14:paraId="419400CF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1F8A20A5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QRRS_W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1130B3F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3829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22A3374C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740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A8D160E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3731</w:t>
            </w:r>
          </w:p>
        </w:tc>
      </w:tr>
      <w:tr w:rsidR="009C1173" w:rsidRPr="003D6B92" w14:paraId="1B057495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65EFEA5A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QRRS_B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FFE60C7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9532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1CD38338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98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95DB569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0232</w:t>
            </w:r>
          </w:p>
        </w:tc>
      </w:tr>
      <w:tr w:rsidR="009C1173" w:rsidRPr="003D6B92" w14:paraId="2B845708" w14:textId="77777777" w:rsidTr="009C1173">
        <w:trPr>
          <w:trHeight w:val="340"/>
        </w:trPr>
        <w:tc>
          <w:tcPr>
            <w:tcW w:w="3096" w:type="pct"/>
            <w:shd w:val="clear" w:color="auto" w:fill="auto"/>
            <w:vAlign w:val="center"/>
            <w:hideMark/>
          </w:tcPr>
          <w:p w14:paraId="3B564049" w14:textId="77777777" w:rsidR="009C1173" w:rsidRPr="003D6B92" w:rsidRDefault="009C1173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QRRS_H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6ED0749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2714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7E3D6265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651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3F4A5AB" w14:textId="77777777" w:rsidR="009C1173" w:rsidRPr="003D6B92" w:rsidRDefault="009C11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1951</w:t>
            </w:r>
          </w:p>
        </w:tc>
      </w:tr>
    </w:tbl>
    <w:p w14:paraId="160668AE" w14:textId="77777777" w:rsidR="009C1173" w:rsidRPr="003D6B92" w:rsidRDefault="009C1173" w:rsidP="006D5E13">
      <w:pPr>
        <w:rPr>
          <w:rFonts w:ascii="Calibri" w:hAnsi="Calibri" w:cs="Calibri"/>
          <w:color w:val="000000" w:themeColor="text1"/>
        </w:rPr>
      </w:pPr>
    </w:p>
    <w:p w14:paraId="54F5E2FE" w14:textId="7811FDBE" w:rsidR="009C1173" w:rsidRPr="003D6B92" w:rsidRDefault="009C1173" w:rsidP="006D5E13">
      <w:pPr>
        <w:rPr>
          <w:rFonts w:ascii="Calibri" w:hAnsi="Calibri" w:cs="Calibri"/>
          <w:color w:val="000000" w:themeColor="text1"/>
        </w:rPr>
      </w:pPr>
    </w:p>
    <w:p w14:paraId="5FFB7544" w14:textId="4A5A2D34" w:rsidR="009C1173" w:rsidRPr="003D6B92" w:rsidRDefault="009C1173" w:rsidP="009C1173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3D6B92">
        <w:rPr>
          <w:rFonts w:ascii="Calibri" w:hAnsi="Calibri" w:cs="Calibri"/>
          <w:color w:val="000000" w:themeColor="text1"/>
          <w:sz w:val="24"/>
          <w:szCs w:val="24"/>
        </w:rPr>
        <w:t>Overall Survival</w:t>
      </w:r>
    </w:p>
    <w:p w14:paraId="0084EDC6" w14:textId="5468391A" w:rsidR="009C1173" w:rsidRDefault="009C1173" w:rsidP="009C1173">
      <w:pPr>
        <w:rPr>
          <w:rFonts w:ascii="Calibri" w:hAnsi="Calibri" w:cs="Calibri"/>
          <w:color w:val="000000" w:themeColor="text1"/>
        </w:rPr>
      </w:pPr>
    </w:p>
    <w:p w14:paraId="3D637269" w14:textId="605B67EC" w:rsidR="003D6B92" w:rsidRPr="003D6B92" w:rsidRDefault="003D6B92" w:rsidP="009C1173">
      <w:pPr>
        <w:rPr>
          <w:rFonts w:ascii="Calibri" w:hAnsi="Calibri" w:cs="Calibri"/>
          <w:b/>
          <w:bCs/>
          <w:color w:val="000000" w:themeColor="text1"/>
        </w:rPr>
      </w:pPr>
      <w:r w:rsidRPr="003D6B92">
        <w:rPr>
          <w:rFonts w:ascii="Calibri" w:hAnsi="Calibri" w:cs="Calibri"/>
          <w:b/>
          <w:bCs/>
          <w:color w:val="000000" w:themeColor="text1"/>
        </w:rPr>
        <w:t>Model 1 (Individual demographics, clinical factors, health behavior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17"/>
        <w:gridCol w:w="1120"/>
        <w:gridCol w:w="1238"/>
        <w:gridCol w:w="1275"/>
      </w:tblGrid>
      <w:tr w:rsidR="00F073A7" w:rsidRPr="003D6B92" w14:paraId="0302DE37" w14:textId="77777777" w:rsidTr="00F073A7">
        <w:trPr>
          <w:trHeight w:val="340"/>
        </w:trPr>
        <w:tc>
          <w:tcPr>
            <w:tcW w:w="3057" w:type="pct"/>
            <w:shd w:val="clear" w:color="auto" w:fill="auto"/>
            <w:vAlign w:val="center"/>
            <w:hideMark/>
          </w:tcPr>
          <w:p w14:paraId="7B2EF381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geatHCCdiagnosis</w:t>
            </w:r>
            <w:proofErr w:type="spellEnd"/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5340860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07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6D62EFF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0352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79BE73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799</w:t>
            </w:r>
          </w:p>
        </w:tc>
      </w:tr>
      <w:tr w:rsidR="00F073A7" w:rsidRPr="003D6B92" w14:paraId="2D1503EA" w14:textId="77777777" w:rsidTr="00F073A7">
        <w:trPr>
          <w:trHeight w:val="340"/>
        </w:trPr>
        <w:tc>
          <w:tcPr>
            <w:tcW w:w="3057" w:type="pct"/>
            <w:shd w:val="clear" w:color="auto" w:fill="auto"/>
            <w:vAlign w:val="center"/>
            <w:hideMark/>
          </w:tcPr>
          <w:p w14:paraId="2013894C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Gender Male vs Femal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2886ED9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9444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5B56C26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5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A6CDAD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0538</w:t>
            </w:r>
          </w:p>
        </w:tc>
      </w:tr>
      <w:tr w:rsidR="00F073A7" w:rsidRPr="003D6B92" w14:paraId="2AEA2A59" w14:textId="77777777" w:rsidTr="00F073A7">
        <w:trPr>
          <w:trHeight w:val="340"/>
        </w:trPr>
        <w:tc>
          <w:tcPr>
            <w:tcW w:w="3057" w:type="pct"/>
            <w:shd w:val="clear" w:color="auto" w:fill="auto"/>
            <w:vAlign w:val="center"/>
            <w:hideMark/>
          </w:tcPr>
          <w:p w14:paraId="1A43E141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Asian/other vs Non-Hispanic Whit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39254BC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4994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66D846D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9224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22184A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8207</w:t>
            </w:r>
          </w:p>
        </w:tc>
      </w:tr>
      <w:tr w:rsidR="00F073A7" w:rsidRPr="003D6B92" w14:paraId="188F749D" w14:textId="77777777" w:rsidTr="00F073A7">
        <w:trPr>
          <w:trHeight w:val="340"/>
        </w:trPr>
        <w:tc>
          <w:tcPr>
            <w:tcW w:w="3057" w:type="pct"/>
            <w:shd w:val="clear" w:color="auto" w:fill="auto"/>
            <w:vAlign w:val="center"/>
            <w:hideMark/>
          </w:tcPr>
          <w:p w14:paraId="74675698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Hispanic White vs Non-Hispanic Whit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3B72034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65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1FF375C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1636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9FB4B9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4092</w:t>
            </w:r>
          </w:p>
        </w:tc>
      </w:tr>
      <w:tr w:rsidR="00F073A7" w:rsidRPr="003D6B92" w14:paraId="4F789F0E" w14:textId="77777777" w:rsidTr="00F073A7">
        <w:trPr>
          <w:trHeight w:val="340"/>
        </w:trPr>
        <w:tc>
          <w:tcPr>
            <w:tcW w:w="3057" w:type="pct"/>
            <w:shd w:val="clear" w:color="auto" w:fill="auto"/>
            <w:vAlign w:val="center"/>
            <w:hideMark/>
          </w:tcPr>
          <w:p w14:paraId="52796A93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Non-Hispanic Black vs Non-Hispanic Whit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16FA647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9552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1EEC112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9408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159DCC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3405</w:t>
            </w:r>
          </w:p>
        </w:tc>
      </w:tr>
      <w:tr w:rsidR="00F073A7" w:rsidRPr="003D6B92" w14:paraId="2D9BDB2F" w14:textId="77777777" w:rsidTr="00F073A7">
        <w:trPr>
          <w:trHeight w:val="340"/>
        </w:trPr>
        <w:tc>
          <w:tcPr>
            <w:tcW w:w="3057" w:type="pct"/>
            <w:shd w:val="clear" w:color="auto" w:fill="auto"/>
            <w:vAlign w:val="center"/>
            <w:hideMark/>
          </w:tcPr>
          <w:p w14:paraId="617ABC38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Active vs Non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3C938BE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0179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036B1BC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639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F15424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68826</w:t>
            </w:r>
          </w:p>
        </w:tc>
      </w:tr>
      <w:tr w:rsidR="00F073A7" w:rsidRPr="003D6B92" w14:paraId="6F1BF955" w14:textId="77777777" w:rsidTr="00F073A7">
        <w:trPr>
          <w:trHeight w:val="340"/>
        </w:trPr>
        <w:tc>
          <w:tcPr>
            <w:tcW w:w="3057" w:type="pct"/>
            <w:shd w:val="clear" w:color="auto" w:fill="auto"/>
            <w:vAlign w:val="center"/>
            <w:hideMark/>
          </w:tcPr>
          <w:p w14:paraId="4F34618E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Quit vs Non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278F695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7759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43C9FA6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584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6978D7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6509</w:t>
            </w:r>
          </w:p>
        </w:tc>
      </w:tr>
      <w:tr w:rsidR="00F073A7" w:rsidRPr="003D6B92" w14:paraId="360D7DA9" w14:textId="77777777" w:rsidTr="00F073A7">
        <w:trPr>
          <w:trHeight w:val="340"/>
        </w:trPr>
        <w:tc>
          <w:tcPr>
            <w:tcW w:w="3057" w:type="pct"/>
            <w:shd w:val="clear" w:color="auto" w:fill="auto"/>
            <w:vAlign w:val="center"/>
            <w:hideMark/>
          </w:tcPr>
          <w:p w14:paraId="1F391490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lastRenderedPageBreak/>
              <w:t>Smoking Unknown/Not Reported vs Non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6BD6945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911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2205475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845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F8D980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2801</w:t>
            </w:r>
          </w:p>
        </w:tc>
      </w:tr>
      <w:tr w:rsidR="00F073A7" w:rsidRPr="003D6B92" w14:paraId="2E837391" w14:textId="77777777" w:rsidTr="00F073A7">
        <w:trPr>
          <w:trHeight w:val="340"/>
        </w:trPr>
        <w:tc>
          <w:tcPr>
            <w:tcW w:w="3057" w:type="pct"/>
            <w:shd w:val="clear" w:color="auto" w:fill="auto"/>
            <w:vAlign w:val="center"/>
            <w:hideMark/>
          </w:tcPr>
          <w:p w14:paraId="3E9A9CAE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/Prior heavy use vs Non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4C79825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5079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6C8A609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948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3A7FC3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3397</w:t>
            </w:r>
          </w:p>
        </w:tc>
      </w:tr>
      <w:tr w:rsidR="00F073A7" w:rsidRPr="003D6B92" w14:paraId="230486AC" w14:textId="77777777" w:rsidTr="00F073A7">
        <w:trPr>
          <w:trHeight w:val="32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14:paraId="03F55440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 social use vs Non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75ADD52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7426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28D7BC1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677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758C18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2995</w:t>
            </w:r>
          </w:p>
        </w:tc>
      </w:tr>
      <w:tr w:rsidR="00F073A7" w:rsidRPr="003D6B92" w14:paraId="1474838A" w14:textId="77777777" w:rsidTr="00F073A7">
        <w:trPr>
          <w:trHeight w:val="340"/>
        </w:trPr>
        <w:tc>
          <w:tcPr>
            <w:tcW w:w="3057" w:type="pct"/>
            <w:shd w:val="clear" w:color="auto" w:fill="auto"/>
            <w:vAlign w:val="center"/>
            <w:hideMark/>
          </w:tcPr>
          <w:p w14:paraId="7FAF446E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Diabetes Yes vs No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01E128E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487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35EAB9A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1062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8E0003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0771</w:t>
            </w:r>
          </w:p>
        </w:tc>
      </w:tr>
      <w:tr w:rsidR="00F073A7" w:rsidRPr="003D6B92" w14:paraId="1F760293" w14:textId="77777777" w:rsidTr="00F073A7">
        <w:trPr>
          <w:trHeight w:val="340"/>
        </w:trPr>
        <w:tc>
          <w:tcPr>
            <w:tcW w:w="3057" w:type="pct"/>
            <w:shd w:val="clear" w:color="auto" w:fill="auto"/>
            <w:vAlign w:val="center"/>
            <w:hideMark/>
          </w:tcPr>
          <w:p w14:paraId="54E704E5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irrhosis Comorbidity score &gt;=1 vs 0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3DB3B52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615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3238C16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245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66157E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1677</w:t>
            </w:r>
          </w:p>
        </w:tc>
      </w:tr>
      <w:tr w:rsidR="00F073A7" w:rsidRPr="003D6B92" w14:paraId="1F0556E4" w14:textId="77777777" w:rsidTr="00F073A7">
        <w:trPr>
          <w:trHeight w:val="340"/>
        </w:trPr>
        <w:tc>
          <w:tcPr>
            <w:tcW w:w="3057" w:type="pct"/>
            <w:shd w:val="clear" w:color="auto" w:fill="auto"/>
            <w:hideMark/>
          </w:tcPr>
          <w:p w14:paraId="0D4D8A16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Cryptogenic vs HCV Viremic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72B728C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5105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77A57D9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523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2CFF56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00073</w:t>
            </w:r>
          </w:p>
        </w:tc>
      </w:tr>
      <w:tr w:rsidR="00F073A7" w:rsidRPr="003D6B92" w14:paraId="5E224BFC" w14:textId="77777777" w:rsidTr="00F073A7">
        <w:trPr>
          <w:trHeight w:val="340"/>
        </w:trPr>
        <w:tc>
          <w:tcPr>
            <w:tcW w:w="3057" w:type="pct"/>
            <w:shd w:val="clear" w:color="auto" w:fill="auto"/>
            <w:hideMark/>
          </w:tcPr>
          <w:p w14:paraId="2AE33BB3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EtOH vs HCV Viremic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6A7617D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5679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4F7CAC4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139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CEAFE1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3282</w:t>
            </w:r>
          </w:p>
        </w:tc>
      </w:tr>
      <w:tr w:rsidR="00F073A7" w:rsidRPr="003D6B92" w14:paraId="05ACD0B3" w14:textId="77777777" w:rsidTr="00F073A7">
        <w:trPr>
          <w:trHeight w:val="340"/>
        </w:trPr>
        <w:tc>
          <w:tcPr>
            <w:tcW w:w="3057" w:type="pct"/>
            <w:shd w:val="clear" w:color="auto" w:fill="auto"/>
            <w:hideMark/>
          </w:tcPr>
          <w:p w14:paraId="64C9F32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BV vs HCV Viremic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32826C5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1775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50826C5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423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6841F2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75957</w:t>
            </w:r>
          </w:p>
        </w:tc>
      </w:tr>
      <w:tr w:rsidR="00F073A7" w:rsidRPr="003D6B92" w14:paraId="220D898B" w14:textId="77777777" w:rsidTr="00F073A7">
        <w:trPr>
          <w:trHeight w:val="340"/>
        </w:trPr>
        <w:tc>
          <w:tcPr>
            <w:tcW w:w="3057" w:type="pct"/>
            <w:shd w:val="clear" w:color="auto" w:fill="auto"/>
            <w:hideMark/>
          </w:tcPr>
          <w:p w14:paraId="51CF2437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CV post-SVR vs HCV Viremic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12AD2CD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0904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189F272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7858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CADC93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6892</w:t>
            </w:r>
          </w:p>
        </w:tc>
      </w:tr>
      <w:tr w:rsidR="00F073A7" w:rsidRPr="003D6B92" w14:paraId="490314AA" w14:textId="77777777" w:rsidTr="00F073A7">
        <w:trPr>
          <w:trHeight w:val="340"/>
        </w:trPr>
        <w:tc>
          <w:tcPr>
            <w:tcW w:w="3057" w:type="pct"/>
            <w:shd w:val="clear" w:color="auto" w:fill="auto"/>
            <w:hideMark/>
          </w:tcPr>
          <w:p w14:paraId="7C625A4E" w14:textId="2A13340E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r w:rsidR="003D6B92">
              <w:rPr>
                <w:rFonts w:ascii="Calibri" w:hAnsi="Calibri" w:cs="Calibri"/>
                <w:color w:val="000000"/>
              </w:rPr>
              <w:t>MASLD</w:t>
            </w:r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642F671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1666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099371E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1856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886088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6938</w:t>
            </w:r>
          </w:p>
        </w:tc>
      </w:tr>
      <w:tr w:rsidR="00F073A7" w:rsidRPr="003D6B92" w14:paraId="37B9C640" w14:textId="77777777" w:rsidTr="00F073A7">
        <w:trPr>
          <w:trHeight w:val="340"/>
        </w:trPr>
        <w:tc>
          <w:tcPr>
            <w:tcW w:w="3057" w:type="pct"/>
            <w:shd w:val="clear" w:color="auto" w:fill="auto"/>
            <w:hideMark/>
          </w:tcPr>
          <w:p w14:paraId="163C98F3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proofErr w:type="gramStart"/>
            <w:r w:rsidRPr="003D6B92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2DC457E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2659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606DFB0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233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6445D3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5694</w:t>
            </w:r>
          </w:p>
        </w:tc>
      </w:tr>
      <w:tr w:rsidR="00F073A7" w:rsidRPr="003D6B92" w14:paraId="571F6A4F" w14:textId="77777777" w:rsidTr="00F073A7">
        <w:trPr>
          <w:trHeight w:val="340"/>
        </w:trPr>
        <w:tc>
          <w:tcPr>
            <w:tcW w:w="3057" w:type="pct"/>
            <w:shd w:val="clear" w:color="auto" w:fill="auto"/>
            <w:hideMark/>
          </w:tcPr>
          <w:p w14:paraId="6CF75E0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hild Pugh scor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68DF88D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4828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6291667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954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F14AC3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0332</w:t>
            </w:r>
          </w:p>
        </w:tc>
      </w:tr>
    </w:tbl>
    <w:p w14:paraId="3E7C7461" w14:textId="2DAEB3F5" w:rsidR="00F073A7" w:rsidRDefault="00F073A7" w:rsidP="009C1173">
      <w:pPr>
        <w:rPr>
          <w:rFonts w:ascii="Calibri" w:hAnsi="Calibri" w:cs="Calibri"/>
          <w:color w:val="000000" w:themeColor="text1"/>
        </w:rPr>
      </w:pPr>
    </w:p>
    <w:p w14:paraId="04D00FE3" w14:textId="04F1CEBF" w:rsidR="003D6B92" w:rsidRPr="003D6B92" w:rsidRDefault="003D6B92" w:rsidP="003D6B92">
      <w:pPr>
        <w:rPr>
          <w:rFonts w:ascii="Calibri" w:hAnsi="Calibri" w:cs="Calibri"/>
          <w:b/>
          <w:bCs/>
          <w:color w:val="000000" w:themeColor="text1"/>
        </w:rPr>
      </w:pPr>
      <w:r w:rsidRPr="003D6B92">
        <w:rPr>
          <w:rFonts w:ascii="Calibri" w:hAnsi="Calibri" w:cs="Calibri"/>
          <w:b/>
          <w:bCs/>
          <w:color w:val="000000" w:themeColor="text1"/>
        </w:rPr>
        <w:t xml:space="preserve">Model </w:t>
      </w:r>
      <w:r>
        <w:rPr>
          <w:rFonts w:ascii="Calibri" w:hAnsi="Calibri" w:cs="Calibri"/>
          <w:b/>
          <w:bCs/>
          <w:color w:val="000000" w:themeColor="text1"/>
        </w:rPr>
        <w:t>2</w:t>
      </w:r>
      <w:r w:rsidRPr="003D6B92">
        <w:rPr>
          <w:rFonts w:ascii="Calibri" w:hAnsi="Calibri" w:cs="Calibri"/>
          <w:b/>
          <w:bCs/>
          <w:color w:val="000000" w:themeColor="text1"/>
        </w:rPr>
        <w:t xml:space="preserve"> (</w:t>
      </w:r>
      <w:r>
        <w:rPr>
          <w:rFonts w:ascii="Calibri" w:hAnsi="Calibri" w:cs="Calibri"/>
          <w:b/>
          <w:bCs/>
          <w:color w:val="000000" w:themeColor="text1"/>
        </w:rPr>
        <w:t>Model 1 + BCLC tumor stage and HCC treatment</w:t>
      </w:r>
      <w:r w:rsidRPr="003D6B92">
        <w:rPr>
          <w:rFonts w:ascii="Calibri" w:hAnsi="Calibri" w:cs="Calibri"/>
          <w:b/>
          <w:bCs/>
          <w:color w:val="000000" w:themeColor="text1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29"/>
        <w:gridCol w:w="1007"/>
        <w:gridCol w:w="1007"/>
        <w:gridCol w:w="1007"/>
      </w:tblGrid>
      <w:tr w:rsidR="00F073A7" w:rsidRPr="003D6B92" w14:paraId="5F9E447C" w14:textId="77777777" w:rsidTr="00F073A7">
        <w:trPr>
          <w:trHeight w:val="680"/>
        </w:trPr>
        <w:tc>
          <w:tcPr>
            <w:tcW w:w="3409" w:type="pct"/>
            <w:shd w:val="clear" w:color="auto" w:fill="auto"/>
            <w:vAlign w:val="center"/>
            <w:hideMark/>
          </w:tcPr>
          <w:p w14:paraId="2571899E" w14:textId="77777777" w:rsidR="00F073A7" w:rsidRPr="003D6B92" w:rsidRDefault="00F073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0FB92D98" w14:textId="77777777" w:rsidR="00F073A7" w:rsidRPr="003D6B92" w:rsidRDefault="00F073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Hazard Ratio</w:t>
            </w:r>
          </w:p>
        </w:tc>
        <w:tc>
          <w:tcPr>
            <w:tcW w:w="1096" w:type="pct"/>
            <w:gridSpan w:val="2"/>
            <w:shd w:val="clear" w:color="auto" w:fill="auto"/>
            <w:vAlign w:val="center"/>
            <w:hideMark/>
          </w:tcPr>
          <w:p w14:paraId="4E16E6BA" w14:textId="77777777" w:rsidR="00F073A7" w:rsidRPr="003D6B92" w:rsidRDefault="00F073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95% Confidence Limits</w:t>
            </w:r>
          </w:p>
        </w:tc>
      </w:tr>
      <w:tr w:rsidR="00F073A7" w:rsidRPr="003D6B92" w14:paraId="4A1EFBDC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55B63DDC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geatHCCdiagnosis</w:t>
            </w:r>
            <w:proofErr w:type="spellEnd"/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4B70019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0283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2F970B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9528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6670B0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044</w:t>
            </w:r>
          </w:p>
        </w:tc>
      </w:tr>
      <w:tr w:rsidR="00F073A7" w:rsidRPr="003D6B92" w14:paraId="4EDCB0BD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21B10B7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Gender Male vs Female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2012180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6894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130435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750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394646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014</w:t>
            </w:r>
          </w:p>
        </w:tc>
      </w:tr>
      <w:tr w:rsidR="00F073A7" w:rsidRPr="003D6B92" w14:paraId="0FCDF6C9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03751D07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Asian/other vs Non-Hispanic White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EE74B4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530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A3F529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3443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A50FB8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3674</w:t>
            </w:r>
          </w:p>
        </w:tc>
      </w:tr>
      <w:tr w:rsidR="00F073A7" w:rsidRPr="003D6B92" w14:paraId="658A592C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6B812BFF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Hispanic White vs Non-Hispanic White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5581D19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6187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051924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263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46659A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2272</w:t>
            </w:r>
          </w:p>
        </w:tc>
      </w:tr>
      <w:tr w:rsidR="00F073A7" w:rsidRPr="003D6B92" w14:paraId="5C1B5DD2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078BD058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Non-Hispanic Black vs Non-Hispanic White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19C46DE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4846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FB8F7A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845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601BF7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4278</w:t>
            </w:r>
          </w:p>
        </w:tc>
      </w:tr>
      <w:tr w:rsidR="00F073A7" w:rsidRPr="003D6B92" w14:paraId="49CA01F3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20EB2B77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Active vs None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78EF367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024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C0962F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4477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F25D78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3029</w:t>
            </w:r>
          </w:p>
        </w:tc>
      </w:tr>
      <w:tr w:rsidR="00F073A7" w:rsidRPr="003D6B92" w14:paraId="39720B95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65B9B20C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Quit vs None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1FF0705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4851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612AEB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424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5C59F0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9967</w:t>
            </w:r>
          </w:p>
        </w:tc>
      </w:tr>
      <w:tr w:rsidR="00F073A7" w:rsidRPr="003D6B92" w14:paraId="30E12B23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673336B5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Unknown/Not Reported vs None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2C6A6F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5313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9FFB96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775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27796C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90231</w:t>
            </w:r>
          </w:p>
        </w:tc>
      </w:tr>
      <w:tr w:rsidR="00F073A7" w:rsidRPr="003D6B92" w14:paraId="0B145FA7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4940B06F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/Prior heavy use vs None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51BD808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56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DF935C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116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C8FFE1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3088</w:t>
            </w:r>
          </w:p>
        </w:tc>
      </w:tr>
      <w:tr w:rsidR="00F073A7" w:rsidRPr="003D6B92" w14:paraId="0523A6C3" w14:textId="77777777" w:rsidTr="00F073A7">
        <w:trPr>
          <w:trHeight w:val="320"/>
        </w:trPr>
        <w:tc>
          <w:tcPr>
            <w:tcW w:w="3409" w:type="pct"/>
            <w:shd w:val="clear" w:color="auto" w:fill="auto"/>
            <w:noWrap/>
            <w:vAlign w:val="bottom"/>
            <w:hideMark/>
          </w:tcPr>
          <w:p w14:paraId="27A6373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 social use vs None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2EA1705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628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25F329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98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923954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6621</w:t>
            </w:r>
          </w:p>
        </w:tc>
      </w:tr>
      <w:tr w:rsidR="00F073A7" w:rsidRPr="003D6B92" w14:paraId="59FD548A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43C12DA7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Diabetes Yes vs No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65013CF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904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B8C3BF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9698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DE4B4E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5771</w:t>
            </w:r>
          </w:p>
        </w:tc>
      </w:tr>
      <w:tr w:rsidR="00F073A7" w:rsidRPr="003D6B92" w14:paraId="619F2CC9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66A122AC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irrhosis Comorbidity score &gt;=1 vs 0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4EBC19F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1269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13C1D4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3468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A3AECE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2132</w:t>
            </w:r>
          </w:p>
        </w:tc>
      </w:tr>
      <w:tr w:rsidR="00F073A7" w:rsidRPr="003D6B92" w14:paraId="4A77094F" w14:textId="77777777" w:rsidTr="00F073A7">
        <w:trPr>
          <w:trHeight w:val="340"/>
        </w:trPr>
        <w:tc>
          <w:tcPr>
            <w:tcW w:w="3409" w:type="pct"/>
            <w:shd w:val="clear" w:color="auto" w:fill="auto"/>
            <w:hideMark/>
          </w:tcPr>
          <w:p w14:paraId="3286172D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Cryptogenic vs HCV Viremic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5D33F25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7376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CE5AB8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2861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1F260C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92447</w:t>
            </w:r>
          </w:p>
        </w:tc>
      </w:tr>
      <w:tr w:rsidR="00F073A7" w:rsidRPr="003D6B92" w14:paraId="251D8416" w14:textId="77777777" w:rsidTr="00F073A7">
        <w:trPr>
          <w:trHeight w:val="340"/>
        </w:trPr>
        <w:tc>
          <w:tcPr>
            <w:tcW w:w="3409" w:type="pct"/>
            <w:shd w:val="clear" w:color="auto" w:fill="auto"/>
            <w:hideMark/>
          </w:tcPr>
          <w:p w14:paraId="53ACE7D4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EtOH vs HCV Viremic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2B468F7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295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CFAFE8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5816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4037E9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4556</w:t>
            </w:r>
          </w:p>
        </w:tc>
      </w:tr>
      <w:tr w:rsidR="00F073A7" w:rsidRPr="003D6B92" w14:paraId="2D58FBE2" w14:textId="77777777" w:rsidTr="00F073A7">
        <w:trPr>
          <w:trHeight w:val="340"/>
        </w:trPr>
        <w:tc>
          <w:tcPr>
            <w:tcW w:w="3409" w:type="pct"/>
            <w:shd w:val="clear" w:color="auto" w:fill="auto"/>
            <w:hideMark/>
          </w:tcPr>
          <w:p w14:paraId="7861102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BV vs HCV Viremic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EB602B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6594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793BA4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844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95E9A7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62791</w:t>
            </w:r>
          </w:p>
        </w:tc>
      </w:tr>
      <w:tr w:rsidR="00F073A7" w:rsidRPr="003D6B92" w14:paraId="3F130D46" w14:textId="77777777" w:rsidTr="00F073A7">
        <w:trPr>
          <w:trHeight w:val="340"/>
        </w:trPr>
        <w:tc>
          <w:tcPr>
            <w:tcW w:w="3409" w:type="pct"/>
            <w:shd w:val="clear" w:color="auto" w:fill="auto"/>
            <w:hideMark/>
          </w:tcPr>
          <w:p w14:paraId="49C3E478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CV post-SVR vs HCV Viremic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7B20A17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995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DE026B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1991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B39AF9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2402</w:t>
            </w:r>
          </w:p>
        </w:tc>
      </w:tr>
      <w:tr w:rsidR="00F073A7" w:rsidRPr="003D6B92" w14:paraId="2EAAD4AA" w14:textId="77777777" w:rsidTr="00F073A7">
        <w:trPr>
          <w:trHeight w:val="340"/>
        </w:trPr>
        <w:tc>
          <w:tcPr>
            <w:tcW w:w="3409" w:type="pct"/>
            <w:shd w:val="clear" w:color="auto" w:fill="auto"/>
            <w:hideMark/>
          </w:tcPr>
          <w:p w14:paraId="58F11E34" w14:textId="7717BF7A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r w:rsidR="003D6B92">
              <w:rPr>
                <w:rFonts w:ascii="Calibri" w:hAnsi="Calibri" w:cs="Calibri"/>
                <w:color w:val="000000"/>
              </w:rPr>
              <w:t>MASLD</w:t>
            </w:r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520A0A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4344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FC133B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51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1E9BAA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36</w:t>
            </w:r>
          </w:p>
        </w:tc>
      </w:tr>
      <w:tr w:rsidR="00F073A7" w:rsidRPr="003D6B92" w14:paraId="1586A62A" w14:textId="77777777" w:rsidTr="00F073A7">
        <w:trPr>
          <w:trHeight w:val="340"/>
        </w:trPr>
        <w:tc>
          <w:tcPr>
            <w:tcW w:w="3409" w:type="pct"/>
            <w:shd w:val="clear" w:color="auto" w:fill="auto"/>
            <w:hideMark/>
          </w:tcPr>
          <w:p w14:paraId="6AAD4D8E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proofErr w:type="gramStart"/>
            <w:r w:rsidRPr="003D6B92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15852B9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7827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0E5DBA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0273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D287E6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6185</w:t>
            </w:r>
          </w:p>
        </w:tc>
      </w:tr>
      <w:tr w:rsidR="00F073A7" w:rsidRPr="003D6B92" w14:paraId="79AEA1EA" w14:textId="77777777" w:rsidTr="00F073A7">
        <w:trPr>
          <w:trHeight w:val="340"/>
        </w:trPr>
        <w:tc>
          <w:tcPr>
            <w:tcW w:w="3409" w:type="pct"/>
            <w:shd w:val="clear" w:color="auto" w:fill="auto"/>
            <w:hideMark/>
          </w:tcPr>
          <w:p w14:paraId="69A16442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hild Pugh score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6F90315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4598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9C27A2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8396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4D4FB0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1154</w:t>
            </w:r>
          </w:p>
        </w:tc>
      </w:tr>
      <w:tr w:rsidR="00F073A7" w:rsidRPr="003D6B92" w14:paraId="367E4A1C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3B868991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BCLC Class B vs A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358476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80797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CB74DE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9384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F352FF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18817</w:t>
            </w:r>
          </w:p>
        </w:tc>
      </w:tr>
      <w:tr w:rsidR="00F073A7" w:rsidRPr="003D6B92" w14:paraId="6476E41A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25EDE851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BCLC Class C vs A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2F6449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3.57376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CB2348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87457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B966A4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4.44301</w:t>
            </w:r>
          </w:p>
        </w:tc>
      </w:tr>
      <w:tr w:rsidR="00F073A7" w:rsidRPr="003D6B92" w14:paraId="3ABDA003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4019A4E5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lastRenderedPageBreak/>
              <w:t>BCLC Class D vs A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2D7AAC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3249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6C04A8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70249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9F6C3A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3.17486</w:t>
            </w:r>
          </w:p>
        </w:tc>
      </w:tr>
      <w:tr w:rsidR="00F073A7" w:rsidRPr="003D6B92" w14:paraId="20B64B0B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17B0569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OLT vs No Treatment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62F71EA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D60865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B0DEFD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073A7" w:rsidRPr="003D6B92" w14:paraId="20CECF4B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0C69B33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Resection vs No Treatment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4E0D5D7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1647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1C743D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1187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482965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2844</w:t>
            </w:r>
          </w:p>
        </w:tc>
      </w:tr>
      <w:tr w:rsidR="00F073A7" w:rsidRPr="003D6B92" w14:paraId="13130864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38F3267F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Ablation vs No Treatment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63189D1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101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24F7C1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462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E580DB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905</w:t>
            </w:r>
          </w:p>
        </w:tc>
      </w:tr>
      <w:tr w:rsidR="00F073A7" w:rsidRPr="003D6B92" w14:paraId="0D842B9A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5C358ED0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TACE/TARE/SBRT vs No Treatment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0DB49B0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3766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4AC30B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5301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CD68A4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4259</w:t>
            </w:r>
          </w:p>
        </w:tc>
      </w:tr>
      <w:tr w:rsidR="00F073A7" w:rsidRPr="003D6B92" w14:paraId="75BDEB36" w14:textId="77777777" w:rsidTr="00F073A7">
        <w:trPr>
          <w:trHeight w:val="340"/>
        </w:trPr>
        <w:tc>
          <w:tcPr>
            <w:tcW w:w="3409" w:type="pct"/>
            <w:shd w:val="clear" w:color="auto" w:fill="auto"/>
            <w:vAlign w:val="center"/>
            <w:hideMark/>
          </w:tcPr>
          <w:p w14:paraId="228969F2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Chemotherapy vs No Treatment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0CB228D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8166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9D5248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429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0E7553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6381</w:t>
            </w:r>
          </w:p>
        </w:tc>
      </w:tr>
    </w:tbl>
    <w:p w14:paraId="2F23461A" w14:textId="6045E9E9" w:rsidR="00F073A7" w:rsidRPr="003D6B92" w:rsidRDefault="00F073A7" w:rsidP="006D5E13">
      <w:pPr>
        <w:rPr>
          <w:rFonts w:ascii="Calibri" w:hAnsi="Calibri" w:cs="Calibri"/>
          <w:color w:val="000000" w:themeColor="text1"/>
        </w:rPr>
      </w:pPr>
    </w:p>
    <w:p w14:paraId="36F521A5" w14:textId="0278ACDD" w:rsidR="003D6B92" w:rsidRPr="003D6B92" w:rsidRDefault="003D6B92" w:rsidP="003D6B92">
      <w:pPr>
        <w:rPr>
          <w:rFonts w:ascii="Calibri" w:hAnsi="Calibri" w:cs="Calibri"/>
          <w:b/>
          <w:bCs/>
          <w:color w:val="000000" w:themeColor="text1"/>
        </w:rPr>
      </w:pPr>
      <w:r w:rsidRPr="003D6B92">
        <w:rPr>
          <w:rFonts w:ascii="Calibri" w:hAnsi="Calibri" w:cs="Calibri"/>
          <w:b/>
          <w:bCs/>
          <w:color w:val="000000" w:themeColor="text1"/>
        </w:rPr>
        <w:t xml:space="preserve">Model 3 (Model 2 + </w:t>
      </w:r>
      <w:r>
        <w:rPr>
          <w:rFonts w:ascii="Calibri" w:hAnsi="Calibri" w:cs="Calibri"/>
          <w:b/>
          <w:bCs/>
          <w:color w:val="000000" w:themeColor="text1"/>
        </w:rPr>
        <w:t>healthcare engagement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8"/>
        <w:gridCol w:w="1007"/>
        <w:gridCol w:w="1268"/>
        <w:gridCol w:w="1007"/>
      </w:tblGrid>
      <w:tr w:rsidR="00F073A7" w:rsidRPr="003D6B92" w14:paraId="2628A6D4" w14:textId="77777777" w:rsidTr="00F073A7">
        <w:trPr>
          <w:trHeight w:val="600"/>
        </w:trPr>
        <w:tc>
          <w:tcPr>
            <w:tcW w:w="3256" w:type="pct"/>
            <w:shd w:val="clear" w:color="auto" w:fill="auto"/>
            <w:vAlign w:val="center"/>
            <w:hideMark/>
          </w:tcPr>
          <w:p w14:paraId="4A588453" w14:textId="77777777" w:rsidR="00F073A7" w:rsidRPr="003D6B92" w:rsidRDefault="00F073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0D94AA8" w14:textId="77777777" w:rsidR="00F073A7" w:rsidRPr="003D6B92" w:rsidRDefault="00F073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Hazard Ratio</w:t>
            </w:r>
          </w:p>
        </w:tc>
        <w:tc>
          <w:tcPr>
            <w:tcW w:w="1221" w:type="pct"/>
            <w:gridSpan w:val="2"/>
            <w:shd w:val="clear" w:color="auto" w:fill="auto"/>
            <w:vAlign w:val="center"/>
            <w:hideMark/>
          </w:tcPr>
          <w:p w14:paraId="6B11D516" w14:textId="77777777" w:rsidR="00F073A7" w:rsidRPr="003D6B92" w:rsidRDefault="00F073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95% Confidence Limits</w:t>
            </w:r>
          </w:p>
        </w:tc>
      </w:tr>
      <w:tr w:rsidR="00F073A7" w:rsidRPr="003D6B92" w14:paraId="7F364832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0094D3FC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geatHCCdiagnosis</w:t>
            </w:r>
            <w:proofErr w:type="spellEnd"/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8950A2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0285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38B3E02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952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7A9FC0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049</w:t>
            </w:r>
          </w:p>
        </w:tc>
      </w:tr>
      <w:tr w:rsidR="00F073A7" w:rsidRPr="003D6B92" w14:paraId="09C6FDB0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607C9415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Gender Male vs Femal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649D57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7534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98E853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813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B99E3D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0769</w:t>
            </w:r>
          </w:p>
        </w:tc>
      </w:tr>
      <w:tr w:rsidR="00F073A7" w:rsidRPr="003D6B92" w14:paraId="62327CA5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31FEF42C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Asian/other vs Non-Hispanic Whit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CEA0E6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4959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5A377E2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281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DEE835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3841</w:t>
            </w:r>
          </w:p>
        </w:tc>
      </w:tr>
      <w:tr w:rsidR="00F073A7" w:rsidRPr="003D6B92" w14:paraId="572067E1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45E4BB6E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Hispanic White vs Non-Hispanic Whit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2F73D9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6072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12034A9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254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350357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2125</w:t>
            </w:r>
          </w:p>
        </w:tc>
      </w:tr>
      <w:tr w:rsidR="00F073A7" w:rsidRPr="003D6B92" w14:paraId="6F325511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113E056C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Non-Hispanic Black vs Non-Hispanic Whit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362BC2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4846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4DD9F02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7992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CDFC26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4929</w:t>
            </w:r>
          </w:p>
        </w:tc>
      </w:tr>
      <w:tr w:rsidR="00F073A7" w:rsidRPr="003D6B92" w14:paraId="1A4D3315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78F650F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Active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C8D84E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035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C31468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4329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96C498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3551</w:t>
            </w:r>
          </w:p>
        </w:tc>
      </w:tr>
      <w:tr w:rsidR="00F073A7" w:rsidRPr="003D6B92" w14:paraId="29C2CF99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1EAD7636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Quit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F9CB75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4944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3A31F6D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426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9D69FF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0162</w:t>
            </w:r>
          </w:p>
        </w:tc>
      </w:tr>
      <w:tr w:rsidR="00F073A7" w:rsidRPr="003D6B92" w14:paraId="2487EA1C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31A2DB67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Unknown/Not Reported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FC7C87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5718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3E61A8F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756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39ACBC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92615</w:t>
            </w:r>
          </w:p>
        </w:tc>
      </w:tr>
      <w:tr w:rsidR="00F073A7" w:rsidRPr="003D6B92" w14:paraId="51920E97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0D2CE7B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/Prior heavy use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EC27CD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529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563C661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0462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625C20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3239</w:t>
            </w:r>
          </w:p>
        </w:tc>
      </w:tr>
      <w:tr w:rsidR="00F073A7" w:rsidRPr="003D6B92" w14:paraId="6DA0A122" w14:textId="77777777" w:rsidTr="00F073A7">
        <w:trPr>
          <w:trHeight w:val="320"/>
        </w:trPr>
        <w:tc>
          <w:tcPr>
            <w:tcW w:w="3256" w:type="pct"/>
            <w:shd w:val="clear" w:color="auto" w:fill="auto"/>
            <w:noWrap/>
            <w:vAlign w:val="bottom"/>
            <w:hideMark/>
          </w:tcPr>
          <w:p w14:paraId="6B469497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 social use vs Non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DBF479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6129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E2B151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956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55D5295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6641</w:t>
            </w:r>
          </w:p>
        </w:tc>
      </w:tr>
      <w:tr w:rsidR="00F073A7" w:rsidRPr="003D6B92" w14:paraId="4ACCB460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46529913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Diabetes Yes vs No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9C7545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44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1EFAFFF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938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E3AA4B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5122</w:t>
            </w:r>
          </w:p>
        </w:tc>
      </w:tr>
      <w:tr w:rsidR="00F073A7" w:rsidRPr="003D6B92" w14:paraId="08EC00F5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2A30A8CF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irrhosis Comorbidity score &gt;=1 vs 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7C8D03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037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5DE783B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731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5B62D1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2426</w:t>
            </w:r>
          </w:p>
        </w:tc>
      </w:tr>
      <w:tr w:rsidR="00F073A7" w:rsidRPr="003D6B92" w14:paraId="7820B95F" w14:textId="77777777" w:rsidTr="00F073A7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60ED5C51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Cryptogenic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CFB7AC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797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26A2C91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3201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E0A31A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93419</w:t>
            </w:r>
          </w:p>
        </w:tc>
      </w:tr>
      <w:tr w:rsidR="00F073A7" w:rsidRPr="003D6B92" w14:paraId="55D3C096" w14:textId="77777777" w:rsidTr="00F073A7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1A747790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EtOH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11B812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3357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173613E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581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0A645E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5577</w:t>
            </w:r>
          </w:p>
        </w:tc>
      </w:tr>
      <w:tr w:rsidR="00F073A7" w:rsidRPr="003D6B92" w14:paraId="57E7FC26" w14:textId="77777777" w:rsidTr="00F073A7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379015A5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BV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D9B205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6405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3333F1A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8171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AC9B9C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6276</w:t>
            </w:r>
          </w:p>
        </w:tc>
      </w:tr>
      <w:tr w:rsidR="00F073A7" w:rsidRPr="003D6B92" w14:paraId="0AD4528D" w14:textId="77777777" w:rsidTr="00F073A7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79C13251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CV post-SVR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3B4389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0085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33EB2FA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223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08FE1B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2349</w:t>
            </w:r>
          </w:p>
        </w:tc>
      </w:tr>
      <w:tr w:rsidR="00F073A7" w:rsidRPr="003D6B92" w14:paraId="38154B14" w14:textId="77777777" w:rsidTr="00F073A7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0E6FAFDC" w14:textId="20C829F3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r w:rsidR="003D6B92">
              <w:rPr>
                <w:rFonts w:ascii="Calibri" w:hAnsi="Calibri" w:cs="Calibri"/>
                <w:color w:val="000000"/>
              </w:rPr>
              <w:t>MASLD</w:t>
            </w:r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DBA4D1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466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1F2C076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558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723EBA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3612</w:t>
            </w:r>
          </w:p>
        </w:tc>
      </w:tr>
      <w:tr w:rsidR="00F073A7" w:rsidRPr="003D6B92" w14:paraId="4AD611DD" w14:textId="77777777" w:rsidTr="00F073A7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23EE023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proofErr w:type="gramStart"/>
            <w:r w:rsidRPr="003D6B92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CD83B3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8247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0E65A10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057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BDE50F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677</w:t>
            </w:r>
          </w:p>
        </w:tc>
      </w:tr>
      <w:tr w:rsidR="00F073A7" w:rsidRPr="003D6B92" w14:paraId="4C78A732" w14:textId="77777777" w:rsidTr="00F073A7">
        <w:trPr>
          <w:trHeight w:val="340"/>
        </w:trPr>
        <w:tc>
          <w:tcPr>
            <w:tcW w:w="3256" w:type="pct"/>
            <w:shd w:val="clear" w:color="auto" w:fill="auto"/>
            <w:hideMark/>
          </w:tcPr>
          <w:p w14:paraId="11783337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hild Pugh scor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B5175F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457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0F28167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837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FF1DB5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1123</w:t>
            </w:r>
          </w:p>
        </w:tc>
      </w:tr>
      <w:tr w:rsidR="00F073A7" w:rsidRPr="003D6B92" w14:paraId="719D9EAD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4BB2F60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BCLC Class B vs A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B95C56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81676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2BC3169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01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645DF8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19852</w:t>
            </w:r>
          </w:p>
        </w:tc>
      </w:tr>
      <w:tr w:rsidR="00F073A7" w:rsidRPr="003D6B92" w14:paraId="5E1F34DB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46DD4244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BCLC Class C vs A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144087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3.59163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1A04937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8949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C993F5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4.456</w:t>
            </w:r>
          </w:p>
        </w:tc>
      </w:tr>
      <w:tr w:rsidR="00F073A7" w:rsidRPr="003D6B92" w14:paraId="0665801E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6E3BB05D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BCLC Class D vs A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2E9D4D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33287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5F96720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71461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9A0518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3.17408</w:t>
            </w:r>
          </w:p>
        </w:tc>
      </w:tr>
      <w:tr w:rsidR="00F073A7" w:rsidRPr="003D6B92" w14:paraId="3152A470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7EF0B5F8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OLT vs No Treatment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381D85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5755552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FB0810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073A7" w:rsidRPr="003D6B92" w14:paraId="3D5D6CFB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4A7B2DD6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Resection vs No Treatment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29A39B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16448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21A50C8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11861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53DF6CC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2809</w:t>
            </w:r>
          </w:p>
        </w:tc>
      </w:tr>
      <w:tr w:rsidR="00F073A7" w:rsidRPr="003D6B92" w14:paraId="3C31359A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442AACBB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Ablation vs No Treatment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43149B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0988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61E5CBC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4609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7C719A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9021</w:t>
            </w:r>
          </w:p>
        </w:tc>
      </w:tr>
      <w:tr w:rsidR="00F073A7" w:rsidRPr="003D6B92" w14:paraId="58E636BF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46E2256B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lastRenderedPageBreak/>
              <w:t>Most Definitive Treatment Tier - TACE/TARE/SBRT vs No Treatment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CC256D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3705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768AF95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5299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C8D042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4112</w:t>
            </w:r>
          </w:p>
        </w:tc>
      </w:tr>
      <w:tr w:rsidR="00F073A7" w:rsidRPr="003D6B92" w14:paraId="36CCF04D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12CF15A8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Chemotherapy vs No Treatment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D7E807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8148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6912EBB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4171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5E96B7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6547</w:t>
            </w:r>
          </w:p>
        </w:tc>
      </w:tr>
      <w:tr w:rsidR="00F073A7" w:rsidRPr="003D6B92" w14:paraId="370035E2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6F2B90A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pcp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1 vs 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559A9A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208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0BCECBC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455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76C763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1143</w:t>
            </w:r>
          </w:p>
        </w:tc>
      </w:tr>
      <w:tr w:rsidR="00F073A7" w:rsidRPr="003D6B92" w14:paraId="751E356C" w14:textId="77777777" w:rsidTr="00F073A7">
        <w:trPr>
          <w:trHeight w:val="340"/>
        </w:trPr>
        <w:tc>
          <w:tcPr>
            <w:tcW w:w="3256" w:type="pct"/>
            <w:shd w:val="clear" w:color="auto" w:fill="auto"/>
            <w:vAlign w:val="center"/>
            <w:hideMark/>
          </w:tcPr>
          <w:p w14:paraId="1E1FFC64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ep 1 vs 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C22414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3536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592EF61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5512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9A2C9A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5361</w:t>
            </w:r>
          </w:p>
        </w:tc>
      </w:tr>
    </w:tbl>
    <w:p w14:paraId="2955DAAE" w14:textId="77777777" w:rsidR="00F073A7" w:rsidRPr="003D6B92" w:rsidRDefault="00F073A7" w:rsidP="006D5E13">
      <w:pPr>
        <w:rPr>
          <w:rFonts w:ascii="Calibri" w:hAnsi="Calibri" w:cs="Calibri"/>
          <w:color w:val="000000" w:themeColor="text1"/>
        </w:rPr>
      </w:pPr>
    </w:p>
    <w:p w14:paraId="22B58D58" w14:textId="5E0D77E4" w:rsidR="003D6B92" w:rsidRPr="003D6B92" w:rsidRDefault="003D6B92" w:rsidP="003D6B92">
      <w:pPr>
        <w:rPr>
          <w:rFonts w:ascii="Calibri" w:hAnsi="Calibri" w:cs="Calibri"/>
          <w:b/>
          <w:bCs/>
          <w:color w:val="000000" w:themeColor="text1"/>
        </w:rPr>
      </w:pPr>
      <w:r w:rsidRPr="003D6B92">
        <w:rPr>
          <w:rFonts w:ascii="Calibri" w:hAnsi="Calibri" w:cs="Calibri"/>
          <w:b/>
          <w:bCs/>
          <w:color w:val="000000" w:themeColor="text1"/>
        </w:rPr>
        <w:t xml:space="preserve">Model </w:t>
      </w:r>
      <w:r>
        <w:rPr>
          <w:rFonts w:ascii="Calibri" w:hAnsi="Calibri" w:cs="Calibri"/>
          <w:b/>
          <w:bCs/>
          <w:color w:val="000000" w:themeColor="text1"/>
        </w:rPr>
        <w:t>4</w:t>
      </w:r>
      <w:r w:rsidRPr="003D6B92">
        <w:rPr>
          <w:rFonts w:ascii="Calibri" w:hAnsi="Calibri" w:cs="Calibri"/>
          <w:b/>
          <w:bCs/>
          <w:color w:val="000000" w:themeColor="text1"/>
        </w:rPr>
        <w:t xml:space="preserve"> (Model </w:t>
      </w:r>
      <w:r>
        <w:rPr>
          <w:rFonts w:ascii="Calibri" w:hAnsi="Calibri" w:cs="Calibri"/>
          <w:b/>
          <w:bCs/>
          <w:color w:val="000000" w:themeColor="text1"/>
        </w:rPr>
        <w:t>3</w:t>
      </w:r>
      <w:r w:rsidRPr="003D6B92">
        <w:rPr>
          <w:rFonts w:ascii="Calibri" w:hAnsi="Calibri" w:cs="Calibri"/>
          <w:b/>
          <w:bCs/>
          <w:color w:val="000000" w:themeColor="text1"/>
        </w:rPr>
        <w:t xml:space="preserve"> + site and insuranc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7"/>
        <w:gridCol w:w="1045"/>
        <w:gridCol w:w="1121"/>
        <w:gridCol w:w="1007"/>
      </w:tblGrid>
      <w:tr w:rsidR="00F073A7" w:rsidRPr="003D6B92" w14:paraId="3D704195" w14:textId="77777777" w:rsidTr="00F073A7">
        <w:trPr>
          <w:trHeight w:val="600"/>
        </w:trPr>
        <w:tc>
          <w:tcPr>
            <w:tcW w:w="3309" w:type="pct"/>
            <w:shd w:val="clear" w:color="auto" w:fill="auto"/>
            <w:vAlign w:val="center"/>
            <w:hideMark/>
          </w:tcPr>
          <w:p w14:paraId="713B4BCF" w14:textId="77777777" w:rsidR="00F073A7" w:rsidRPr="003D6B92" w:rsidRDefault="00F073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AD83E43" w14:textId="77777777" w:rsidR="00F073A7" w:rsidRPr="003D6B92" w:rsidRDefault="00F073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Hazard Ratio</w:t>
            </w:r>
          </w:p>
        </w:tc>
        <w:tc>
          <w:tcPr>
            <w:tcW w:w="1127" w:type="pct"/>
            <w:gridSpan w:val="2"/>
            <w:shd w:val="clear" w:color="auto" w:fill="auto"/>
            <w:vAlign w:val="center"/>
            <w:hideMark/>
          </w:tcPr>
          <w:p w14:paraId="24D93FC5" w14:textId="77777777" w:rsidR="00F073A7" w:rsidRPr="003D6B92" w:rsidRDefault="00F073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95% Confidence Limits</w:t>
            </w:r>
          </w:p>
        </w:tc>
      </w:tr>
      <w:tr w:rsidR="00F073A7" w:rsidRPr="003D6B92" w14:paraId="1D58EF51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1690C2E1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geatHCC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4A90EBB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0425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4B0556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9543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BC91C8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314</w:t>
            </w:r>
          </w:p>
        </w:tc>
      </w:tr>
      <w:tr w:rsidR="00F073A7" w:rsidRPr="003D6B92" w14:paraId="18701794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77E1C2C6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Gender Male vs Femal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2AFA29A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216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A1CD21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23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EB4C82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5878</w:t>
            </w:r>
          </w:p>
        </w:tc>
      </w:tr>
      <w:tr w:rsidR="00F073A7" w:rsidRPr="003D6B92" w14:paraId="7488FA26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1F454935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Asian/other vs Non-Hispanic Whit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401631D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774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2E822EA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6728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3440BE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5392</w:t>
            </w:r>
          </w:p>
        </w:tc>
      </w:tr>
      <w:tr w:rsidR="00F073A7" w:rsidRPr="003D6B92" w14:paraId="60B10D65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45F17938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Hispanic White vs Non-Hispanic Whit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5BC4251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958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ECFFC1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5268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C05AC5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6617</w:t>
            </w:r>
          </w:p>
        </w:tc>
      </w:tr>
      <w:tr w:rsidR="00F073A7" w:rsidRPr="003D6B92" w14:paraId="47BFBADD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035BD7B4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Non-Hispanic Black vs Non-Hispanic Whit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56EB91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317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3C01AC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6644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BD0E3C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2853</w:t>
            </w:r>
          </w:p>
        </w:tc>
      </w:tr>
      <w:tr w:rsidR="00F073A7" w:rsidRPr="003D6B92" w14:paraId="5B2290E5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21707B24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Active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330D92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992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407E5D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3236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E0A45C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4265</w:t>
            </w:r>
          </w:p>
        </w:tc>
      </w:tr>
      <w:tr w:rsidR="00F073A7" w:rsidRPr="003D6B92" w14:paraId="72D4A73E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581D793B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Quit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DC0B6A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7224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52D20C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5994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F4F5DF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3149</w:t>
            </w:r>
          </w:p>
        </w:tc>
      </w:tr>
      <w:tr w:rsidR="00F073A7" w:rsidRPr="003D6B92" w14:paraId="2EB3CC59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6320DF8C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Unknown/Not Reported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F2CD89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9718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67E3E2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8067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423064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46824</w:t>
            </w:r>
          </w:p>
        </w:tc>
      </w:tr>
      <w:tr w:rsidR="00F073A7" w:rsidRPr="003D6B92" w14:paraId="4C62FCCA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42B338E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/Prior heavy use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09B46E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606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FFB898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2682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FD7945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2314</w:t>
            </w:r>
          </w:p>
        </w:tc>
      </w:tr>
      <w:tr w:rsidR="00F073A7" w:rsidRPr="003D6B92" w14:paraId="68233FEC" w14:textId="77777777" w:rsidTr="00F073A7">
        <w:trPr>
          <w:trHeight w:val="320"/>
        </w:trPr>
        <w:tc>
          <w:tcPr>
            <w:tcW w:w="3309" w:type="pct"/>
            <w:shd w:val="clear" w:color="auto" w:fill="auto"/>
            <w:noWrap/>
            <w:vAlign w:val="bottom"/>
            <w:hideMark/>
          </w:tcPr>
          <w:p w14:paraId="0C889EC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 social use vs Non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04050D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3154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E6A67C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714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31C1A2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2988</w:t>
            </w:r>
          </w:p>
        </w:tc>
      </w:tr>
      <w:tr w:rsidR="00F073A7" w:rsidRPr="003D6B92" w14:paraId="613241C5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2B583C12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Diabetes Yes vs No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305484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43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2CB24EB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1497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F829F9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8894</w:t>
            </w:r>
          </w:p>
        </w:tc>
      </w:tr>
      <w:tr w:rsidR="00F073A7" w:rsidRPr="003D6B92" w14:paraId="44C1F30D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60120672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irrhosis Comorbidity score &gt;=1 vs 0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2E8E222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0805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1DBFEFE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3926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76264C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1078</w:t>
            </w:r>
          </w:p>
        </w:tc>
      </w:tr>
      <w:tr w:rsidR="00F073A7" w:rsidRPr="003D6B92" w14:paraId="58495B3C" w14:textId="77777777" w:rsidTr="00F073A7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5F9606BF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Cryptogenic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198DC31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377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E827DA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67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F1A8AB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F073A7" w:rsidRPr="003D6B92" w14:paraId="5DC80F99" w14:textId="77777777" w:rsidTr="00F073A7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113E0031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EtOH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129A00C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92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91D069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1288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991E9E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2372</w:t>
            </w:r>
          </w:p>
        </w:tc>
      </w:tr>
      <w:tr w:rsidR="00F073A7" w:rsidRPr="003D6B92" w14:paraId="4C511861" w14:textId="77777777" w:rsidTr="00F073A7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5F0B4D00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BV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4F95F2D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956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691BC8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8209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FFB71F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80018</w:t>
            </w:r>
          </w:p>
        </w:tc>
      </w:tr>
      <w:tr w:rsidR="00F073A7" w:rsidRPr="003D6B92" w14:paraId="5DDC114F" w14:textId="77777777" w:rsidTr="00F073A7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5E212BC9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CV post-SVR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3999A31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30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612D13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2442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AF0403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9417</w:t>
            </w:r>
          </w:p>
        </w:tc>
      </w:tr>
      <w:tr w:rsidR="00F073A7" w:rsidRPr="003D6B92" w14:paraId="75B26B53" w14:textId="77777777" w:rsidTr="00F073A7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5E90FEA8" w14:textId="356783CE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r w:rsidR="003D6B92">
              <w:rPr>
                <w:rFonts w:ascii="Calibri" w:hAnsi="Calibri" w:cs="Calibri"/>
                <w:color w:val="000000"/>
              </w:rPr>
              <w:t>MASLD</w:t>
            </w:r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B864FA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9277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AAA33E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2799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E95D8F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4222</w:t>
            </w:r>
          </w:p>
        </w:tc>
      </w:tr>
      <w:tr w:rsidR="00F073A7" w:rsidRPr="003D6B92" w14:paraId="2CB28B8C" w14:textId="77777777" w:rsidTr="00F073A7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58CC544C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proofErr w:type="gramStart"/>
            <w:r w:rsidRPr="003D6B92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31CADF4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723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EE436F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8769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41DF7A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5977</w:t>
            </w:r>
          </w:p>
        </w:tc>
      </w:tr>
      <w:tr w:rsidR="00F073A7" w:rsidRPr="003D6B92" w14:paraId="602FB948" w14:textId="77777777" w:rsidTr="00F073A7">
        <w:trPr>
          <w:trHeight w:val="340"/>
        </w:trPr>
        <w:tc>
          <w:tcPr>
            <w:tcW w:w="3309" w:type="pct"/>
            <w:shd w:val="clear" w:color="auto" w:fill="auto"/>
            <w:hideMark/>
          </w:tcPr>
          <w:p w14:paraId="58A05772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hild Pugh sco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1A47853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681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4CF19F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0384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823603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363</w:t>
            </w:r>
          </w:p>
        </w:tc>
      </w:tr>
      <w:tr w:rsidR="00F073A7" w:rsidRPr="003D6B92" w14:paraId="60F86AD9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21E3F70B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BCLC Class B vs A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41892C7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9273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67B0E3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8409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9DE51E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34509</w:t>
            </w:r>
          </w:p>
        </w:tc>
      </w:tr>
      <w:tr w:rsidR="00F073A7" w:rsidRPr="003D6B92" w14:paraId="07B6FBD5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3527EA90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BCLC Class C vs A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575E671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3.8101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BA5897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3.12601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89859B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4.64394</w:t>
            </w:r>
          </w:p>
        </w:tc>
      </w:tr>
      <w:tr w:rsidR="00F073A7" w:rsidRPr="003D6B92" w14:paraId="48576EC8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11E7C3F8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BCLC Class D vs A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355AD4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28518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8E6434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64849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4AEFE1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3.16778</w:t>
            </w:r>
          </w:p>
        </w:tc>
      </w:tr>
      <w:tr w:rsidR="00F073A7" w:rsidRPr="003D6B92" w14:paraId="10DB71DC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5D41DD19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OLT vs No Treatment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42CBFE3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26E57B8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CC085D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073A7" w:rsidRPr="003D6B92" w14:paraId="0F1A496E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4DABB5D9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Resection vs No Treatment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4F6C371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18417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58B92A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13249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5686DEB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5602</w:t>
            </w:r>
          </w:p>
        </w:tc>
      </w:tr>
      <w:tr w:rsidR="00F073A7" w:rsidRPr="003D6B92" w14:paraId="2A6B3035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7E7FB09D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Ablation vs No Treatment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3A764F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7D8D07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750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3C2275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4538</w:t>
            </w:r>
          </w:p>
        </w:tc>
      </w:tr>
      <w:tr w:rsidR="00F073A7" w:rsidRPr="003D6B92" w14:paraId="5EF849EE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6D253CA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TACE/TARE/SBRT vs No Treatment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489536A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7094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1F5F5A8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7622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81F973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8951</w:t>
            </w:r>
          </w:p>
        </w:tc>
      </w:tr>
      <w:tr w:rsidR="00F073A7" w:rsidRPr="003D6B92" w14:paraId="72C84C30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76391775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lastRenderedPageBreak/>
              <w:t>Most Definitive Treatment Tier - Chemotherapy vs No Treatment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745E83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0765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1FE9E0B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661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A5FA84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9219</w:t>
            </w:r>
          </w:p>
        </w:tc>
      </w:tr>
      <w:tr w:rsidR="00F073A7" w:rsidRPr="003D6B92" w14:paraId="0EE23A0D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091FD2D0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pcp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1 vs 0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24E7355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390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4F5A11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8793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E31FDC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2348</w:t>
            </w:r>
          </w:p>
        </w:tc>
      </w:tr>
      <w:tr w:rsidR="00F073A7" w:rsidRPr="003D6B92" w14:paraId="44093A8F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17D9CE61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ep 1 vs 0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19CF27E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327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B3B438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7548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B9B689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2201</w:t>
            </w:r>
          </w:p>
        </w:tc>
      </w:tr>
      <w:tr w:rsidR="00F073A7" w:rsidRPr="003D6B92" w14:paraId="0101D1AC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31184C9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ospital Jackson vs PHHS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C3F82D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988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B8A61B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7978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06D3A8D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6849</w:t>
            </w:r>
          </w:p>
        </w:tc>
      </w:tr>
      <w:tr w:rsidR="00F073A7" w:rsidRPr="003D6B92" w14:paraId="0A78D1E9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3DD56D7B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ospital UTSW vs PHHS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3FD5D1C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6345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8DE09F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6516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9317C4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2086</w:t>
            </w:r>
          </w:p>
        </w:tc>
      </w:tr>
      <w:tr w:rsidR="00F073A7" w:rsidRPr="003D6B92" w14:paraId="0B968178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58199AA1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ospital University of Miami (UM) vs PHHS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694DFB2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727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FA94A9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437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C9F052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3921</w:t>
            </w:r>
          </w:p>
        </w:tc>
      </w:tr>
      <w:tr w:rsidR="00F073A7" w:rsidRPr="003D6B92" w14:paraId="5CE74421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27F17E36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Medicaid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683982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8085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1704B3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946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C03127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1696</w:t>
            </w:r>
          </w:p>
        </w:tc>
      </w:tr>
      <w:tr w:rsidR="00F073A7" w:rsidRPr="003D6B92" w14:paraId="44AC8562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2F2D7FF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Other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7F93796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204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7A6421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2065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2042FB3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7574</w:t>
            </w:r>
          </w:p>
        </w:tc>
      </w:tr>
      <w:tr w:rsidR="00F073A7" w:rsidRPr="003D6B92" w14:paraId="0F23F84D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2985EBF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Private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11BA947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404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DDE470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8106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357174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3229</w:t>
            </w:r>
          </w:p>
        </w:tc>
      </w:tr>
      <w:tr w:rsidR="00F073A7" w:rsidRPr="003D6B92" w14:paraId="03F76724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71F953B9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Insurance </w:t>
            </w:r>
            <w:proofErr w:type="spellStart"/>
            <w:r w:rsidRPr="003D6B92">
              <w:rPr>
                <w:rFonts w:ascii="Calibri" w:hAnsi="Calibri" w:cs="Calibri"/>
                <w:color w:val="000000"/>
              </w:rPr>
              <w:t>Uninsur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50DD16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6488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E2807C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7067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60BE6A0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5851</w:t>
            </w:r>
          </w:p>
        </w:tc>
      </w:tr>
      <w:tr w:rsidR="00F073A7" w:rsidRPr="003D6B92" w14:paraId="5FE729A1" w14:textId="77777777" w:rsidTr="00F073A7">
        <w:trPr>
          <w:trHeight w:val="340"/>
        </w:trPr>
        <w:tc>
          <w:tcPr>
            <w:tcW w:w="3309" w:type="pct"/>
            <w:shd w:val="clear" w:color="auto" w:fill="auto"/>
            <w:vAlign w:val="center"/>
            <w:hideMark/>
          </w:tcPr>
          <w:p w14:paraId="453C9191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Unknown/ vs Medicare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3FA9381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548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59D906E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07114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75EB534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90749</w:t>
            </w:r>
          </w:p>
        </w:tc>
      </w:tr>
    </w:tbl>
    <w:p w14:paraId="1A298CEB" w14:textId="17B461B2" w:rsidR="00F073A7" w:rsidRPr="003D6B92" w:rsidRDefault="00F073A7" w:rsidP="006D5E13">
      <w:pPr>
        <w:rPr>
          <w:rFonts w:ascii="Calibri" w:hAnsi="Calibri" w:cs="Calibri"/>
          <w:color w:val="000000" w:themeColor="text1"/>
        </w:rPr>
      </w:pPr>
    </w:p>
    <w:p w14:paraId="55FD6AD8" w14:textId="39F406F6" w:rsidR="003D6B92" w:rsidRPr="003D6B92" w:rsidRDefault="003D6B92" w:rsidP="003D6B92">
      <w:pPr>
        <w:rPr>
          <w:rFonts w:ascii="Calibri" w:hAnsi="Calibri" w:cs="Calibri"/>
          <w:b/>
          <w:bCs/>
          <w:color w:val="000000" w:themeColor="text1"/>
        </w:rPr>
      </w:pPr>
      <w:r w:rsidRPr="003D6B92">
        <w:rPr>
          <w:rFonts w:ascii="Calibri" w:hAnsi="Calibri" w:cs="Calibri"/>
          <w:b/>
          <w:bCs/>
          <w:color w:val="000000" w:themeColor="text1"/>
        </w:rPr>
        <w:t xml:space="preserve">Model </w:t>
      </w:r>
      <w:r>
        <w:rPr>
          <w:rFonts w:ascii="Calibri" w:hAnsi="Calibri" w:cs="Calibri"/>
          <w:b/>
          <w:bCs/>
          <w:color w:val="000000" w:themeColor="text1"/>
        </w:rPr>
        <w:t>5</w:t>
      </w:r>
      <w:r w:rsidRPr="003D6B92">
        <w:rPr>
          <w:rFonts w:ascii="Calibri" w:hAnsi="Calibri" w:cs="Calibri"/>
          <w:b/>
          <w:bCs/>
          <w:color w:val="000000" w:themeColor="text1"/>
        </w:rPr>
        <w:t xml:space="preserve"> (Model </w:t>
      </w:r>
      <w:r>
        <w:rPr>
          <w:rFonts w:ascii="Calibri" w:hAnsi="Calibri" w:cs="Calibri"/>
          <w:b/>
          <w:bCs/>
          <w:color w:val="000000" w:themeColor="text1"/>
        </w:rPr>
        <w:t>4</w:t>
      </w:r>
      <w:r w:rsidRPr="003D6B92">
        <w:rPr>
          <w:rFonts w:ascii="Calibri" w:hAnsi="Calibri" w:cs="Calibri"/>
          <w:b/>
          <w:bCs/>
          <w:color w:val="000000" w:themeColor="text1"/>
        </w:rPr>
        <w:t xml:space="preserve"> + neighborhood level factor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7"/>
        <w:gridCol w:w="1191"/>
        <w:gridCol w:w="1384"/>
        <w:gridCol w:w="1008"/>
      </w:tblGrid>
      <w:tr w:rsidR="00F073A7" w:rsidRPr="003D6B92" w14:paraId="61F6792F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5824CED6" w14:textId="77777777" w:rsidR="00F073A7" w:rsidRPr="003D6B92" w:rsidRDefault="00F073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171FD3DE" w14:textId="77777777" w:rsidR="00F073A7" w:rsidRPr="003D6B92" w:rsidRDefault="00F073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Hazard Ratio</w:t>
            </w:r>
          </w:p>
        </w:tc>
        <w:tc>
          <w:tcPr>
            <w:tcW w:w="1279" w:type="pct"/>
            <w:gridSpan w:val="2"/>
            <w:shd w:val="clear" w:color="auto" w:fill="auto"/>
            <w:vAlign w:val="center"/>
            <w:hideMark/>
          </w:tcPr>
          <w:p w14:paraId="3B0FA33F" w14:textId="77777777" w:rsidR="00F073A7" w:rsidRPr="003D6B92" w:rsidRDefault="00F073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D6B92">
              <w:rPr>
                <w:rFonts w:ascii="Calibri" w:hAnsi="Calibri" w:cs="Calibri"/>
                <w:b/>
                <w:bCs/>
                <w:color w:val="000000"/>
              </w:rPr>
              <w:t>95% Confidence Limits</w:t>
            </w:r>
          </w:p>
        </w:tc>
      </w:tr>
      <w:tr w:rsidR="003D6B92" w:rsidRPr="003D6B92" w14:paraId="3EB8DADE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4793DCFC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geatHCCdiagnosis</w:t>
            </w:r>
            <w:proofErr w:type="spellEnd"/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0E91926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0492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01A95D1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966257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391</w:t>
            </w:r>
          </w:p>
        </w:tc>
      </w:tr>
      <w:tr w:rsidR="003D6B92" w:rsidRPr="003D6B92" w14:paraId="059522E3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54B14D44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Gender Male vs Femal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30EE02A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6895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5E83EB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6808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9BAFD5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076</w:t>
            </w:r>
          </w:p>
        </w:tc>
      </w:tr>
      <w:tr w:rsidR="003D6B92" w:rsidRPr="003D6B92" w14:paraId="72B08144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456807C0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Asian/other vs Non-Hispanic Whit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42FE2DD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4902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2C304EF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2627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45241B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5098</w:t>
            </w:r>
          </w:p>
        </w:tc>
      </w:tr>
      <w:tr w:rsidR="003D6B92" w:rsidRPr="003D6B92" w14:paraId="27CE78DD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785C01D7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Hispanic White vs Non-Hispanic Whit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7CBF83E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6874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5A34E77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3433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AA0043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2776</w:t>
            </w:r>
          </w:p>
        </w:tc>
      </w:tr>
      <w:tr w:rsidR="003D6B92" w:rsidRPr="003D6B92" w14:paraId="33ED7F17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36FF89AE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Race - Non-Hispanic Black vs Non-Hispanic Whit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0451B86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6778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4E1CC36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9371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0811AC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8002</w:t>
            </w:r>
          </w:p>
        </w:tc>
      </w:tr>
      <w:tr w:rsidR="003D6B92" w:rsidRPr="003D6B92" w14:paraId="2404036B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393168AD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Active vs Non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37898E1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7045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31CC8A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1859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24A35E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9136</w:t>
            </w:r>
          </w:p>
        </w:tc>
      </w:tr>
      <w:tr w:rsidR="003D6B92" w:rsidRPr="003D6B92" w14:paraId="143AD2BB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4903E16F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Quit vs Non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34EC36B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3172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64FAF63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2617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AC3CA7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38289</w:t>
            </w:r>
          </w:p>
        </w:tc>
      </w:tr>
      <w:tr w:rsidR="003D6B92" w:rsidRPr="003D6B92" w14:paraId="58768882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2FB31CD0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Smoking Unknown/Not Reported vs Non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056518F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0321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27BF84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6823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8EF896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14944</w:t>
            </w:r>
          </w:p>
        </w:tc>
      </w:tr>
      <w:tr w:rsidR="003D6B92" w:rsidRPr="003D6B92" w14:paraId="53E01C42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565FD27E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/Prior heavy use vs Non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351B21D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2174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6CEED8F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9162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205CEE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8048</w:t>
            </w:r>
          </w:p>
        </w:tc>
      </w:tr>
      <w:tr w:rsidR="003D6B92" w:rsidRPr="003D6B92" w14:paraId="08F5B3C3" w14:textId="77777777" w:rsidTr="003D6B92">
        <w:trPr>
          <w:trHeight w:val="320"/>
        </w:trPr>
        <w:tc>
          <w:tcPr>
            <w:tcW w:w="3084" w:type="pct"/>
            <w:shd w:val="clear" w:color="auto" w:fill="auto"/>
            <w:noWrap/>
            <w:vAlign w:val="bottom"/>
            <w:hideMark/>
          </w:tcPr>
          <w:p w14:paraId="57A8F8B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Alcoholus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Current social use vs Non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085ACED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0759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EBEBF3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4473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6BA6D0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16</w:t>
            </w:r>
          </w:p>
        </w:tc>
      </w:tr>
      <w:tr w:rsidR="003D6B92" w:rsidRPr="003D6B92" w14:paraId="18038A56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54FDE9E0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Diabetes Yes vs No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2C020C6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4524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65A2463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1597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D6DCAA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9275</w:t>
            </w:r>
          </w:p>
        </w:tc>
      </w:tr>
      <w:tr w:rsidR="003D6B92" w:rsidRPr="003D6B92" w14:paraId="4AA29753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5ADEC4C8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irrhosis Comorbidity score &gt;=1 vs 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2F3007B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279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60A405B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5929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F7D07D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2959</w:t>
            </w:r>
          </w:p>
        </w:tc>
      </w:tr>
      <w:tr w:rsidR="003D6B92" w:rsidRPr="003D6B92" w14:paraId="49AF6A90" w14:textId="77777777" w:rsidTr="003D6B92">
        <w:trPr>
          <w:trHeight w:val="340"/>
        </w:trPr>
        <w:tc>
          <w:tcPr>
            <w:tcW w:w="3084" w:type="pct"/>
            <w:shd w:val="clear" w:color="auto" w:fill="auto"/>
            <w:hideMark/>
          </w:tcPr>
          <w:p w14:paraId="5A942B49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Cryptogenic vs HCV Viremic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014D6B1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9528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211DD1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8319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25CB59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70643</w:t>
            </w:r>
          </w:p>
        </w:tc>
      </w:tr>
      <w:tr w:rsidR="003D6B92" w:rsidRPr="003D6B92" w14:paraId="7295D674" w14:textId="77777777" w:rsidTr="003D6B92">
        <w:trPr>
          <w:trHeight w:val="340"/>
        </w:trPr>
        <w:tc>
          <w:tcPr>
            <w:tcW w:w="3084" w:type="pct"/>
            <w:shd w:val="clear" w:color="auto" w:fill="auto"/>
            <w:hideMark/>
          </w:tcPr>
          <w:p w14:paraId="6997EC7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EtOH vs HCV Viremic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0458002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9994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F0BA1D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1433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C4D0A6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4162</w:t>
            </w:r>
          </w:p>
        </w:tc>
      </w:tr>
      <w:tr w:rsidR="003D6B92" w:rsidRPr="003D6B92" w14:paraId="26535685" w14:textId="77777777" w:rsidTr="003D6B92">
        <w:trPr>
          <w:trHeight w:val="340"/>
        </w:trPr>
        <w:tc>
          <w:tcPr>
            <w:tcW w:w="3084" w:type="pct"/>
            <w:shd w:val="clear" w:color="auto" w:fill="auto"/>
            <w:hideMark/>
          </w:tcPr>
          <w:p w14:paraId="79511EB1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BV vs HCV Viremic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3813649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2667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5B05B05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9657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44A02A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85613</w:t>
            </w:r>
          </w:p>
        </w:tc>
      </w:tr>
      <w:tr w:rsidR="003D6B92" w:rsidRPr="003D6B92" w14:paraId="22405FE9" w14:textId="77777777" w:rsidTr="003D6B92">
        <w:trPr>
          <w:trHeight w:val="340"/>
        </w:trPr>
        <w:tc>
          <w:tcPr>
            <w:tcW w:w="3084" w:type="pct"/>
            <w:shd w:val="clear" w:color="auto" w:fill="auto"/>
            <w:hideMark/>
          </w:tcPr>
          <w:p w14:paraId="662AEE1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iver disease - HCV post-SVR vs HCV Viremic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17FD47B8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1889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6AB5236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1186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21B094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8614</w:t>
            </w:r>
          </w:p>
        </w:tc>
      </w:tr>
      <w:tr w:rsidR="003D6B92" w:rsidRPr="003D6B92" w14:paraId="6FE4B199" w14:textId="77777777" w:rsidTr="003D6B92">
        <w:trPr>
          <w:trHeight w:val="340"/>
        </w:trPr>
        <w:tc>
          <w:tcPr>
            <w:tcW w:w="3084" w:type="pct"/>
            <w:shd w:val="clear" w:color="auto" w:fill="auto"/>
            <w:hideMark/>
          </w:tcPr>
          <w:p w14:paraId="1AAC2312" w14:textId="55C0FFB6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r w:rsidR="003D6B92">
              <w:rPr>
                <w:rFonts w:ascii="Calibri" w:hAnsi="Calibri" w:cs="Calibri"/>
                <w:color w:val="000000"/>
              </w:rPr>
              <w:t>MASLD</w:t>
            </w:r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58CA309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4022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5FB6325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6059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BB73E7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1071</w:t>
            </w:r>
          </w:p>
        </w:tc>
      </w:tr>
      <w:tr w:rsidR="003D6B92" w:rsidRPr="003D6B92" w14:paraId="40A9D4BF" w14:textId="77777777" w:rsidTr="003D6B92">
        <w:trPr>
          <w:trHeight w:val="340"/>
        </w:trPr>
        <w:tc>
          <w:tcPr>
            <w:tcW w:w="3084" w:type="pct"/>
            <w:shd w:val="clear" w:color="auto" w:fill="auto"/>
            <w:hideMark/>
          </w:tcPr>
          <w:p w14:paraId="337E2E59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Liver disease - </w:t>
            </w:r>
            <w:proofErr w:type="gramStart"/>
            <w:r w:rsidRPr="003D6B92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3D6B92">
              <w:rPr>
                <w:rFonts w:ascii="Calibri" w:hAnsi="Calibri" w:cs="Calibri"/>
                <w:color w:val="000000"/>
              </w:rPr>
              <w:t xml:space="preserve"> vs HCV Viremic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0AC4D83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7914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CA84FB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8032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006D1C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4924</w:t>
            </w:r>
          </w:p>
        </w:tc>
      </w:tr>
      <w:tr w:rsidR="003D6B92" w:rsidRPr="003D6B92" w14:paraId="7BE48FA4" w14:textId="77777777" w:rsidTr="003D6B92">
        <w:trPr>
          <w:trHeight w:val="340"/>
        </w:trPr>
        <w:tc>
          <w:tcPr>
            <w:tcW w:w="3084" w:type="pct"/>
            <w:shd w:val="clear" w:color="auto" w:fill="auto"/>
            <w:hideMark/>
          </w:tcPr>
          <w:p w14:paraId="4E5371FC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Child Pugh scor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7248BF2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7231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6BD9A5D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0833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7BAFF6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3999</w:t>
            </w:r>
          </w:p>
        </w:tc>
      </w:tr>
      <w:tr w:rsidR="003D6B92" w:rsidRPr="003D6B92" w14:paraId="7D84BE26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0A679180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BCLC Class B vs A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424585F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92975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0031EE0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641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684BE4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3809</w:t>
            </w:r>
          </w:p>
        </w:tc>
      </w:tr>
      <w:tr w:rsidR="003D6B92" w:rsidRPr="003D6B92" w14:paraId="33974CF8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687FB8E3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BCLC Class C vs A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06E4BCE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3.98854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02F94A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3.22454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C65AC7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4.93357</w:t>
            </w:r>
          </w:p>
        </w:tc>
      </w:tr>
      <w:tr w:rsidR="003D6B92" w:rsidRPr="003D6B92" w14:paraId="70C039AF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4E708ED9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lastRenderedPageBreak/>
              <w:t>BCLC Class D vs A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4F2502F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21795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59F0437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594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158A50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3.08613</w:t>
            </w:r>
          </w:p>
        </w:tc>
      </w:tr>
      <w:tr w:rsidR="003D6B92" w:rsidRPr="003D6B92" w14:paraId="7DC25F8D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1971F2AD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OLT vs No Treatment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4377935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5D5B544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3BE11E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6B92" w:rsidRPr="003D6B92" w14:paraId="4BA1D291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24D895BE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Resection vs No Treatment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23F554B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1781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5BEECC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12683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88D9BE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5011</w:t>
            </w:r>
          </w:p>
        </w:tc>
      </w:tr>
      <w:tr w:rsidR="003D6B92" w:rsidRPr="003D6B92" w14:paraId="190AAE85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1A17D7A0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Ablation vs No Treatment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1FB7CB8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3887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6907A89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6468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5DAE18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3385</w:t>
            </w:r>
          </w:p>
        </w:tc>
      </w:tr>
      <w:tr w:rsidR="003D6B92" w:rsidRPr="003D6B92" w14:paraId="0B92DF65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49D5D9D1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TACE/TARE/SBRT vs No Treatment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2C11F4E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4721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47EE054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35781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14E800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5894</w:t>
            </w:r>
          </w:p>
        </w:tc>
      </w:tr>
      <w:tr w:rsidR="003D6B92" w:rsidRPr="003D6B92" w14:paraId="4CD3AB81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1C90DE6A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Most Definitive Treatment Tier - Chemotherapy vs No Treatment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7CB14F3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7025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939C2F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3187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7F9FFB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5297</w:t>
            </w:r>
          </w:p>
        </w:tc>
      </w:tr>
      <w:tr w:rsidR="003D6B92" w:rsidRPr="003D6B92" w14:paraId="1CE012A0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6F674B4D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pcp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1 vs 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68C0C83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544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46CD36D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0098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9BE195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4141</w:t>
            </w:r>
          </w:p>
        </w:tc>
      </w:tr>
      <w:tr w:rsidR="003D6B92" w:rsidRPr="003D6B92" w14:paraId="3619AFF1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5B37580B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ep 1 vs 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7539889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6898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B3B017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0355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1B3498E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6848</w:t>
            </w:r>
          </w:p>
        </w:tc>
      </w:tr>
      <w:tr w:rsidR="003D6B92" w:rsidRPr="003D6B92" w14:paraId="7F244507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127F84D9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ospital Jackson vs PHHS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41183992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0816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59656D7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28149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325E08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59184</w:t>
            </w:r>
          </w:p>
        </w:tc>
      </w:tr>
      <w:tr w:rsidR="003D6B92" w:rsidRPr="003D6B92" w14:paraId="14532C54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2D792C82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ospital UTSW vs PHHS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1CAD409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5784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D93674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3877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AEEC046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5203</w:t>
            </w:r>
          </w:p>
        </w:tc>
      </w:tr>
      <w:tr w:rsidR="003D6B92" w:rsidRPr="003D6B92" w14:paraId="01849C99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55D83F66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Hospital University of Miami (UM) vs PHHS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6404FE5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3307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2E9DA0ED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7932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03377B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3615</w:t>
            </w:r>
          </w:p>
        </w:tc>
      </w:tr>
      <w:tr w:rsidR="003D6B92" w:rsidRPr="003D6B92" w14:paraId="2BD92894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57784976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Medicaid vs Medicar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3CA7105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7816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702A515C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8843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2803760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2019</w:t>
            </w:r>
          </w:p>
        </w:tc>
      </w:tr>
      <w:tr w:rsidR="003D6B92" w:rsidRPr="003D6B92" w14:paraId="2F102253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44F69347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Other vs Medicar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427CD8A5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8199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4A900137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662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18B7B9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5855</w:t>
            </w:r>
          </w:p>
        </w:tc>
      </w:tr>
      <w:tr w:rsidR="003D6B92" w:rsidRPr="003D6B92" w14:paraId="7FC47E86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190189EB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Private vs Medicar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6B14C5F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5004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6FAE35B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7399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1F0D913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6612</w:t>
            </w:r>
          </w:p>
        </w:tc>
      </w:tr>
      <w:tr w:rsidR="003D6B92" w:rsidRPr="003D6B92" w14:paraId="354B529D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3036C59B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 xml:space="preserve">Insurance </w:t>
            </w:r>
            <w:proofErr w:type="spellStart"/>
            <w:r w:rsidRPr="003D6B92">
              <w:rPr>
                <w:rFonts w:ascii="Calibri" w:hAnsi="Calibri" w:cs="Calibri"/>
                <w:color w:val="000000"/>
              </w:rPr>
              <w:t>Uninsure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vs Medicar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40478694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5254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302A93F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1603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823825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71269</w:t>
            </w:r>
          </w:p>
        </w:tc>
      </w:tr>
      <w:tr w:rsidR="003D6B92" w:rsidRPr="003D6B92" w14:paraId="7E9C53AD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25AD2E2C" w14:textId="77777777" w:rsidR="00F073A7" w:rsidRPr="003D6B92" w:rsidRDefault="00F073A7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Insurance Unknown/ vs Medicar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7FD11F5A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5567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4ACC9F1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07686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3CBDAF9" w14:textId="77777777" w:rsidR="00F073A7" w:rsidRPr="003D6B92" w:rsidRDefault="00F073A7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2.70138</w:t>
            </w:r>
          </w:p>
        </w:tc>
      </w:tr>
      <w:tr w:rsidR="003D6B92" w:rsidRPr="003D6B92" w14:paraId="6CEF3911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4E431027" w14:textId="46BB6854" w:rsidR="003D6B92" w:rsidRPr="003D6B92" w:rsidRDefault="003D6B92" w:rsidP="003D6B9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SES_YostQ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2 vs 1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7DCF8F31" w14:textId="39828E99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5817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EB541A4" w14:textId="42C16C9F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529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AA3E75A" w14:textId="3525DA74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1939</w:t>
            </w:r>
          </w:p>
        </w:tc>
      </w:tr>
      <w:tr w:rsidR="003D6B92" w:rsidRPr="003D6B92" w14:paraId="4D43049C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306D250E" w14:textId="421344F4" w:rsidR="003D6B92" w:rsidRPr="003D6B92" w:rsidRDefault="003D6B92" w:rsidP="003D6B9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SES_YostQ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3 vs 1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663368DE" w14:textId="290BFBE2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5055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5D4B043C" w14:textId="3DF42C4C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5621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1EE47BE" w14:textId="49B0FC80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9484</w:t>
            </w:r>
          </w:p>
        </w:tc>
      </w:tr>
      <w:tr w:rsidR="003D6B92" w:rsidRPr="003D6B92" w14:paraId="4907B301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1F14C48B" w14:textId="41339C2C" w:rsidR="003D6B92" w:rsidRPr="003D6B92" w:rsidRDefault="003D6B92" w:rsidP="003D6B9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SES_YostQ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4 vs 1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7AC4C33D" w14:textId="060F9E2B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3557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6982E495" w14:textId="76E4734D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329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D8817D8" w14:textId="630A67C5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0315</w:t>
            </w:r>
          </w:p>
        </w:tc>
      </w:tr>
      <w:tr w:rsidR="003D6B92" w:rsidRPr="003D6B92" w14:paraId="593AC66F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476AF8AB" w14:textId="11600076" w:rsidR="003D6B92" w:rsidRPr="003D6B92" w:rsidRDefault="003D6B92" w:rsidP="003D6B9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6B92">
              <w:rPr>
                <w:rFonts w:ascii="Calibri" w:hAnsi="Calibri" w:cs="Calibri"/>
                <w:color w:val="000000"/>
              </w:rPr>
              <w:t>SES_YostQ</w:t>
            </w:r>
            <w:proofErr w:type="spellEnd"/>
            <w:r w:rsidRPr="003D6B92">
              <w:rPr>
                <w:rFonts w:ascii="Calibri" w:hAnsi="Calibri" w:cs="Calibri"/>
                <w:color w:val="000000"/>
              </w:rPr>
              <w:t xml:space="preserve"> 5 vs 1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6DD280A6" w14:textId="7BB0BFE8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68928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F9E59EA" w14:textId="2BAB90A1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47673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8EC385B" w14:textId="55B7008F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9662</w:t>
            </w:r>
          </w:p>
        </w:tc>
      </w:tr>
      <w:tr w:rsidR="003D6B92" w:rsidRPr="003D6B92" w14:paraId="326784FE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3EDB8630" w14:textId="55F44610" w:rsidR="003D6B92" w:rsidRPr="003D6B92" w:rsidRDefault="003D6B92" w:rsidP="003D6B92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QRRS_W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06B7AE91" w14:textId="4251A807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534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4FB09CF5" w14:textId="33E6A676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82282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5824A41" w14:textId="60382DDF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2529</w:t>
            </w:r>
          </w:p>
        </w:tc>
      </w:tr>
      <w:tr w:rsidR="003D6B92" w:rsidRPr="003D6B92" w14:paraId="12B4D4FD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4865D4E5" w14:textId="756D9791" w:rsidR="003D6B92" w:rsidRPr="003D6B92" w:rsidRDefault="003D6B92" w:rsidP="003D6B92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QRRS_B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05A5401E" w14:textId="603CC986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1227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2F997A18" w14:textId="40422A39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2683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DEDB13A" w14:textId="3FD41021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10557</w:t>
            </w:r>
          </w:p>
        </w:tc>
      </w:tr>
      <w:tr w:rsidR="003D6B92" w:rsidRPr="003D6B92" w14:paraId="5F20C25C" w14:textId="77777777" w:rsidTr="003D6B92">
        <w:trPr>
          <w:trHeight w:val="340"/>
        </w:trPr>
        <w:tc>
          <w:tcPr>
            <w:tcW w:w="3084" w:type="pct"/>
            <w:shd w:val="clear" w:color="auto" w:fill="auto"/>
            <w:vAlign w:val="center"/>
            <w:hideMark/>
          </w:tcPr>
          <w:p w14:paraId="3E5BBC5C" w14:textId="31AB8A79" w:rsidR="003D6B92" w:rsidRPr="003D6B92" w:rsidRDefault="003D6B92" w:rsidP="003D6B92">
            <w:pPr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LQRRS_H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6055F614" w14:textId="29094F3D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90511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5CCE433E" w14:textId="3E8B3CBB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0.77782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FF68387" w14:textId="36E663A4" w:rsidR="003D6B92" w:rsidRPr="003D6B92" w:rsidRDefault="003D6B92" w:rsidP="003D6B92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B92">
              <w:rPr>
                <w:rFonts w:ascii="Calibri" w:hAnsi="Calibri" w:cs="Calibri"/>
                <w:color w:val="000000"/>
              </w:rPr>
              <w:t>1.05322</w:t>
            </w:r>
          </w:p>
        </w:tc>
      </w:tr>
    </w:tbl>
    <w:p w14:paraId="37C56286" w14:textId="77777777" w:rsidR="00F073A7" w:rsidRPr="003D6B92" w:rsidRDefault="00F073A7" w:rsidP="006D5E13">
      <w:pPr>
        <w:rPr>
          <w:rFonts w:ascii="Calibri" w:hAnsi="Calibri" w:cs="Calibri"/>
          <w:color w:val="000000" w:themeColor="text1"/>
        </w:rPr>
      </w:pPr>
    </w:p>
    <w:p w14:paraId="58171298" w14:textId="77777777" w:rsidR="009C1173" w:rsidRPr="003D6B92" w:rsidRDefault="009C1173" w:rsidP="006D5E13">
      <w:pPr>
        <w:rPr>
          <w:rFonts w:ascii="Calibri" w:hAnsi="Calibri" w:cs="Calibri"/>
          <w:color w:val="000000" w:themeColor="text1"/>
        </w:rPr>
      </w:pPr>
    </w:p>
    <w:sectPr w:rsidR="009C1173" w:rsidRPr="003D6B92" w:rsidSect="008A4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F1848"/>
    <w:multiLevelType w:val="hybridMultilevel"/>
    <w:tmpl w:val="A8D690AC"/>
    <w:lvl w:ilvl="0" w:tplc="A6348C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A643F8"/>
    <w:multiLevelType w:val="hybridMultilevel"/>
    <w:tmpl w:val="B1AEE168"/>
    <w:lvl w:ilvl="0" w:tplc="025E37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9122242">
    <w:abstractNumId w:val="1"/>
  </w:num>
  <w:num w:numId="2" w16cid:durableId="997150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E13"/>
    <w:rsid w:val="00051DA6"/>
    <w:rsid w:val="00076856"/>
    <w:rsid w:val="000B4059"/>
    <w:rsid w:val="000F030B"/>
    <w:rsid w:val="00104F9B"/>
    <w:rsid w:val="00140A78"/>
    <w:rsid w:val="001B163E"/>
    <w:rsid w:val="00244B02"/>
    <w:rsid w:val="00294EE8"/>
    <w:rsid w:val="002A3BA2"/>
    <w:rsid w:val="002A6BD0"/>
    <w:rsid w:val="003037D9"/>
    <w:rsid w:val="0037767B"/>
    <w:rsid w:val="003B16E0"/>
    <w:rsid w:val="003D6543"/>
    <w:rsid w:val="003D6B92"/>
    <w:rsid w:val="00407823"/>
    <w:rsid w:val="00415F7E"/>
    <w:rsid w:val="004250C2"/>
    <w:rsid w:val="00442372"/>
    <w:rsid w:val="00462096"/>
    <w:rsid w:val="004970B1"/>
    <w:rsid w:val="004B531E"/>
    <w:rsid w:val="004E59CC"/>
    <w:rsid w:val="004F4FCC"/>
    <w:rsid w:val="005E1AE9"/>
    <w:rsid w:val="005E22EA"/>
    <w:rsid w:val="006748EB"/>
    <w:rsid w:val="006920C8"/>
    <w:rsid w:val="006B4497"/>
    <w:rsid w:val="006D5E13"/>
    <w:rsid w:val="006E3502"/>
    <w:rsid w:val="00825902"/>
    <w:rsid w:val="00854C15"/>
    <w:rsid w:val="008A4115"/>
    <w:rsid w:val="008C7545"/>
    <w:rsid w:val="008F12DD"/>
    <w:rsid w:val="00904837"/>
    <w:rsid w:val="0094400F"/>
    <w:rsid w:val="009C1173"/>
    <w:rsid w:val="009D470A"/>
    <w:rsid w:val="00A17ACD"/>
    <w:rsid w:val="00A24D8F"/>
    <w:rsid w:val="00A673B4"/>
    <w:rsid w:val="00AE47AC"/>
    <w:rsid w:val="00B443B1"/>
    <w:rsid w:val="00BD5F75"/>
    <w:rsid w:val="00BF712B"/>
    <w:rsid w:val="00C45E2D"/>
    <w:rsid w:val="00D42FB0"/>
    <w:rsid w:val="00D4424A"/>
    <w:rsid w:val="00D90C4E"/>
    <w:rsid w:val="00F073A7"/>
    <w:rsid w:val="00F60062"/>
    <w:rsid w:val="00F608D8"/>
    <w:rsid w:val="00F8025C"/>
    <w:rsid w:val="00FA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F1A64"/>
  <w15:chartTrackingRefBased/>
  <w15:docId w15:val="{946F4D08-3B65-CE4C-AE41-2040B3769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B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FB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4</Pages>
  <Words>3431</Words>
  <Characters>19560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ich</dc:creator>
  <cp:keywords/>
  <dc:description/>
  <cp:lastModifiedBy>Nicole Rich</cp:lastModifiedBy>
  <cp:revision>5</cp:revision>
  <dcterms:created xsi:type="dcterms:W3CDTF">2024-02-26T02:41:00Z</dcterms:created>
  <dcterms:modified xsi:type="dcterms:W3CDTF">2024-02-26T12:42:00Z</dcterms:modified>
</cp:coreProperties>
</file>